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horzAnchor="margin" w:tblpY="750"/>
        <w:tblW w:w="9067" w:type="dxa"/>
        <w:tblLook w:val="04A0" w:firstRow="1" w:lastRow="0" w:firstColumn="1" w:lastColumn="0" w:noHBand="0" w:noVBand="1"/>
      </w:tblPr>
      <w:tblGrid>
        <w:gridCol w:w="1696"/>
        <w:gridCol w:w="7371"/>
      </w:tblGrid>
      <w:tr w:rsidR="00232D7A" w:rsidRPr="00DB366D" w14:paraId="6B10EF81" w14:textId="77777777" w:rsidTr="0052103C">
        <w:tc>
          <w:tcPr>
            <w:tcW w:w="9067" w:type="dxa"/>
            <w:gridSpan w:val="2"/>
          </w:tcPr>
          <w:p w14:paraId="3E520184" w14:textId="4764DAB8" w:rsidR="00FE07DA" w:rsidRPr="00DB366D" w:rsidRDefault="00FE07DA" w:rsidP="0052103C">
            <w:pPr>
              <w:rPr>
                <w:b/>
                <w:bCs/>
                <w:color w:val="000000" w:themeColor="text1"/>
                <w:sz w:val="24"/>
                <w:szCs w:val="24"/>
              </w:rPr>
            </w:pPr>
            <w:r w:rsidRPr="00DB366D">
              <w:rPr>
                <w:b/>
                <w:bCs/>
                <w:color w:val="000000" w:themeColor="text1"/>
                <w:sz w:val="24"/>
                <w:szCs w:val="24"/>
              </w:rPr>
              <w:t>Concepts for formulating search strategies</w:t>
            </w:r>
          </w:p>
        </w:tc>
      </w:tr>
      <w:tr w:rsidR="00232D7A" w:rsidRPr="00DB366D" w14:paraId="4A34E12C" w14:textId="77777777" w:rsidTr="0052103C">
        <w:tc>
          <w:tcPr>
            <w:tcW w:w="1696" w:type="dxa"/>
          </w:tcPr>
          <w:p w14:paraId="37281F6E" w14:textId="7AD12E2C" w:rsidR="00FE07DA" w:rsidRPr="00DB366D" w:rsidRDefault="00FE07DA" w:rsidP="0052103C">
            <w:pPr>
              <w:jc w:val="center"/>
              <w:rPr>
                <w:b/>
                <w:bCs/>
                <w:color w:val="000000" w:themeColor="text1"/>
                <w:sz w:val="24"/>
                <w:szCs w:val="24"/>
              </w:rPr>
            </w:pPr>
            <w:r w:rsidRPr="00DB366D">
              <w:rPr>
                <w:b/>
                <w:bCs/>
                <w:color w:val="000000" w:themeColor="text1"/>
                <w:sz w:val="24"/>
                <w:szCs w:val="24"/>
              </w:rPr>
              <w:t>Concept</w:t>
            </w:r>
          </w:p>
        </w:tc>
        <w:tc>
          <w:tcPr>
            <w:tcW w:w="7371" w:type="dxa"/>
          </w:tcPr>
          <w:p w14:paraId="194A9475" w14:textId="66E75E14" w:rsidR="00FE07DA" w:rsidRPr="00DB366D" w:rsidRDefault="00FE07DA" w:rsidP="0052103C">
            <w:pPr>
              <w:jc w:val="center"/>
              <w:rPr>
                <w:b/>
                <w:bCs/>
                <w:color w:val="000000" w:themeColor="text1"/>
                <w:sz w:val="24"/>
                <w:szCs w:val="24"/>
              </w:rPr>
            </w:pPr>
            <w:r w:rsidRPr="00DB366D">
              <w:rPr>
                <w:b/>
                <w:bCs/>
                <w:color w:val="000000" w:themeColor="text1"/>
                <w:sz w:val="24"/>
                <w:szCs w:val="24"/>
              </w:rPr>
              <w:t xml:space="preserve">Search </w:t>
            </w:r>
            <w:r w:rsidR="00232D7A" w:rsidRPr="00DB366D">
              <w:rPr>
                <w:b/>
                <w:bCs/>
                <w:color w:val="000000" w:themeColor="text1"/>
                <w:sz w:val="24"/>
                <w:szCs w:val="24"/>
              </w:rPr>
              <w:t>terms</w:t>
            </w:r>
          </w:p>
        </w:tc>
      </w:tr>
      <w:tr w:rsidR="00232D7A" w:rsidRPr="00DB366D" w14:paraId="1C0FFB4F" w14:textId="77777777" w:rsidTr="0052103C">
        <w:tc>
          <w:tcPr>
            <w:tcW w:w="1696" w:type="dxa"/>
          </w:tcPr>
          <w:p w14:paraId="69AF33D7" w14:textId="602BE34B" w:rsidR="00724F0C" w:rsidRPr="00DB366D" w:rsidRDefault="00724F0C" w:rsidP="0052103C">
            <w:pPr>
              <w:rPr>
                <w:color w:val="000000" w:themeColor="text1"/>
                <w:sz w:val="24"/>
                <w:szCs w:val="24"/>
              </w:rPr>
            </w:pPr>
            <w:r w:rsidRPr="00DB366D">
              <w:rPr>
                <w:color w:val="000000" w:themeColor="text1"/>
                <w:sz w:val="24"/>
                <w:szCs w:val="24"/>
                <w:lang w:val="en-US"/>
              </w:rPr>
              <w:t>Older adults</w:t>
            </w:r>
          </w:p>
        </w:tc>
        <w:tc>
          <w:tcPr>
            <w:tcW w:w="7371" w:type="dxa"/>
          </w:tcPr>
          <w:p w14:paraId="0164BDAA" w14:textId="6B062EF0" w:rsidR="00724F0C" w:rsidRPr="00DB366D" w:rsidRDefault="00724F0C" w:rsidP="0052103C">
            <w:pPr>
              <w:rPr>
                <w:color w:val="000000" w:themeColor="text1"/>
                <w:sz w:val="24"/>
                <w:szCs w:val="24"/>
                <w:lang w:val="en-US"/>
              </w:rPr>
            </w:pPr>
            <w:r w:rsidRPr="00DB366D">
              <w:rPr>
                <w:color w:val="000000" w:themeColor="text1"/>
                <w:sz w:val="24"/>
                <w:szCs w:val="24"/>
              </w:rPr>
              <w:t>“</w:t>
            </w:r>
            <w:r w:rsidRPr="00DB366D">
              <w:rPr>
                <w:color w:val="000000" w:themeColor="text1"/>
                <w:sz w:val="24"/>
                <w:szCs w:val="24"/>
                <w:lang w:val="en-US"/>
              </w:rPr>
              <w:t>Older adults” OR Elderly OR Aged OR “Senior citizens” OR “Geriatric population” OR “Aging population” OR “Elder population” OR “Older population” OR “Older individuals” OR “Aging adults” OR “Elderly people” OR “Senior adults” OR  “Geriatric adults” OR “Aging seniors” OR  “Advanced age group” OR “Older men and women” OR  “Mature adults” OR  “Senior population” OR “Older age group” OR “Older persons”</w:t>
            </w:r>
          </w:p>
        </w:tc>
      </w:tr>
      <w:tr w:rsidR="00232D7A" w:rsidRPr="00DB366D" w14:paraId="289E7AA7" w14:textId="77777777" w:rsidTr="0052103C">
        <w:tc>
          <w:tcPr>
            <w:tcW w:w="1696" w:type="dxa"/>
          </w:tcPr>
          <w:p w14:paraId="2C28D72F" w14:textId="73ABB112" w:rsidR="00724F0C" w:rsidRPr="00DB366D" w:rsidRDefault="00724F0C" w:rsidP="0052103C">
            <w:pPr>
              <w:rPr>
                <w:color w:val="000000" w:themeColor="text1"/>
                <w:sz w:val="24"/>
                <w:szCs w:val="24"/>
              </w:rPr>
            </w:pPr>
            <w:r w:rsidRPr="00DB366D">
              <w:rPr>
                <w:color w:val="000000" w:themeColor="text1"/>
                <w:sz w:val="24"/>
                <w:szCs w:val="24"/>
              </w:rPr>
              <w:t>Access to Healthcare</w:t>
            </w:r>
          </w:p>
        </w:tc>
        <w:tc>
          <w:tcPr>
            <w:tcW w:w="7371" w:type="dxa"/>
          </w:tcPr>
          <w:p w14:paraId="35D4013A" w14:textId="288B1C15" w:rsidR="00724F0C" w:rsidRPr="00DB366D" w:rsidRDefault="00724F0C" w:rsidP="0052103C">
            <w:pPr>
              <w:rPr>
                <w:color w:val="000000" w:themeColor="text1"/>
                <w:sz w:val="24"/>
                <w:szCs w:val="24"/>
              </w:rPr>
            </w:pPr>
            <w:r w:rsidRPr="00DB366D">
              <w:rPr>
                <w:color w:val="000000" w:themeColor="text1"/>
                <w:sz w:val="24"/>
                <w:szCs w:val="24"/>
              </w:rPr>
              <w:t>"Healthcare accessibility" OR "Health services accessibility" OR "Healthcare availability" OR "Health system access" OR "Medical care access" OR "Healthcare utilization" OR "Health disparities" OR "Health equity" OR "Healthcare disparities" OR "Barriers to healthcare" OR "Health access barriers" OR "Healthcare utilization patterns" OR "Health insurance coverage" OR "Healthcare delivery" OR "Equity in healthcare" OR "Health resource allocation" OR "Healthcare provision" OR "Health service availability"</w:t>
            </w:r>
          </w:p>
        </w:tc>
      </w:tr>
      <w:tr w:rsidR="00232D7A" w:rsidRPr="00DB366D" w14:paraId="00A1DD32" w14:textId="77777777" w:rsidTr="0052103C">
        <w:tc>
          <w:tcPr>
            <w:tcW w:w="1696" w:type="dxa"/>
          </w:tcPr>
          <w:p w14:paraId="62D416C8" w14:textId="7343F1FF" w:rsidR="00724F0C" w:rsidRPr="00DB366D" w:rsidRDefault="00724F0C" w:rsidP="0052103C">
            <w:pPr>
              <w:rPr>
                <w:color w:val="000000" w:themeColor="text1"/>
                <w:sz w:val="24"/>
                <w:szCs w:val="24"/>
              </w:rPr>
            </w:pPr>
            <w:r w:rsidRPr="00DB366D">
              <w:rPr>
                <w:color w:val="000000" w:themeColor="text1"/>
                <w:sz w:val="24"/>
                <w:szCs w:val="24"/>
                <w:lang w:val="en-US"/>
              </w:rPr>
              <w:t>Southeast Asia</w:t>
            </w:r>
          </w:p>
        </w:tc>
        <w:tc>
          <w:tcPr>
            <w:tcW w:w="7371" w:type="dxa"/>
          </w:tcPr>
          <w:p w14:paraId="7D7AE6BF" w14:textId="078C30C3" w:rsidR="00724F0C" w:rsidRPr="00DB366D" w:rsidRDefault="00724F0C" w:rsidP="0052103C">
            <w:pPr>
              <w:rPr>
                <w:color w:val="000000" w:themeColor="text1"/>
                <w:sz w:val="24"/>
                <w:szCs w:val="24"/>
              </w:rPr>
            </w:pPr>
            <w:r w:rsidRPr="00DB366D">
              <w:rPr>
                <w:color w:val="000000" w:themeColor="text1"/>
                <w:sz w:val="24"/>
                <w:szCs w:val="24"/>
              </w:rPr>
              <w:t>"WHO SEAR" OR Bangladesh OR Bhutan</w:t>
            </w:r>
            <w:r w:rsidRPr="00DB366D">
              <w:rPr>
                <w:color w:val="000000" w:themeColor="text1"/>
                <w:sz w:val="24"/>
                <w:szCs w:val="24"/>
                <w:lang w:val="en-US"/>
              </w:rPr>
              <w:t xml:space="preserve"> </w:t>
            </w:r>
            <w:r w:rsidRPr="00DB366D">
              <w:rPr>
                <w:color w:val="000000" w:themeColor="text1"/>
                <w:sz w:val="24"/>
                <w:szCs w:val="24"/>
              </w:rPr>
              <w:t>OR India OR Maldives OR Nepal OR Pakistan OR Sri Lanka OR “Timor Leste” OR Myanmar OR Th</w:t>
            </w:r>
            <w:r w:rsidR="008A1E12" w:rsidRPr="00DB366D">
              <w:rPr>
                <w:color w:val="000000" w:themeColor="text1"/>
                <w:sz w:val="24"/>
                <w:szCs w:val="24"/>
              </w:rPr>
              <w:t>a</w:t>
            </w:r>
            <w:r w:rsidRPr="00DB366D">
              <w:rPr>
                <w:color w:val="000000" w:themeColor="text1"/>
                <w:sz w:val="24"/>
                <w:szCs w:val="24"/>
              </w:rPr>
              <w:t>iland OR “North Korea</w:t>
            </w:r>
            <w:r w:rsidR="00E3083F" w:rsidRPr="00DB366D">
              <w:rPr>
                <w:color w:val="000000" w:themeColor="text1"/>
                <w:sz w:val="24"/>
                <w:szCs w:val="24"/>
              </w:rPr>
              <w:t>” OR Indonesia</w:t>
            </w:r>
          </w:p>
        </w:tc>
      </w:tr>
    </w:tbl>
    <w:p w14:paraId="67561861" w14:textId="3CEF5D4C" w:rsidR="00906F10" w:rsidRPr="00DB366D" w:rsidRDefault="0052103C" w:rsidP="005B6171">
      <w:pPr>
        <w:rPr>
          <w:color w:val="000000" w:themeColor="text1"/>
        </w:rPr>
      </w:pPr>
      <w:r>
        <w:rPr>
          <w:color w:val="000000" w:themeColor="text1"/>
        </w:rPr>
        <w:t xml:space="preserve">Annexure 2: Search strategy </w:t>
      </w:r>
    </w:p>
    <w:tbl>
      <w:tblPr>
        <w:tblStyle w:val="TableGrid"/>
        <w:tblW w:w="0" w:type="auto"/>
        <w:tblLayout w:type="fixed"/>
        <w:tblLook w:val="04A0" w:firstRow="1" w:lastRow="0" w:firstColumn="1" w:lastColumn="0" w:noHBand="0" w:noVBand="1"/>
      </w:tblPr>
      <w:tblGrid>
        <w:gridCol w:w="1129"/>
        <w:gridCol w:w="6804"/>
        <w:gridCol w:w="1083"/>
      </w:tblGrid>
      <w:tr w:rsidR="00232D7A" w:rsidRPr="00DB366D" w14:paraId="0F66DE10" w14:textId="77777777" w:rsidTr="00DB366D">
        <w:tc>
          <w:tcPr>
            <w:tcW w:w="9016" w:type="dxa"/>
            <w:gridSpan w:val="3"/>
          </w:tcPr>
          <w:p w14:paraId="7113606B" w14:textId="24DD4B8E" w:rsidR="00537314" w:rsidRPr="00DB366D" w:rsidRDefault="00537314" w:rsidP="005B6171">
            <w:pPr>
              <w:rPr>
                <w:color w:val="000000" w:themeColor="text1"/>
                <w:sz w:val="24"/>
                <w:szCs w:val="24"/>
              </w:rPr>
            </w:pPr>
            <w:r w:rsidRPr="00DB366D">
              <w:rPr>
                <w:color w:val="000000" w:themeColor="text1"/>
                <w:sz w:val="24"/>
                <w:szCs w:val="24"/>
              </w:rPr>
              <w:t>PubMed</w:t>
            </w:r>
            <w:r w:rsidR="002A40DB" w:rsidRPr="00DB366D">
              <w:rPr>
                <w:color w:val="000000" w:themeColor="text1"/>
                <w:sz w:val="24"/>
                <w:szCs w:val="24"/>
              </w:rPr>
              <w:t xml:space="preserve">: </w:t>
            </w:r>
            <w:r w:rsidR="00DB366D">
              <w:rPr>
                <w:color w:val="000000" w:themeColor="text1"/>
                <w:sz w:val="24"/>
                <w:szCs w:val="24"/>
              </w:rPr>
              <w:t>31/07/25</w:t>
            </w:r>
          </w:p>
        </w:tc>
      </w:tr>
      <w:tr w:rsidR="00232D7A" w:rsidRPr="00DB366D" w14:paraId="40A950B5" w14:textId="77777777" w:rsidTr="00DB366D">
        <w:tc>
          <w:tcPr>
            <w:tcW w:w="1129" w:type="dxa"/>
          </w:tcPr>
          <w:p w14:paraId="7861C295" w14:textId="020E0793" w:rsidR="00537314" w:rsidRPr="00DB366D" w:rsidRDefault="00537314" w:rsidP="005B6171">
            <w:pPr>
              <w:rPr>
                <w:color w:val="000000" w:themeColor="text1"/>
                <w:sz w:val="24"/>
                <w:szCs w:val="24"/>
              </w:rPr>
            </w:pPr>
            <w:r w:rsidRPr="00DB366D">
              <w:rPr>
                <w:color w:val="000000" w:themeColor="text1"/>
                <w:sz w:val="24"/>
                <w:szCs w:val="24"/>
              </w:rPr>
              <w:t>Concept</w:t>
            </w:r>
          </w:p>
        </w:tc>
        <w:tc>
          <w:tcPr>
            <w:tcW w:w="6804" w:type="dxa"/>
          </w:tcPr>
          <w:p w14:paraId="5972C5DD" w14:textId="0A72FBC0" w:rsidR="00537314" w:rsidRPr="00DB366D" w:rsidRDefault="00537314" w:rsidP="005B6171">
            <w:pPr>
              <w:rPr>
                <w:color w:val="000000" w:themeColor="text1"/>
                <w:sz w:val="24"/>
                <w:szCs w:val="24"/>
              </w:rPr>
            </w:pPr>
            <w:r w:rsidRPr="00DB366D">
              <w:rPr>
                <w:color w:val="000000" w:themeColor="text1"/>
                <w:sz w:val="24"/>
                <w:szCs w:val="24"/>
              </w:rPr>
              <w:t>Search Strategy</w:t>
            </w:r>
          </w:p>
        </w:tc>
        <w:tc>
          <w:tcPr>
            <w:tcW w:w="1083" w:type="dxa"/>
          </w:tcPr>
          <w:p w14:paraId="231D9351" w14:textId="349D2665" w:rsidR="00537314" w:rsidRPr="00DB366D" w:rsidRDefault="00537314" w:rsidP="005B6171">
            <w:pPr>
              <w:rPr>
                <w:color w:val="000000" w:themeColor="text1"/>
                <w:sz w:val="24"/>
                <w:szCs w:val="24"/>
              </w:rPr>
            </w:pPr>
            <w:r w:rsidRPr="00DB366D">
              <w:rPr>
                <w:color w:val="000000" w:themeColor="text1"/>
                <w:sz w:val="24"/>
                <w:szCs w:val="24"/>
              </w:rPr>
              <w:t>Hits</w:t>
            </w:r>
          </w:p>
        </w:tc>
      </w:tr>
      <w:tr w:rsidR="00232D7A" w:rsidRPr="00DB366D" w14:paraId="5A7AF2E7" w14:textId="77777777" w:rsidTr="00DB366D">
        <w:tc>
          <w:tcPr>
            <w:tcW w:w="1129" w:type="dxa"/>
          </w:tcPr>
          <w:p w14:paraId="3A8A1821" w14:textId="6243B9C0" w:rsidR="00537314" w:rsidRPr="00DB366D" w:rsidRDefault="00537314" w:rsidP="005B6171">
            <w:pPr>
              <w:rPr>
                <w:color w:val="000000" w:themeColor="text1"/>
                <w:sz w:val="24"/>
                <w:szCs w:val="24"/>
              </w:rPr>
            </w:pPr>
            <w:r w:rsidRPr="00DB366D">
              <w:rPr>
                <w:color w:val="000000" w:themeColor="text1"/>
                <w:sz w:val="24"/>
                <w:szCs w:val="24"/>
                <w:lang w:val="en-US"/>
              </w:rPr>
              <w:t>Older adults</w:t>
            </w:r>
          </w:p>
        </w:tc>
        <w:tc>
          <w:tcPr>
            <w:tcW w:w="6804" w:type="dxa"/>
          </w:tcPr>
          <w:p w14:paraId="5ECC84CD" w14:textId="5A2D47B7" w:rsidR="00537314" w:rsidRPr="00DB366D" w:rsidRDefault="00537314" w:rsidP="005B6171">
            <w:pPr>
              <w:rPr>
                <w:color w:val="000000" w:themeColor="text1"/>
                <w:sz w:val="24"/>
                <w:szCs w:val="24"/>
              </w:rPr>
            </w:pPr>
            <w:r w:rsidRPr="00DB366D">
              <w:rPr>
                <w:color w:val="000000" w:themeColor="text1"/>
                <w:sz w:val="24"/>
                <w:szCs w:val="24"/>
                <w:shd w:val="clear" w:color="auto" w:fill="F6F6F6"/>
              </w:rPr>
              <w:t>"Older adults"[Title/Abstract] OR "Elderly"[Title/Abstract] OR "Aged"[Title/Abstract] OR "Senior citizens"[Title/Abstract] OR "Geriatric population"[Title/Abstract] OR "Aging population"[Title/Abstract] OR "Elder population"[Title/Abstract] OR "Older population"[Title/Abstract] OR "Older individuals"[Title/Abstract] OR "Aging adults"[Title/Abstract] OR "Elderly people"[Title/Abstract] OR "Senior adults"[Title/Abstract] OR "Geriatric adults"[Title/Abstract] OR "Aging seniors"[Title/Abstract] OR "Advanced age group"[Title/Abstract] OR "Older men and women"[Title/Abstract] OR "Mature adults"[Title/Abstract] OR "Senior population"[Title/Abstract] OR "Older age group"[Title/Abstract] OR "Older persons"[Title/Abstract] OR "Health Services for the Aged"[</w:t>
            </w:r>
            <w:proofErr w:type="spellStart"/>
            <w:r w:rsidRPr="00DB366D">
              <w:rPr>
                <w:color w:val="000000" w:themeColor="text1"/>
                <w:sz w:val="24"/>
                <w:szCs w:val="24"/>
                <w:shd w:val="clear" w:color="auto" w:fill="F6F6F6"/>
              </w:rPr>
              <w:t>MeSH</w:t>
            </w:r>
            <w:proofErr w:type="spellEnd"/>
            <w:r w:rsidRPr="00DB366D">
              <w:rPr>
                <w:color w:val="000000" w:themeColor="text1"/>
                <w:sz w:val="24"/>
                <w:szCs w:val="24"/>
                <w:shd w:val="clear" w:color="auto" w:fill="F6F6F6"/>
              </w:rPr>
              <w:t xml:space="preserve"> Terms]</w:t>
            </w:r>
          </w:p>
        </w:tc>
        <w:tc>
          <w:tcPr>
            <w:tcW w:w="1083" w:type="dxa"/>
          </w:tcPr>
          <w:p w14:paraId="670F8C01" w14:textId="2BF49338" w:rsidR="00537314" w:rsidRPr="00DB366D" w:rsidRDefault="005B79FC" w:rsidP="005B6171">
            <w:pPr>
              <w:rPr>
                <w:color w:val="000000" w:themeColor="text1"/>
                <w:sz w:val="24"/>
                <w:szCs w:val="24"/>
              </w:rPr>
            </w:pPr>
            <w:hyperlink r:id="rId5" w:history="1">
              <w:r w:rsidRPr="00DB366D">
                <w:rPr>
                  <w:rStyle w:val="Hyperlink"/>
                  <w:color w:val="0071BC"/>
                  <w:sz w:val="24"/>
                  <w:szCs w:val="24"/>
                </w:rPr>
                <w:t>688,828</w:t>
              </w:r>
            </w:hyperlink>
          </w:p>
        </w:tc>
      </w:tr>
      <w:tr w:rsidR="00232D7A" w:rsidRPr="00DB366D" w14:paraId="4619E9F5" w14:textId="77777777" w:rsidTr="00DB366D">
        <w:tc>
          <w:tcPr>
            <w:tcW w:w="1129" w:type="dxa"/>
          </w:tcPr>
          <w:p w14:paraId="39C58161" w14:textId="24AB110C" w:rsidR="00537314" w:rsidRPr="00DB366D" w:rsidRDefault="002A40DB" w:rsidP="005B6171">
            <w:pPr>
              <w:rPr>
                <w:color w:val="000000" w:themeColor="text1"/>
                <w:sz w:val="24"/>
                <w:szCs w:val="24"/>
              </w:rPr>
            </w:pPr>
            <w:r w:rsidRPr="00DB366D">
              <w:rPr>
                <w:color w:val="000000" w:themeColor="text1"/>
                <w:sz w:val="24"/>
                <w:szCs w:val="24"/>
              </w:rPr>
              <w:t>Access to Healthcare</w:t>
            </w:r>
          </w:p>
        </w:tc>
        <w:tc>
          <w:tcPr>
            <w:tcW w:w="6804" w:type="dxa"/>
          </w:tcPr>
          <w:p w14:paraId="69012A92" w14:textId="44250C85" w:rsidR="00537314" w:rsidRPr="00DB366D" w:rsidRDefault="002A40DB" w:rsidP="005B6171">
            <w:pPr>
              <w:rPr>
                <w:color w:val="000000" w:themeColor="text1"/>
                <w:sz w:val="24"/>
                <w:szCs w:val="24"/>
              </w:rPr>
            </w:pPr>
            <w:r w:rsidRPr="00DB366D">
              <w:rPr>
                <w:color w:val="000000" w:themeColor="text1"/>
                <w:sz w:val="24"/>
                <w:szCs w:val="24"/>
                <w:shd w:val="clear" w:color="auto" w:fill="F6F6F6"/>
              </w:rPr>
              <w:t xml:space="preserve">"Healthcare accessibility"[Title/Abstract] OR "health services accessibility"[Title/Abstract] OR "Healthcare availability"[Title/Abstract] OR "Health system access"[Title/Abstract] OR "Medical care access"[Title/Abstract] OR "Healthcare utilization"[Title/Abstract] OR "Health disparities"[Title/Abstract] OR "Health equity"[Title/Abstract] OR "Healthcare disparities"[Title/Abstract] OR "Barriers to healthcare"[Title/Abstract] OR "Health access barriers"[Title/Abstract] OR "Healthcare utilization patterns"[Title/Abstract] OR "Health insurance coverage"[Title/Abstract] OR "Healthcare delivery"[Title/Abstract] </w:t>
            </w:r>
            <w:r w:rsidRPr="00DB366D">
              <w:rPr>
                <w:color w:val="000000" w:themeColor="text1"/>
                <w:sz w:val="24"/>
                <w:szCs w:val="24"/>
                <w:shd w:val="clear" w:color="auto" w:fill="F6F6F6"/>
              </w:rPr>
              <w:lastRenderedPageBreak/>
              <w:t>OR "Equity in healthcare"[Title/Abstract] OR "Health resource allocation"[Title/Abstract] OR "Healthcare provision"[Title/Abstract] OR "Health service availability"[Title/Abstract] OR "health services accessibility"[</w:t>
            </w:r>
            <w:proofErr w:type="spellStart"/>
            <w:r w:rsidRPr="00DB366D">
              <w:rPr>
                <w:color w:val="000000" w:themeColor="text1"/>
                <w:sz w:val="24"/>
                <w:szCs w:val="24"/>
                <w:shd w:val="clear" w:color="auto" w:fill="F6F6F6"/>
              </w:rPr>
              <w:t>MeSH</w:t>
            </w:r>
            <w:proofErr w:type="spellEnd"/>
            <w:r w:rsidRPr="00DB366D">
              <w:rPr>
                <w:color w:val="000000" w:themeColor="text1"/>
                <w:sz w:val="24"/>
                <w:szCs w:val="24"/>
                <w:shd w:val="clear" w:color="auto" w:fill="F6F6F6"/>
              </w:rPr>
              <w:t xml:space="preserve"> Terms]</w:t>
            </w:r>
          </w:p>
        </w:tc>
        <w:tc>
          <w:tcPr>
            <w:tcW w:w="1083" w:type="dxa"/>
          </w:tcPr>
          <w:p w14:paraId="6CCB160D" w14:textId="187DE935" w:rsidR="00537314" w:rsidRPr="00DB366D" w:rsidRDefault="005B79FC" w:rsidP="005B6171">
            <w:pPr>
              <w:rPr>
                <w:color w:val="000000" w:themeColor="text1"/>
                <w:sz w:val="24"/>
                <w:szCs w:val="24"/>
              </w:rPr>
            </w:pPr>
            <w:hyperlink r:id="rId6" w:history="1">
              <w:r w:rsidRPr="00DB366D">
                <w:rPr>
                  <w:rStyle w:val="Hyperlink"/>
                  <w:color w:val="0071BC"/>
                  <w:sz w:val="24"/>
                  <w:szCs w:val="24"/>
                </w:rPr>
                <w:t>102,742</w:t>
              </w:r>
            </w:hyperlink>
          </w:p>
        </w:tc>
      </w:tr>
      <w:tr w:rsidR="00232D7A" w:rsidRPr="00DB366D" w14:paraId="35C17E04" w14:textId="77777777" w:rsidTr="00DB366D">
        <w:tc>
          <w:tcPr>
            <w:tcW w:w="1129" w:type="dxa"/>
          </w:tcPr>
          <w:p w14:paraId="6B3131F2" w14:textId="4F71F488" w:rsidR="00537314" w:rsidRPr="00DB366D" w:rsidRDefault="00554374" w:rsidP="005B6171">
            <w:pPr>
              <w:rPr>
                <w:color w:val="000000" w:themeColor="text1"/>
                <w:sz w:val="24"/>
                <w:szCs w:val="24"/>
              </w:rPr>
            </w:pPr>
            <w:r w:rsidRPr="00DB366D">
              <w:rPr>
                <w:color w:val="000000" w:themeColor="text1"/>
                <w:sz w:val="24"/>
                <w:szCs w:val="24"/>
              </w:rPr>
              <w:t>WHO SEAR</w:t>
            </w:r>
          </w:p>
        </w:tc>
        <w:tc>
          <w:tcPr>
            <w:tcW w:w="6804" w:type="dxa"/>
          </w:tcPr>
          <w:p w14:paraId="5955F7DD" w14:textId="2DF300B2" w:rsidR="00537314" w:rsidRPr="00DB366D" w:rsidRDefault="00554374" w:rsidP="005B6171">
            <w:pPr>
              <w:rPr>
                <w:color w:val="000000" w:themeColor="text1"/>
                <w:sz w:val="24"/>
                <w:szCs w:val="24"/>
              </w:rPr>
            </w:pPr>
            <w:r w:rsidRPr="00DB366D">
              <w:rPr>
                <w:color w:val="000000" w:themeColor="text1"/>
                <w:sz w:val="24"/>
                <w:szCs w:val="24"/>
                <w:shd w:val="clear" w:color="auto" w:fill="F6F6F6"/>
              </w:rPr>
              <w:t>"South Asia"[Title/Abstract] OR "Bangladesh"[Title/Abstract] OR "Bhutan"[Title/Abstract] OR "India"[Title/Abstract] OR "Maldives"[Title/Abstract] OR "Nepal"[Title/Abstract] OR "Sri Lanka"[Title/Abstract] OR "Indonesia"[Title/Abstract] OR "Myanmar"[Title/Abstract] OR "Timor Leste"[Title/Abstract] OR "Thailand"[Title/Abstract] OR "North Korea"[Title/Abstract]</w:t>
            </w:r>
          </w:p>
        </w:tc>
        <w:tc>
          <w:tcPr>
            <w:tcW w:w="1083" w:type="dxa"/>
          </w:tcPr>
          <w:p w14:paraId="5212C94D" w14:textId="17043F9C" w:rsidR="00537314" w:rsidRPr="00DB366D" w:rsidRDefault="005B79FC" w:rsidP="005B6171">
            <w:pPr>
              <w:rPr>
                <w:color w:val="000000" w:themeColor="text1"/>
                <w:sz w:val="24"/>
                <w:szCs w:val="24"/>
              </w:rPr>
            </w:pPr>
            <w:hyperlink r:id="rId7" w:history="1">
              <w:r w:rsidRPr="00DB366D">
                <w:rPr>
                  <w:rStyle w:val="Hyperlink"/>
                  <w:color w:val="0071BC"/>
                  <w:sz w:val="24"/>
                  <w:szCs w:val="24"/>
                </w:rPr>
                <w:t>165,891</w:t>
              </w:r>
            </w:hyperlink>
          </w:p>
        </w:tc>
      </w:tr>
      <w:tr w:rsidR="00232D7A" w:rsidRPr="00DB366D" w14:paraId="2A34A5F0" w14:textId="77777777" w:rsidTr="00DB366D">
        <w:tc>
          <w:tcPr>
            <w:tcW w:w="1129" w:type="dxa"/>
          </w:tcPr>
          <w:p w14:paraId="5B0C40A2" w14:textId="5CAB678D" w:rsidR="00537314" w:rsidRPr="00DB366D" w:rsidRDefault="00554374" w:rsidP="005B6171">
            <w:pPr>
              <w:rPr>
                <w:color w:val="000000" w:themeColor="text1"/>
                <w:sz w:val="24"/>
                <w:szCs w:val="24"/>
              </w:rPr>
            </w:pPr>
            <w:r w:rsidRPr="00DB366D">
              <w:rPr>
                <w:color w:val="000000" w:themeColor="text1"/>
                <w:sz w:val="24"/>
                <w:szCs w:val="24"/>
              </w:rPr>
              <w:t>#1 AND #</w:t>
            </w:r>
            <w:r w:rsidR="000E6137" w:rsidRPr="00DB366D">
              <w:rPr>
                <w:color w:val="000000" w:themeColor="text1"/>
                <w:sz w:val="24"/>
                <w:szCs w:val="24"/>
              </w:rPr>
              <w:t>2</w:t>
            </w:r>
            <w:r w:rsidRPr="00DB366D">
              <w:rPr>
                <w:color w:val="000000" w:themeColor="text1"/>
                <w:sz w:val="24"/>
                <w:szCs w:val="24"/>
              </w:rPr>
              <w:t xml:space="preserve"> AND</w:t>
            </w:r>
            <w:r w:rsidR="000E6137" w:rsidRPr="00DB366D">
              <w:rPr>
                <w:color w:val="000000" w:themeColor="text1"/>
                <w:sz w:val="24"/>
                <w:szCs w:val="24"/>
              </w:rPr>
              <w:t xml:space="preserve"> #3</w:t>
            </w:r>
            <w:r w:rsidRPr="00DB366D">
              <w:rPr>
                <w:color w:val="000000" w:themeColor="text1"/>
                <w:sz w:val="24"/>
                <w:szCs w:val="24"/>
              </w:rPr>
              <w:t xml:space="preserve"> </w:t>
            </w:r>
          </w:p>
        </w:tc>
        <w:tc>
          <w:tcPr>
            <w:tcW w:w="6804" w:type="dxa"/>
          </w:tcPr>
          <w:p w14:paraId="6ED1BD17" w14:textId="0846682C" w:rsidR="000E6137" w:rsidRPr="00DB366D" w:rsidRDefault="000E6137" w:rsidP="000E6137">
            <w:pPr>
              <w:rPr>
                <w:color w:val="000000" w:themeColor="text1"/>
                <w:sz w:val="24"/>
                <w:szCs w:val="24"/>
              </w:rPr>
            </w:pPr>
            <w:r w:rsidRPr="00DB366D">
              <w:rPr>
                <w:color w:val="000000" w:themeColor="text1"/>
                <w:sz w:val="24"/>
                <w:szCs w:val="24"/>
                <w:shd w:val="clear" w:color="auto" w:fill="F6F6F6"/>
              </w:rPr>
              <w:t>("Older adults"[Title/Abstract] OR "Elderly"[Title/Abstract] OR "Aged"[Title/Abstract] OR "Senior citizens"[Title/Abstract] OR "Geriatric population"[Title/Abstract] OR "Aging population"[Title/Abstract] OR "Elder population"[Title/Abstract] OR "Older population"[Title/Abstract] OR "Older individuals"[Title/Abstract] OR "Aging adults"[Title/Abstract] OR "Elderly people"[Title/Abstract] OR "Senior adults"[Title/Abstract] OR "Geriatric adults"[Title/Abstract] OR "Aging seniors"[Title/Abstract] OR "Advanced age group"[Title/Abstract] OR "Older men and women"[Title/Abstract] OR "Mature adults"[Title/Abstract] OR "Senior population"[Title/Abstract] OR "Older age group"[Title/Abstract] OR "Older persons"[Title/Abstract] OR "Health Services for the Aged"[</w:t>
            </w:r>
            <w:proofErr w:type="spellStart"/>
            <w:r w:rsidRPr="00DB366D">
              <w:rPr>
                <w:color w:val="000000" w:themeColor="text1"/>
                <w:sz w:val="24"/>
                <w:szCs w:val="24"/>
                <w:shd w:val="clear" w:color="auto" w:fill="F6F6F6"/>
              </w:rPr>
              <w:t>MeSH</w:t>
            </w:r>
            <w:proofErr w:type="spellEnd"/>
            <w:r w:rsidRPr="00DB366D">
              <w:rPr>
                <w:color w:val="000000" w:themeColor="text1"/>
                <w:sz w:val="24"/>
                <w:szCs w:val="24"/>
                <w:shd w:val="clear" w:color="auto" w:fill="F6F6F6"/>
              </w:rPr>
              <w:t xml:space="preserve"> Terms]) AND ("Healthcare accessibility"[Title/Abstract] OR "health services accessibility"[Title/Abstract] OR "Healthcare availability"[Title/Abstract] OR "Health system access"[Title/Abstract] OR "Medical care access"[Title/Abstract] OR "Healthcare utilization"[Title/Abstract] OR "Health disparities"[Title/Abstract] OR "Health equity"[Title/Abstract] OR "Healthcare disparities"[Title/Abstract] OR "Barriers to healthcare"[Title/Abstract] OR "Health access barriers"[Title/Abstract] OR "Healthcare utilization patterns"[Title/Abstract] OR "Health insurance coverage"[Title/Abstract] OR "Healthcare delivery"[Title/Abstract] OR "Equity in healthcare"[Title/Abstract] OR "Health resource allocation"[Title/Abstract] OR "Healthcare provision"[Title/Abstract] OR "Health service availability"[Title/Abstract] OR "health services accessibility"[</w:t>
            </w:r>
            <w:proofErr w:type="spellStart"/>
            <w:r w:rsidRPr="00DB366D">
              <w:rPr>
                <w:color w:val="000000" w:themeColor="text1"/>
                <w:sz w:val="24"/>
                <w:szCs w:val="24"/>
                <w:shd w:val="clear" w:color="auto" w:fill="F6F6F6"/>
              </w:rPr>
              <w:t>MeSH</w:t>
            </w:r>
            <w:proofErr w:type="spellEnd"/>
            <w:r w:rsidRPr="00DB366D">
              <w:rPr>
                <w:color w:val="000000" w:themeColor="text1"/>
                <w:sz w:val="24"/>
                <w:szCs w:val="24"/>
                <w:shd w:val="clear" w:color="auto" w:fill="F6F6F6"/>
              </w:rPr>
              <w:t xml:space="preserve"> Terms]) AND ("South Asia"[Title/Abstract] OR "Bangladesh"[Title/Abstract] OR "Bhutan"[Title/Abstract] OR "India"[Title/Abstract] OR "Maldives"[Title/Abstract] OR "Nepal"[Title/Abstract] OR "Sri Lanka"[Title/Abstract] OR "Indonesia"[Title/Abstract] OR "Myanmar"[Title/Abstract] OR "Timor Leste"[Title/Abstract] OR "Thailand"[Title/Abstract] OR "North Korea"[Title/Abstract] OR "WHO SEAR"[Title/Abstract])</w:t>
            </w:r>
          </w:p>
          <w:p w14:paraId="00187740" w14:textId="77777777" w:rsidR="00537314" w:rsidRPr="00DB366D" w:rsidRDefault="00537314" w:rsidP="005B6171">
            <w:pPr>
              <w:rPr>
                <w:color w:val="000000" w:themeColor="text1"/>
                <w:sz w:val="24"/>
                <w:szCs w:val="24"/>
              </w:rPr>
            </w:pPr>
          </w:p>
        </w:tc>
        <w:tc>
          <w:tcPr>
            <w:tcW w:w="1083" w:type="dxa"/>
          </w:tcPr>
          <w:p w14:paraId="45A3710C" w14:textId="1D7FFAD0" w:rsidR="00537314" w:rsidRPr="00DB366D" w:rsidRDefault="005B79FC" w:rsidP="005B6171">
            <w:pPr>
              <w:rPr>
                <w:color w:val="000000" w:themeColor="text1"/>
                <w:sz w:val="24"/>
                <w:szCs w:val="24"/>
              </w:rPr>
            </w:pPr>
            <w:r w:rsidRPr="00DB366D">
              <w:rPr>
                <w:sz w:val="24"/>
                <w:szCs w:val="24"/>
              </w:rPr>
              <w:t>396</w:t>
            </w:r>
          </w:p>
        </w:tc>
      </w:tr>
      <w:tr w:rsidR="00232D7A" w:rsidRPr="00DB366D" w14:paraId="54603CED" w14:textId="77777777" w:rsidTr="00DB366D">
        <w:tc>
          <w:tcPr>
            <w:tcW w:w="9016" w:type="dxa"/>
            <w:gridSpan w:val="3"/>
          </w:tcPr>
          <w:p w14:paraId="0A8967D0" w14:textId="6B02EF6A" w:rsidR="00724F0C" w:rsidRPr="00DB366D" w:rsidRDefault="00724F0C" w:rsidP="005B6171">
            <w:pPr>
              <w:rPr>
                <w:color w:val="000000" w:themeColor="text1"/>
                <w:sz w:val="24"/>
                <w:szCs w:val="24"/>
              </w:rPr>
            </w:pPr>
            <w:r w:rsidRPr="00DB366D">
              <w:rPr>
                <w:color w:val="000000" w:themeColor="text1"/>
                <w:sz w:val="24"/>
                <w:szCs w:val="24"/>
              </w:rPr>
              <w:t>Scopus</w:t>
            </w:r>
            <w:r w:rsidR="00DB366D">
              <w:rPr>
                <w:color w:val="000000" w:themeColor="text1"/>
                <w:sz w:val="24"/>
                <w:szCs w:val="24"/>
              </w:rPr>
              <w:t xml:space="preserve"> </w:t>
            </w:r>
            <w:r w:rsidR="00DB366D" w:rsidRPr="00DB366D">
              <w:rPr>
                <w:color w:val="000000" w:themeColor="text1"/>
                <w:sz w:val="24"/>
                <w:szCs w:val="24"/>
              </w:rPr>
              <w:t xml:space="preserve">date: </w:t>
            </w:r>
            <w:r w:rsidR="00DB366D">
              <w:rPr>
                <w:color w:val="000000" w:themeColor="text1"/>
                <w:sz w:val="24"/>
                <w:szCs w:val="24"/>
              </w:rPr>
              <w:t>31/07/25</w:t>
            </w:r>
          </w:p>
        </w:tc>
      </w:tr>
      <w:tr w:rsidR="00232D7A" w:rsidRPr="00DB366D" w14:paraId="6F078D49" w14:textId="77777777" w:rsidTr="00DB366D">
        <w:tc>
          <w:tcPr>
            <w:tcW w:w="1129" w:type="dxa"/>
          </w:tcPr>
          <w:p w14:paraId="0B0E29F1" w14:textId="10198621" w:rsidR="00537314" w:rsidRPr="00DB366D" w:rsidRDefault="00537314" w:rsidP="005B6171">
            <w:pPr>
              <w:rPr>
                <w:color w:val="000000" w:themeColor="text1"/>
                <w:sz w:val="24"/>
                <w:szCs w:val="24"/>
              </w:rPr>
            </w:pPr>
          </w:p>
        </w:tc>
        <w:tc>
          <w:tcPr>
            <w:tcW w:w="6804" w:type="dxa"/>
          </w:tcPr>
          <w:p w14:paraId="5A0B111E" w14:textId="77777777" w:rsidR="00724F0C" w:rsidRPr="00DB366D" w:rsidRDefault="00724F0C" w:rsidP="00724F0C">
            <w:pPr>
              <w:pStyle w:val="Heading2"/>
              <w:shd w:val="clear" w:color="auto" w:fill="FFFFFF"/>
              <w:spacing w:before="0" w:beforeAutospacing="0" w:after="0" w:afterAutospacing="0"/>
              <w:rPr>
                <w:b w:val="0"/>
                <w:bCs w:val="0"/>
                <w:color w:val="000000" w:themeColor="text1"/>
                <w:sz w:val="24"/>
                <w:szCs w:val="24"/>
              </w:rPr>
            </w:pPr>
            <w:r w:rsidRPr="00DB366D">
              <w:rPr>
                <w:rStyle w:val="queryoperator"/>
                <w:b w:val="0"/>
                <w:bCs w:val="0"/>
                <w:color w:val="000000" w:themeColor="text1"/>
                <w:sz w:val="24"/>
                <w:szCs w:val="24"/>
              </w:rPr>
              <w:t>TITLE-ABS</w:t>
            </w:r>
            <w:r w:rsidRPr="00DB366D">
              <w:rPr>
                <w:b w:val="0"/>
                <w:bCs w:val="0"/>
                <w:color w:val="000000" w:themeColor="text1"/>
                <w:sz w:val="24"/>
                <w:szCs w:val="24"/>
              </w:rPr>
              <w:t> </w:t>
            </w:r>
            <w:r w:rsidRPr="00DB366D">
              <w:rPr>
                <w:rStyle w:val="querysrchtext"/>
                <w:b w:val="0"/>
                <w:bCs w:val="0"/>
                <w:color w:val="000000" w:themeColor="text1"/>
                <w:sz w:val="24"/>
                <w:szCs w:val="24"/>
              </w:rPr>
              <w:t>(</w:t>
            </w:r>
            <w:r w:rsidRPr="00DB366D">
              <w:rPr>
                <w:b w:val="0"/>
                <w:bCs w:val="0"/>
                <w:color w:val="000000" w:themeColor="text1"/>
                <w:sz w:val="24"/>
                <w:szCs w:val="24"/>
              </w:rPr>
              <w:t> </w:t>
            </w:r>
            <w:r w:rsidRPr="00DB366D">
              <w:rPr>
                <w:rStyle w:val="Emphasis"/>
                <w:b w:val="0"/>
                <w:bCs w:val="0"/>
                <w:i w:val="0"/>
                <w:iCs w:val="0"/>
                <w:color w:val="000000" w:themeColor="text1"/>
                <w:sz w:val="24"/>
                <w:szCs w:val="24"/>
              </w:rPr>
              <w:t>"Older adults"</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elderly</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aged</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Senior citizens"</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Geriatric population"</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Aging population"</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Elder population"</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Older population"</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Older individuals"</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Aging adults"</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Elderly people"</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Senior adults"</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Geriatric adults"</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Aging seniors"</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Advanced age group"</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Older men and women"</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Mature adults"</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Senior population"</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Older age group"</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Older persons"</w:t>
            </w:r>
            <w:r w:rsidRPr="00DB366D">
              <w:rPr>
                <w:b w:val="0"/>
                <w:bCs w:val="0"/>
                <w:color w:val="000000" w:themeColor="text1"/>
                <w:sz w:val="24"/>
                <w:szCs w:val="24"/>
              </w:rPr>
              <w:t> </w:t>
            </w:r>
            <w:r w:rsidRPr="00DB366D">
              <w:rPr>
                <w:rStyle w:val="querysrchtext"/>
                <w:b w:val="0"/>
                <w:bCs w:val="0"/>
                <w:color w:val="000000" w:themeColor="text1"/>
                <w:sz w:val="24"/>
                <w:szCs w:val="24"/>
              </w:rPr>
              <w:t>)</w:t>
            </w:r>
            <w:r w:rsidRPr="00DB366D">
              <w:rPr>
                <w:b w:val="0"/>
                <w:bCs w:val="0"/>
                <w:color w:val="000000" w:themeColor="text1"/>
                <w:sz w:val="24"/>
                <w:szCs w:val="24"/>
              </w:rPr>
              <w:t> </w:t>
            </w:r>
          </w:p>
          <w:p w14:paraId="396BADDC" w14:textId="77777777" w:rsidR="00537314" w:rsidRPr="00DB366D" w:rsidRDefault="00537314" w:rsidP="005B6171">
            <w:pPr>
              <w:rPr>
                <w:color w:val="000000" w:themeColor="text1"/>
                <w:sz w:val="24"/>
                <w:szCs w:val="24"/>
              </w:rPr>
            </w:pPr>
          </w:p>
        </w:tc>
        <w:tc>
          <w:tcPr>
            <w:tcW w:w="1083" w:type="dxa"/>
          </w:tcPr>
          <w:p w14:paraId="72F9AA4F" w14:textId="76D9332D" w:rsidR="00537314" w:rsidRPr="00DB366D" w:rsidRDefault="00DF042A" w:rsidP="005B6171">
            <w:pPr>
              <w:rPr>
                <w:color w:val="000000" w:themeColor="text1"/>
                <w:sz w:val="24"/>
                <w:szCs w:val="24"/>
              </w:rPr>
            </w:pPr>
            <w:r w:rsidRPr="00DB366D">
              <w:rPr>
                <w:color w:val="000000" w:themeColor="text1"/>
                <w:sz w:val="24"/>
                <w:szCs w:val="24"/>
              </w:rPr>
              <w:t>967,522</w:t>
            </w:r>
          </w:p>
        </w:tc>
      </w:tr>
      <w:tr w:rsidR="00232D7A" w:rsidRPr="00DB366D" w14:paraId="106EEEC6" w14:textId="77777777" w:rsidTr="00DB366D">
        <w:tc>
          <w:tcPr>
            <w:tcW w:w="1129" w:type="dxa"/>
          </w:tcPr>
          <w:p w14:paraId="062A44F3" w14:textId="77777777" w:rsidR="00724F0C" w:rsidRPr="00DB366D" w:rsidRDefault="00724F0C" w:rsidP="005B6171">
            <w:pPr>
              <w:rPr>
                <w:color w:val="000000" w:themeColor="text1"/>
                <w:sz w:val="24"/>
                <w:szCs w:val="24"/>
              </w:rPr>
            </w:pPr>
          </w:p>
        </w:tc>
        <w:tc>
          <w:tcPr>
            <w:tcW w:w="6804" w:type="dxa"/>
          </w:tcPr>
          <w:p w14:paraId="1EA3D2E1" w14:textId="61E8D553" w:rsidR="00724F0C" w:rsidRPr="00DB366D" w:rsidRDefault="007B03FA" w:rsidP="00724F0C">
            <w:pPr>
              <w:pStyle w:val="Heading2"/>
              <w:shd w:val="clear" w:color="auto" w:fill="FFFFFF"/>
              <w:spacing w:before="0" w:beforeAutospacing="0" w:after="0" w:afterAutospacing="0"/>
              <w:rPr>
                <w:rStyle w:val="queryoperator"/>
                <w:b w:val="0"/>
                <w:bCs w:val="0"/>
                <w:color w:val="000000" w:themeColor="text1"/>
                <w:sz w:val="24"/>
                <w:szCs w:val="24"/>
              </w:rPr>
            </w:pPr>
            <w:r w:rsidRPr="00DB366D">
              <w:rPr>
                <w:rStyle w:val="queryoperator"/>
                <w:b w:val="0"/>
                <w:bCs w:val="0"/>
                <w:color w:val="000000" w:themeColor="text1"/>
                <w:sz w:val="24"/>
                <w:szCs w:val="24"/>
              </w:rPr>
              <w:t>TITLE-ABS</w:t>
            </w:r>
            <w:r w:rsidRPr="00DB366D">
              <w:rPr>
                <w:b w:val="0"/>
                <w:bCs w:val="0"/>
                <w:color w:val="000000" w:themeColor="text1"/>
                <w:sz w:val="24"/>
                <w:szCs w:val="24"/>
              </w:rPr>
              <w:t> </w:t>
            </w:r>
            <w:r w:rsidRPr="00DB366D">
              <w:rPr>
                <w:rStyle w:val="querysrchtext"/>
                <w:b w:val="0"/>
                <w:bCs w:val="0"/>
                <w:color w:val="000000" w:themeColor="text1"/>
                <w:sz w:val="24"/>
                <w:szCs w:val="24"/>
              </w:rPr>
              <w:t>(</w:t>
            </w:r>
            <w:r w:rsidRPr="00DB366D">
              <w:rPr>
                <w:b w:val="0"/>
                <w:bCs w:val="0"/>
                <w:color w:val="000000" w:themeColor="text1"/>
                <w:sz w:val="24"/>
                <w:szCs w:val="24"/>
              </w:rPr>
              <w:t> </w:t>
            </w:r>
            <w:r w:rsidRPr="00DB366D">
              <w:rPr>
                <w:rStyle w:val="Emphasis"/>
                <w:b w:val="0"/>
                <w:bCs w:val="0"/>
                <w:i w:val="0"/>
                <w:iCs w:val="0"/>
                <w:color w:val="000000" w:themeColor="text1"/>
                <w:sz w:val="24"/>
                <w:szCs w:val="24"/>
              </w:rPr>
              <w:t>"Healthcare accessibility"</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Health services accessibility"</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Healthcare availability"</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Health system access"</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Medical care access"</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Healthcare utilization"</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Health disparities"</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Health equity"</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Healthcare disparities"</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Barriers to healthcare"</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Health access barriers"</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Healthcare utilization patterns"</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Health insurance coverage"</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Healthcare delivery"</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Equity in healthcare"</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Health resource allocation"</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Healthcare provision"</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Health service availability"</w:t>
            </w:r>
            <w:r w:rsidRPr="00DB366D">
              <w:rPr>
                <w:b w:val="0"/>
                <w:bCs w:val="0"/>
                <w:color w:val="000000" w:themeColor="text1"/>
                <w:sz w:val="24"/>
                <w:szCs w:val="24"/>
              </w:rPr>
              <w:t> </w:t>
            </w:r>
            <w:r w:rsidRPr="00DB366D">
              <w:rPr>
                <w:rStyle w:val="querysrchtext"/>
                <w:b w:val="0"/>
                <w:bCs w:val="0"/>
                <w:color w:val="000000" w:themeColor="text1"/>
                <w:sz w:val="24"/>
                <w:szCs w:val="24"/>
              </w:rPr>
              <w:t>)</w:t>
            </w:r>
            <w:r w:rsidRPr="00DB366D">
              <w:rPr>
                <w:b w:val="0"/>
                <w:bCs w:val="0"/>
                <w:color w:val="000000" w:themeColor="text1"/>
                <w:sz w:val="24"/>
                <w:szCs w:val="24"/>
              </w:rPr>
              <w:t> </w:t>
            </w:r>
          </w:p>
        </w:tc>
        <w:tc>
          <w:tcPr>
            <w:tcW w:w="1083" w:type="dxa"/>
          </w:tcPr>
          <w:p w14:paraId="0DDDC8D9" w14:textId="76BE541C" w:rsidR="00724F0C" w:rsidRPr="00DB366D" w:rsidRDefault="00057B8D" w:rsidP="00724F0C">
            <w:pPr>
              <w:pStyle w:val="Heading1"/>
              <w:shd w:val="clear" w:color="auto" w:fill="FFFFFF"/>
              <w:spacing w:before="0"/>
              <w:rPr>
                <w:rStyle w:val="resultscount"/>
                <w:rFonts w:ascii="Times New Roman" w:hAnsi="Times New Roman" w:cs="Times New Roman"/>
                <w:color w:val="000000" w:themeColor="text1"/>
                <w:sz w:val="24"/>
                <w:szCs w:val="24"/>
              </w:rPr>
            </w:pPr>
            <w:r w:rsidRPr="00DB366D">
              <w:rPr>
                <w:rStyle w:val="resultscount"/>
                <w:rFonts w:ascii="Times New Roman" w:hAnsi="Times New Roman" w:cs="Times New Roman"/>
                <w:color w:val="000000" w:themeColor="text1"/>
                <w:sz w:val="24"/>
                <w:szCs w:val="24"/>
              </w:rPr>
              <w:t>57,490</w:t>
            </w:r>
          </w:p>
        </w:tc>
      </w:tr>
      <w:tr w:rsidR="00232D7A" w:rsidRPr="00DB366D" w14:paraId="4F92530B" w14:textId="77777777" w:rsidTr="00DB366D">
        <w:tc>
          <w:tcPr>
            <w:tcW w:w="1129" w:type="dxa"/>
          </w:tcPr>
          <w:p w14:paraId="3FBB9669" w14:textId="77777777" w:rsidR="00724F0C" w:rsidRPr="00DB366D" w:rsidRDefault="00724F0C" w:rsidP="005B6171">
            <w:pPr>
              <w:rPr>
                <w:color w:val="000000" w:themeColor="text1"/>
                <w:sz w:val="24"/>
                <w:szCs w:val="24"/>
              </w:rPr>
            </w:pPr>
          </w:p>
        </w:tc>
        <w:tc>
          <w:tcPr>
            <w:tcW w:w="6804" w:type="dxa"/>
          </w:tcPr>
          <w:p w14:paraId="1A861316" w14:textId="55729423" w:rsidR="00724F0C" w:rsidRPr="00DB366D" w:rsidRDefault="007B03FA" w:rsidP="00724F0C">
            <w:pPr>
              <w:pStyle w:val="Heading2"/>
              <w:shd w:val="clear" w:color="auto" w:fill="FFFFFF"/>
              <w:spacing w:before="0" w:beforeAutospacing="0" w:after="0" w:afterAutospacing="0"/>
              <w:rPr>
                <w:rStyle w:val="queryoperator"/>
                <w:b w:val="0"/>
                <w:bCs w:val="0"/>
                <w:color w:val="000000" w:themeColor="text1"/>
                <w:sz w:val="24"/>
                <w:szCs w:val="24"/>
              </w:rPr>
            </w:pPr>
            <w:r w:rsidRPr="00DB366D">
              <w:rPr>
                <w:rStyle w:val="queryoperator"/>
                <w:b w:val="0"/>
                <w:bCs w:val="0"/>
                <w:color w:val="000000" w:themeColor="text1"/>
                <w:sz w:val="24"/>
                <w:szCs w:val="24"/>
              </w:rPr>
              <w:t>TITLE-ABS</w:t>
            </w:r>
            <w:r w:rsidRPr="00DB366D">
              <w:rPr>
                <w:b w:val="0"/>
                <w:bCs w:val="0"/>
                <w:color w:val="000000" w:themeColor="text1"/>
                <w:sz w:val="24"/>
                <w:szCs w:val="24"/>
              </w:rPr>
              <w:t> </w:t>
            </w:r>
            <w:r w:rsidRPr="00DB366D">
              <w:rPr>
                <w:rStyle w:val="querysrchtext"/>
                <w:b w:val="0"/>
                <w:bCs w:val="0"/>
                <w:color w:val="000000" w:themeColor="text1"/>
                <w:sz w:val="24"/>
                <w:szCs w:val="24"/>
              </w:rPr>
              <w:t>(</w:t>
            </w:r>
            <w:r w:rsidRPr="00DB366D">
              <w:rPr>
                <w:b w:val="0"/>
                <w:bCs w:val="0"/>
                <w:color w:val="000000" w:themeColor="text1"/>
                <w:sz w:val="24"/>
                <w:szCs w:val="24"/>
              </w:rPr>
              <w:t> </w:t>
            </w:r>
            <w:r w:rsidRPr="00DB366D">
              <w:rPr>
                <w:rStyle w:val="Emphasis"/>
                <w:b w:val="0"/>
                <w:bCs w:val="0"/>
                <w:i w:val="0"/>
                <w:iCs w:val="0"/>
                <w:color w:val="000000" w:themeColor="text1"/>
                <w:sz w:val="24"/>
                <w:szCs w:val="24"/>
              </w:rPr>
              <w:t>"WHO</w:t>
            </w:r>
            <w:r w:rsidR="00232D7A" w:rsidRPr="00DB366D">
              <w:rPr>
                <w:rStyle w:val="Emphasis"/>
                <w:b w:val="0"/>
                <w:bCs w:val="0"/>
                <w:i w:val="0"/>
                <w:iCs w:val="0"/>
                <w:color w:val="000000" w:themeColor="text1"/>
                <w:sz w:val="24"/>
                <w:szCs w:val="24"/>
              </w:rPr>
              <w:t xml:space="preserve"> </w:t>
            </w:r>
            <w:r w:rsidRPr="00DB366D">
              <w:rPr>
                <w:rStyle w:val="Emphasis"/>
                <w:b w:val="0"/>
                <w:bCs w:val="0"/>
                <w:i w:val="0"/>
                <w:iCs w:val="0"/>
                <w:color w:val="000000" w:themeColor="text1"/>
                <w:sz w:val="24"/>
                <w:szCs w:val="24"/>
              </w:rPr>
              <w:t>SEA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bangladesh</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bhutan</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india</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maldives</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nepal</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pakistan</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Sri Lanka"</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Timor Leste"</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005B79FC" w:rsidRPr="00DB366D">
              <w:rPr>
                <w:rStyle w:val="Emphasis"/>
                <w:b w:val="0"/>
                <w:bCs w:val="0"/>
                <w:i w:val="0"/>
                <w:iCs w:val="0"/>
                <w:color w:val="000000" w:themeColor="text1"/>
                <w:sz w:val="24"/>
                <w:szCs w:val="24"/>
              </w:rPr>
              <w:t>Myanmar OR Indonesia</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proofErr w:type="spellStart"/>
            <w:r w:rsidRPr="00DB366D">
              <w:rPr>
                <w:rStyle w:val="Emphasis"/>
                <w:b w:val="0"/>
                <w:bCs w:val="0"/>
                <w:i w:val="0"/>
                <w:iCs w:val="0"/>
                <w:color w:val="000000" w:themeColor="text1"/>
                <w:sz w:val="24"/>
                <w:szCs w:val="24"/>
              </w:rPr>
              <w:t>thailand</w:t>
            </w:r>
            <w:proofErr w:type="spellEnd"/>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North Korea"</w:t>
            </w:r>
            <w:r w:rsidR="005B79FC" w:rsidRPr="00DB366D">
              <w:rPr>
                <w:rStyle w:val="Emphasis"/>
                <w:b w:val="0"/>
                <w:bCs w:val="0"/>
                <w:i w:val="0"/>
                <w:iCs w:val="0"/>
                <w:color w:val="000000" w:themeColor="text1"/>
                <w:sz w:val="24"/>
                <w:szCs w:val="24"/>
              </w:rPr>
              <w:t xml:space="preserve"> </w:t>
            </w:r>
            <w:r w:rsidRPr="00DB366D">
              <w:rPr>
                <w:b w:val="0"/>
                <w:bCs w:val="0"/>
                <w:color w:val="000000" w:themeColor="text1"/>
                <w:sz w:val="24"/>
                <w:szCs w:val="24"/>
              </w:rPr>
              <w:t> </w:t>
            </w:r>
            <w:r w:rsidRPr="00DB366D">
              <w:rPr>
                <w:rStyle w:val="querysrchtext"/>
                <w:b w:val="0"/>
                <w:bCs w:val="0"/>
                <w:color w:val="000000" w:themeColor="text1"/>
                <w:sz w:val="24"/>
                <w:szCs w:val="24"/>
              </w:rPr>
              <w:t>)</w:t>
            </w:r>
            <w:r w:rsidRPr="00DB366D">
              <w:rPr>
                <w:b w:val="0"/>
                <w:bCs w:val="0"/>
                <w:color w:val="000000" w:themeColor="text1"/>
                <w:sz w:val="24"/>
                <w:szCs w:val="24"/>
              </w:rPr>
              <w:t> </w:t>
            </w:r>
          </w:p>
        </w:tc>
        <w:tc>
          <w:tcPr>
            <w:tcW w:w="1083" w:type="dxa"/>
          </w:tcPr>
          <w:p w14:paraId="2496FDC6" w14:textId="765B0B43" w:rsidR="00724F0C" w:rsidRPr="00DB366D" w:rsidRDefault="00057B8D" w:rsidP="00724F0C">
            <w:pPr>
              <w:pStyle w:val="Heading1"/>
              <w:shd w:val="clear" w:color="auto" w:fill="FFFFFF"/>
              <w:spacing w:before="0"/>
              <w:rPr>
                <w:rStyle w:val="resultscount"/>
                <w:rFonts w:ascii="Times New Roman" w:hAnsi="Times New Roman" w:cs="Times New Roman"/>
                <w:color w:val="000000" w:themeColor="text1"/>
                <w:sz w:val="24"/>
                <w:szCs w:val="24"/>
              </w:rPr>
            </w:pPr>
            <w:r w:rsidRPr="00DB366D">
              <w:rPr>
                <w:rStyle w:val="resultscount"/>
                <w:rFonts w:ascii="Times New Roman" w:hAnsi="Times New Roman" w:cs="Times New Roman"/>
                <w:color w:val="000000" w:themeColor="text1"/>
                <w:sz w:val="24"/>
                <w:szCs w:val="24"/>
              </w:rPr>
              <w:t>736,359</w:t>
            </w:r>
          </w:p>
        </w:tc>
      </w:tr>
      <w:tr w:rsidR="00232D7A" w:rsidRPr="00DB366D" w14:paraId="6FA8E190" w14:textId="77777777" w:rsidTr="00DB366D">
        <w:tc>
          <w:tcPr>
            <w:tcW w:w="1129" w:type="dxa"/>
          </w:tcPr>
          <w:p w14:paraId="049C2ACB" w14:textId="77777777" w:rsidR="007B03FA" w:rsidRPr="00DB366D" w:rsidRDefault="007B03FA" w:rsidP="005B6171">
            <w:pPr>
              <w:rPr>
                <w:color w:val="000000" w:themeColor="text1"/>
                <w:sz w:val="24"/>
                <w:szCs w:val="24"/>
              </w:rPr>
            </w:pPr>
          </w:p>
        </w:tc>
        <w:tc>
          <w:tcPr>
            <w:tcW w:w="6804" w:type="dxa"/>
          </w:tcPr>
          <w:p w14:paraId="76226989" w14:textId="11128504" w:rsidR="007B03FA" w:rsidRPr="00DB366D" w:rsidRDefault="007B03FA" w:rsidP="00232D7A">
            <w:pPr>
              <w:pStyle w:val="Heading2"/>
              <w:shd w:val="clear" w:color="auto" w:fill="FFFFFF"/>
              <w:spacing w:before="0" w:beforeAutospacing="0" w:after="0" w:afterAutospacing="0" w:line="300" w:lineRule="atLeast"/>
              <w:rPr>
                <w:rStyle w:val="queryoperator"/>
                <w:b w:val="0"/>
                <w:bCs w:val="0"/>
                <w:color w:val="000000" w:themeColor="text1"/>
                <w:sz w:val="24"/>
                <w:szCs w:val="24"/>
              </w:rPr>
            </w:pPr>
            <w:r w:rsidRPr="00DB366D">
              <w:rPr>
                <w:rStyle w:val="querysrchtext"/>
                <w:b w:val="0"/>
                <w:bCs w:val="0"/>
                <w:color w:val="000000" w:themeColor="text1"/>
                <w:sz w:val="24"/>
                <w:szCs w:val="24"/>
              </w:rPr>
              <w:t>(</w:t>
            </w:r>
            <w:r w:rsidRPr="00DB366D">
              <w:rPr>
                <w:b w:val="0"/>
                <w:bCs w:val="0"/>
                <w:color w:val="000000" w:themeColor="text1"/>
                <w:sz w:val="24"/>
                <w:szCs w:val="24"/>
              </w:rPr>
              <w:t> </w:t>
            </w:r>
            <w:r w:rsidRPr="00DB366D">
              <w:rPr>
                <w:rStyle w:val="queryoperator"/>
                <w:b w:val="0"/>
                <w:bCs w:val="0"/>
                <w:color w:val="000000" w:themeColor="text1"/>
                <w:sz w:val="24"/>
                <w:szCs w:val="24"/>
              </w:rPr>
              <w:t>TITLE-ABS</w:t>
            </w:r>
            <w:r w:rsidRPr="00DB366D">
              <w:rPr>
                <w:b w:val="0"/>
                <w:bCs w:val="0"/>
                <w:color w:val="000000" w:themeColor="text1"/>
                <w:sz w:val="24"/>
                <w:szCs w:val="24"/>
              </w:rPr>
              <w:t> </w:t>
            </w:r>
            <w:r w:rsidRPr="00DB366D">
              <w:rPr>
                <w:rStyle w:val="querysrchtext"/>
                <w:b w:val="0"/>
                <w:bCs w:val="0"/>
                <w:color w:val="000000" w:themeColor="text1"/>
                <w:sz w:val="24"/>
                <w:szCs w:val="24"/>
              </w:rPr>
              <w:t>(</w:t>
            </w:r>
            <w:r w:rsidRPr="00DB366D">
              <w:rPr>
                <w:b w:val="0"/>
                <w:bCs w:val="0"/>
                <w:color w:val="000000" w:themeColor="text1"/>
                <w:sz w:val="24"/>
                <w:szCs w:val="24"/>
              </w:rPr>
              <w:t> </w:t>
            </w:r>
            <w:r w:rsidRPr="00DB366D">
              <w:rPr>
                <w:rStyle w:val="Emphasis"/>
                <w:b w:val="0"/>
                <w:bCs w:val="0"/>
                <w:i w:val="0"/>
                <w:iCs w:val="0"/>
                <w:color w:val="000000" w:themeColor="text1"/>
                <w:sz w:val="24"/>
                <w:szCs w:val="24"/>
              </w:rPr>
              <w:t>"Older adults"</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elderly</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aged</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Senior citizens"</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Geriatric population"</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Aging population"</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Elder population"</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Older population"</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Older individuals"</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Aging adults"</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Elderly people"</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Senior adults"</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Geriatric adults"</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Aging seniors"</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Advanced age group"</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Older men and women"</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Mature adults"</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Senior population"</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Older age group"</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Older persons"</w:t>
            </w:r>
            <w:r w:rsidRPr="00DB366D">
              <w:rPr>
                <w:b w:val="0"/>
                <w:bCs w:val="0"/>
                <w:color w:val="000000" w:themeColor="text1"/>
                <w:sz w:val="24"/>
                <w:szCs w:val="24"/>
              </w:rPr>
              <w:t> </w:t>
            </w:r>
            <w:r w:rsidRPr="00DB366D">
              <w:rPr>
                <w:rStyle w:val="querysrchtext"/>
                <w:b w:val="0"/>
                <w:bCs w:val="0"/>
                <w:color w:val="000000" w:themeColor="text1"/>
                <w:sz w:val="24"/>
                <w:szCs w:val="24"/>
              </w:rPr>
              <w:t>)</w:t>
            </w:r>
            <w:r w:rsidRPr="00DB366D">
              <w:rPr>
                <w:b w:val="0"/>
                <w:bCs w:val="0"/>
                <w:color w:val="000000" w:themeColor="text1"/>
                <w:sz w:val="24"/>
                <w:szCs w:val="24"/>
              </w:rPr>
              <w:t> </w:t>
            </w:r>
            <w:r w:rsidRPr="00DB366D">
              <w:rPr>
                <w:rStyle w:val="querysrchtext"/>
                <w:b w:val="0"/>
                <w:bCs w:val="0"/>
                <w:color w:val="000000" w:themeColor="text1"/>
                <w:sz w:val="24"/>
                <w:szCs w:val="24"/>
              </w:rPr>
              <w:t>)</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AND</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w:t>
            </w:r>
            <w:r w:rsidRPr="00DB366D">
              <w:rPr>
                <w:b w:val="0"/>
                <w:bCs w:val="0"/>
                <w:color w:val="000000" w:themeColor="text1"/>
                <w:sz w:val="24"/>
                <w:szCs w:val="24"/>
              </w:rPr>
              <w:t> </w:t>
            </w:r>
            <w:r w:rsidRPr="00DB366D">
              <w:rPr>
                <w:rStyle w:val="queryoperator"/>
                <w:b w:val="0"/>
                <w:bCs w:val="0"/>
                <w:color w:val="000000" w:themeColor="text1"/>
                <w:sz w:val="24"/>
                <w:szCs w:val="24"/>
              </w:rPr>
              <w:t>TITLE-ABS</w:t>
            </w:r>
            <w:r w:rsidRPr="00DB366D">
              <w:rPr>
                <w:b w:val="0"/>
                <w:bCs w:val="0"/>
                <w:color w:val="000000" w:themeColor="text1"/>
                <w:sz w:val="24"/>
                <w:szCs w:val="24"/>
              </w:rPr>
              <w:t> </w:t>
            </w:r>
            <w:r w:rsidRPr="00DB366D">
              <w:rPr>
                <w:rStyle w:val="querysrchtext"/>
                <w:b w:val="0"/>
                <w:bCs w:val="0"/>
                <w:color w:val="000000" w:themeColor="text1"/>
                <w:sz w:val="24"/>
                <w:szCs w:val="24"/>
              </w:rPr>
              <w:t>(</w:t>
            </w:r>
            <w:r w:rsidRPr="00DB366D">
              <w:rPr>
                <w:b w:val="0"/>
                <w:bCs w:val="0"/>
                <w:color w:val="000000" w:themeColor="text1"/>
                <w:sz w:val="24"/>
                <w:szCs w:val="24"/>
              </w:rPr>
              <w:t> </w:t>
            </w:r>
            <w:r w:rsidRPr="00DB366D">
              <w:rPr>
                <w:rStyle w:val="Emphasis"/>
                <w:b w:val="0"/>
                <w:bCs w:val="0"/>
                <w:i w:val="0"/>
                <w:iCs w:val="0"/>
                <w:color w:val="000000" w:themeColor="text1"/>
                <w:sz w:val="24"/>
                <w:szCs w:val="24"/>
              </w:rPr>
              <w:t>"Healthcare accessibility"</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Health services accessibility"</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Healthcare availability"</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Health system access"</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Medical care access"</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Healthcare utilization"</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Health disparities"</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Health equity"</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Healthcare disparities"</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Barriers to healthcare"</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Health access barriers"</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Healthcare utilization patterns"</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Health insurance coverage"</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Healthcare delivery"</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Equity in healthcare"</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Health resource allocation"</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Healthcare provision"</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Health service availability"</w:t>
            </w:r>
            <w:r w:rsidRPr="00DB366D">
              <w:rPr>
                <w:b w:val="0"/>
                <w:bCs w:val="0"/>
                <w:color w:val="000000" w:themeColor="text1"/>
                <w:sz w:val="24"/>
                <w:szCs w:val="24"/>
              </w:rPr>
              <w:t> </w:t>
            </w:r>
            <w:r w:rsidRPr="00DB366D">
              <w:rPr>
                <w:rStyle w:val="querysrchtext"/>
                <w:b w:val="0"/>
                <w:bCs w:val="0"/>
                <w:color w:val="000000" w:themeColor="text1"/>
                <w:sz w:val="24"/>
                <w:szCs w:val="24"/>
              </w:rPr>
              <w:t>)</w:t>
            </w:r>
            <w:r w:rsidRPr="00DB366D">
              <w:rPr>
                <w:b w:val="0"/>
                <w:bCs w:val="0"/>
                <w:color w:val="000000" w:themeColor="text1"/>
                <w:sz w:val="24"/>
                <w:szCs w:val="24"/>
              </w:rPr>
              <w:t> </w:t>
            </w:r>
            <w:r w:rsidRPr="00DB366D">
              <w:rPr>
                <w:rStyle w:val="querysrchtext"/>
                <w:b w:val="0"/>
                <w:bCs w:val="0"/>
                <w:color w:val="000000" w:themeColor="text1"/>
                <w:sz w:val="24"/>
                <w:szCs w:val="24"/>
              </w:rPr>
              <w:t>)</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AND</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w:t>
            </w:r>
            <w:r w:rsidRPr="00DB366D">
              <w:rPr>
                <w:b w:val="0"/>
                <w:bCs w:val="0"/>
                <w:color w:val="000000" w:themeColor="text1"/>
                <w:sz w:val="24"/>
                <w:szCs w:val="24"/>
              </w:rPr>
              <w:t> </w:t>
            </w:r>
            <w:r w:rsidRPr="00DB366D">
              <w:rPr>
                <w:rStyle w:val="queryoperator"/>
                <w:b w:val="0"/>
                <w:bCs w:val="0"/>
                <w:color w:val="000000" w:themeColor="text1"/>
                <w:sz w:val="24"/>
                <w:szCs w:val="24"/>
              </w:rPr>
              <w:t>TITLE-ABS</w:t>
            </w:r>
            <w:r w:rsidRPr="00DB366D">
              <w:rPr>
                <w:b w:val="0"/>
                <w:bCs w:val="0"/>
                <w:color w:val="000000" w:themeColor="text1"/>
                <w:sz w:val="24"/>
                <w:szCs w:val="24"/>
              </w:rPr>
              <w:t> </w:t>
            </w:r>
            <w:r w:rsidRPr="00DB366D">
              <w:rPr>
                <w:rStyle w:val="querysrchtext"/>
                <w:b w:val="0"/>
                <w:bCs w:val="0"/>
                <w:color w:val="000000" w:themeColor="text1"/>
                <w:sz w:val="24"/>
                <w:szCs w:val="24"/>
              </w:rPr>
              <w:t>(</w:t>
            </w:r>
            <w:r w:rsidRPr="00DB366D">
              <w:rPr>
                <w:b w:val="0"/>
                <w:bCs w:val="0"/>
                <w:color w:val="000000" w:themeColor="text1"/>
                <w:sz w:val="24"/>
                <w:szCs w:val="24"/>
              </w:rPr>
              <w:t> </w:t>
            </w:r>
            <w:r w:rsidRPr="00DB366D">
              <w:rPr>
                <w:rStyle w:val="Emphasis"/>
                <w:b w:val="0"/>
                <w:bCs w:val="0"/>
                <w:i w:val="0"/>
                <w:iCs w:val="0"/>
                <w:color w:val="000000" w:themeColor="text1"/>
                <w:sz w:val="24"/>
                <w:szCs w:val="24"/>
              </w:rPr>
              <w:t>"WHO SEA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bangladesh</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bhutan</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india</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maldives</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nepal</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pakistan</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Sri Lanka"</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Timor Leste"</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005B79FC" w:rsidRPr="00DB366D">
              <w:rPr>
                <w:rStyle w:val="Emphasis"/>
                <w:b w:val="0"/>
                <w:bCs w:val="0"/>
                <w:i w:val="0"/>
                <w:iCs w:val="0"/>
                <w:color w:val="000000" w:themeColor="text1"/>
                <w:sz w:val="24"/>
                <w:szCs w:val="24"/>
              </w:rPr>
              <w:t>Myanmar OR Indonesia</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proofErr w:type="spellStart"/>
            <w:r w:rsidRPr="00DB366D">
              <w:rPr>
                <w:rStyle w:val="Emphasis"/>
                <w:b w:val="0"/>
                <w:bCs w:val="0"/>
                <w:i w:val="0"/>
                <w:iCs w:val="0"/>
                <w:color w:val="000000" w:themeColor="text1"/>
                <w:sz w:val="24"/>
                <w:szCs w:val="24"/>
              </w:rPr>
              <w:t>thailand</w:t>
            </w:r>
            <w:proofErr w:type="spellEnd"/>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querysrchtext"/>
                <w:b w:val="0"/>
                <w:bCs w:val="0"/>
                <w:color w:val="000000" w:themeColor="text1"/>
                <w:sz w:val="24"/>
                <w:szCs w:val="24"/>
              </w:rPr>
              <w:t>OR</w:t>
            </w:r>
            <w:r w:rsidRPr="00DB366D">
              <w:rPr>
                <w:b w:val="0"/>
                <w:bCs w:val="0"/>
                <w:color w:val="000000" w:themeColor="text1"/>
                <w:sz w:val="24"/>
                <w:szCs w:val="24"/>
              </w:rPr>
              <w:t> </w:t>
            </w:r>
            <w:r w:rsidRPr="00DB366D">
              <w:rPr>
                <w:rStyle w:val="apple-converted-space"/>
                <w:b w:val="0"/>
                <w:bCs w:val="0"/>
                <w:color w:val="000000" w:themeColor="text1"/>
                <w:sz w:val="24"/>
                <w:szCs w:val="24"/>
              </w:rPr>
              <w:t> </w:t>
            </w:r>
            <w:r w:rsidRPr="00DB366D">
              <w:rPr>
                <w:rStyle w:val="Emphasis"/>
                <w:b w:val="0"/>
                <w:bCs w:val="0"/>
                <w:i w:val="0"/>
                <w:iCs w:val="0"/>
                <w:color w:val="000000" w:themeColor="text1"/>
                <w:sz w:val="24"/>
                <w:szCs w:val="24"/>
              </w:rPr>
              <w:t>"North Korea"</w:t>
            </w:r>
            <w:r w:rsidRPr="00DB366D">
              <w:rPr>
                <w:b w:val="0"/>
                <w:bCs w:val="0"/>
                <w:color w:val="000000" w:themeColor="text1"/>
                <w:sz w:val="24"/>
                <w:szCs w:val="24"/>
              </w:rPr>
              <w:t> </w:t>
            </w:r>
            <w:r w:rsidRPr="00DB366D">
              <w:rPr>
                <w:rStyle w:val="querysrchtext"/>
                <w:b w:val="0"/>
                <w:bCs w:val="0"/>
                <w:color w:val="000000" w:themeColor="text1"/>
                <w:sz w:val="24"/>
                <w:szCs w:val="24"/>
              </w:rPr>
              <w:t>)</w:t>
            </w:r>
            <w:r w:rsidRPr="00DB366D">
              <w:rPr>
                <w:b w:val="0"/>
                <w:bCs w:val="0"/>
                <w:color w:val="000000" w:themeColor="text1"/>
                <w:sz w:val="24"/>
                <w:szCs w:val="24"/>
              </w:rPr>
              <w:t> </w:t>
            </w:r>
            <w:r w:rsidRPr="00DB366D">
              <w:rPr>
                <w:rStyle w:val="querysrchtext"/>
                <w:b w:val="0"/>
                <w:bCs w:val="0"/>
                <w:color w:val="000000" w:themeColor="text1"/>
                <w:sz w:val="24"/>
                <w:szCs w:val="24"/>
              </w:rPr>
              <w:t>)</w:t>
            </w:r>
            <w:r w:rsidRPr="00DB366D">
              <w:rPr>
                <w:b w:val="0"/>
                <w:bCs w:val="0"/>
                <w:color w:val="000000" w:themeColor="text1"/>
                <w:sz w:val="24"/>
                <w:szCs w:val="24"/>
              </w:rPr>
              <w:t> </w:t>
            </w:r>
          </w:p>
        </w:tc>
        <w:tc>
          <w:tcPr>
            <w:tcW w:w="1083" w:type="dxa"/>
          </w:tcPr>
          <w:p w14:paraId="2137AB07" w14:textId="6589B667" w:rsidR="007B03FA" w:rsidRPr="00DB366D" w:rsidRDefault="00057B8D" w:rsidP="007B03FA">
            <w:pPr>
              <w:pStyle w:val="Heading1"/>
              <w:shd w:val="clear" w:color="auto" w:fill="FFFFFF"/>
              <w:spacing w:before="0"/>
              <w:rPr>
                <w:rStyle w:val="resultscount"/>
                <w:rFonts w:ascii="Times New Roman" w:hAnsi="Times New Roman" w:cs="Times New Roman"/>
                <w:color w:val="000000" w:themeColor="text1"/>
                <w:sz w:val="24"/>
                <w:szCs w:val="24"/>
              </w:rPr>
            </w:pPr>
            <w:r w:rsidRPr="00DB366D">
              <w:rPr>
                <w:rStyle w:val="resultscount"/>
                <w:rFonts w:ascii="Times New Roman" w:hAnsi="Times New Roman" w:cs="Times New Roman"/>
                <w:color w:val="000000" w:themeColor="text1"/>
                <w:sz w:val="24"/>
                <w:szCs w:val="24"/>
              </w:rPr>
              <w:t xml:space="preserve">272 </w:t>
            </w:r>
          </w:p>
        </w:tc>
      </w:tr>
    </w:tbl>
    <w:p w14:paraId="18F1CE67" w14:textId="4038FD1B" w:rsidR="00537314" w:rsidRPr="00DB366D" w:rsidRDefault="00537314" w:rsidP="005B6171">
      <w:pPr>
        <w:rPr>
          <w:color w:val="000000" w:themeColor="text1"/>
        </w:rPr>
      </w:pPr>
    </w:p>
    <w:p w14:paraId="6552C50E" w14:textId="335E9888" w:rsidR="000E0009" w:rsidRPr="00DB366D" w:rsidRDefault="000E0009" w:rsidP="005B6171">
      <w:pPr>
        <w:rPr>
          <w:color w:val="000000" w:themeColor="text1"/>
        </w:rPr>
      </w:pPr>
    </w:p>
    <w:tbl>
      <w:tblPr>
        <w:tblStyle w:val="TableGrid"/>
        <w:tblW w:w="0" w:type="auto"/>
        <w:tblLook w:val="04A0" w:firstRow="1" w:lastRow="0" w:firstColumn="1" w:lastColumn="0" w:noHBand="0" w:noVBand="1"/>
      </w:tblPr>
      <w:tblGrid>
        <w:gridCol w:w="1099"/>
        <w:gridCol w:w="6887"/>
        <w:gridCol w:w="1030"/>
      </w:tblGrid>
      <w:tr w:rsidR="00232D7A" w:rsidRPr="00DB366D" w14:paraId="3E9F461E" w14:textId="77777777" w:rsidTr="00D65B79">
        <w:tc>
          <w:tcPr>
            <w:tcW w:w="9016" w:type="dxa"/>
            <w:gridSpan w:val="3"/>
          </w:tcPr>
          <w:p w14:paraId="4C0A34FA" w14:textId="65AE04B2" w:rsidR="000E0009" w:rsidRPr="00DB366D" w:rsidRDefault="000E0009" w:rsidP="005B6171">
            <w:pPr>
              <w:rPr>
                <w:color w:val="000000" w:themeColor="text1"/>
                <w:sz w:val="24"/>
                <w:szCs w:val="24"/>
              </w:rPr>
            </w:pPr>
            <w:r w:rsidRPr="00DB366D">
              <w:rPr>
                <w:color w:val="000000" w:themeColor="text1"/>
                <w:sz w:val="24"/>
                <w:szCs w:val="24"/>
              </w:rPr>
              <w:t>CINAHL</w:t>
            </w:r>
            <w:r w:rsidR="00E76E66" w:rsidRPr="00DB366D">
              <w:rPr>
                <w:color w:val="000000" w:themeColor="text1"/>
                <w:sz w:val="24"/>
                <w:szCs w:val="24"/>
              </w:rPr>
              <w:t xml:space="preserve"> date: </w:t>
            </w:r>
            <w:r w:rsidR="00DB366D">
              <w:rPr>
                <w:color w:val="000000" w:themeColor="text1"/>
                <w:sz w:val="24"/>
                <w:szCs w:val="24"/>
              </w:rPr>
              <w:t>31/07/25</w:t>
            </w:r>
          </w:p>
        </w:tc>
      </w:tr>
      <w:tr w:rsidR="00232D7A" w:rsidRPr="00DB366D" w14:paraId="18881077" w14:textId="77777777" w:rsidTr="00582024">
        <w:tc>
          <w:tcPr>
            <w:tcW w:w="1176" w:type="dxa"/>
          </w:tcPr>
          <w:p w14:paraId="7F51CAEE" w14:textId="30976860" w:rsidR="000E0009" w:rsidRPr="00DB366D" w:rsidRDefault="000E0009" w:rsidP="005B6171">
            <w:pPr>
              <w:rPr>
                <w:color w:val="000000" w:themeColor="text1"/>
                <w:sz w:val="24"/>
                <w:szCs w:val="24"/>
              </w:rPr>
            </w:pPr>
            <w:r w:rsidRPr="00DB366D">
              <w:rPr>
                <w:color w:val="000000" w:themeColor="text1"/>
                <w:sz w:val="24"/>
                <w:szCs w:val="24"/>
              </w:rPr>
              <w:t>Older adults #S1</w:t>
            </w:r>
          </w:p>
        </w:tc>
        <w:tc>
          <w:tcPr>
            <w:tcW w:w="6619" w:type="dxa"/>
          </w:tcPr>
          <w:p w14:paraId="7FE30B16" w14:textId="3D261F98" w:rsidR="000E0009" w:rsidRPr="00DB366D" w:rsidRDefault="000651E5" w:rsidP="005B6171">
            <w:pPr>
              <w:rPr>
                <w:color w:val="000000" w:themeColor="text1"/>
                <w:sz w:val="24"/>
                <w:szCs w:val="24"/>
              </w:rPr>
            </w:pPr>
            <w:r w:rsidRPr="00DB366D">
              <w:rPr>
                <w:color w:val="000000" w:themeColor="text1"/>
                <w:sz w:val="24"/>
                <w:szCs w:val="24"/>
                <w:shd w:val="clear" w:color="auto" w:fill="FFFFFF"/>
              </w:rPr>
              <w:t>TI ( “Older adults” OR Elderly OR Aged OR “Senior citizens” OR “Geriatric population” OR “Aging population” OR “Elder population” OR “Older population” OR “Older individuals” OR “Aging adults” OR “Elderly people” OR “Senior adults” OR “Geriatric adults” OR “Aging seniors” OR “Advanced age group” OR “Older men and women” OR “Mature adults” OR “Senior population” OR “Older age group” OR “Older persons” ) OR AB ( “Older adults” OR Elderly OR Aged OR “Senior citizens” OR “Geriatric population” OR “Aging population” OR “Elder population” OR “Older population” OR “Older individuals” OR “Aging adults” OR “Elderly people” OR “Senior adults” OR “Geriatric adults” OR “Aging seniors” OR “Advanced age group” OR “Older men and women” OR “Mature adults” OR “Senior population” OR “Older age group” OR “Older persons” )</w:t>
            </w:r>
          </w:p>
        </w:tc>
        <w:tc>
          <w:tcPr>
            <w:tcW w:w="1221" w:type="dxa"/>
          </w:tcPr>
          <w:p w14:paraId="442D4A4C" w14:textId="785A7A44" w:rsidR="000E0009" w:rsidRPr="00DB366D" w:rsidRDefault="000651E5" w:rsidP="000651E5">
            <w:pPr>
              <w:pStyle w:val="Heading1"/>
              <w:spacing w:before="0" w:line="360" w:lineRule="atLeast"/>
              <w:textAlignment w:val="baseline"/>
              <w:rPr>
                <w:rFonts w:ascii="Times New Roman" w:hAnsi="Times New Roman" w:cs="Times New Roman"/>
                <w:color w:val="000000" w:themeColor="text1"/>
                <w:sz w:val="24"/>
                <w:szCs w:val="24"/>
              </w:rPr>
            </w:pPr>
            <w:r w:rsidRPr="00DB366D">
              <w:rPr>
                <w:rFonts w:ascii="Times New Roman" w:hAnsi="Times New Roman" w:cs="Times New Roman"/>
                <w:color w:val="000000" w:themeColor="text1"/>
                <w:sz w:val="24"/>
                <w:szCs w:val="24"/>
              </w:rPr>
              <w:t>392044</w:t>
            </w:r>
          </w:p>
        </w:tc>
      </w:tr>
      <w:tr w:rsidR="00232D7A" w:rsidRPr="00DB366D" w14:paraId="2E54FEC9" w14:textId="77777777" w:rsidTr="00582024">
        <w:tc>
          <w:tcPr>
            <w:tcW w:w="1176" w:type="dxa"/>
          </w:tcPr>
          <w:p w14:paraId="36EC6A51" w14:textId="667926FB" w:rsidR="000E0009" w:rsidRPr="00DB366D" w:rsidRDefault="000E0009" w:rsidP="005B6171">
            <w:pPr>
              <w:rPr>
                <w:color w:val="000000" w:themeColor="text1"/>
                <w:sz w:val="24"/>
                <w:szCs w:val="24"/>
              </w:rPr>
            </w:pPr>
            <w:r w:rsidRPr="00DB366D">
              <w:rPr>
                <w:color w:val="000000" w:themeColor="text1"/>
                <w:sz w:val="24"/>
                <w:szCs w:val="24"/>
              </w:rPr>
              <w:t>Access to Healthcare #S2</w:t>
            </w:r>
          </w:p>
        </w:tc>
        <w:tc>
          <w:tcPr>
            <w:tcW w:w="6619" w:type="dxa"/>
          </w:tcPr>
          <w:p w14:paraId="26B76B09" w14:textId="474FFA8E" w:rsidR="000E0009" w:rsidRPr="00DB366D" w:rsidRDefault="000E0009" w:rsidP="005B6171">
            <w:pPr>
              <w:rPr>
                <w:color w:val="000000" w:themeColor="text1"/>
                <w:sz w:val="24"/>
                <w:szCs w:val="24"/>
              </w:rPr>
            </w:pPr>
            <w:r w:rsidRPr="00DB366D">
              <w:rPr>
                <w:color w:val="000000" w:themeColor="text1"/>
                <w:sz w:val="24"/>
                <w:szCs w:val="24"/>
                <w:shd w:val="clear" w:color="auto" w:fill="FFFFFF"/>
              </w:rPr>
              <w:t>TI ( "Healthcare accessibility" OR "Health services accessibility" OR "Healthcare availability" OR "Health system access" OR "Medical care access" OR "Healthcare utilization" OR "Health disparities" OR "Health equity" OR "Healthcare disparities" OR "Barriers to healthcare" OR "Health access barriers" OR "Healthcare utilization patterns" OR "Health insurance coverage" OR "Healthcare delivery" OR "Equity in healthcare" OR "Health resource allocation" OR "Healthcare provision" OR "Health service availability" ) OR AB ( "Healthcare accessibility" OR "Health services accessibility" OR "Healthcare availability" OR "Health system access" OR "Medical care access" OR "Healthcare utilization" OR "Health disparities" OR "Health equity" OR "Healthcare disparities" OR "Barriers to healthcare" OR "Health access barriers" OR "Healthcare utilization patterns" OR "Health insurance coverage" OR "Healthcare delivery" OR "Equity in healthcare" OR "Health resource allocation" OR "Healthcare provision" OR "Health service availability" )</w:t>
            </w:r>
          </w:p>
        </w:tc>
        <w:tc>
          <w:tcPr>
            <w:tcW w:w="1221" w:type="dxa"/>
          </w:tcPr>
          <w:p w14:paraId="6592084A" w14:textId="3096B1D4" w:rsidR="000E0009" w:rsidRPr="00DB366D" w:rsidRDefault="000E0009" w:rsidP="005B6171">
            <w:pPr>
              <w:rPr>
                <w:color w:val="000000" w:themeColor="text1"/>
                <w:sz w:val="24"/>
                <w:szCs w:val="24"/>
              </w:rPr>
            </w:pPr>
            <w:r w:rsidRPr="00DB366D">
              <w:rPr>
                <w:color w:val="000000" w:themeColor="text1"/>
                <w:sz w:val="24"/>
                <w:szCs w:val="24"/>
              </w:rPr>
              <w:t>25045</w:t>
            </w:r>
          </w:p>
        </w:tc>
      </w:tr>
      <w:tr w:rsidR="00232D7A" w:rsidRPr="00DB366D" w14:paraId="09970C30" w14:textId="77777777" w:rsidTr="00582024">
        <w:tc>
          <w:tcPr>
            <w:tcW w:w="1176" w:type="dxa"/>
          </w:tcPr>
          <w:p w14:paraId="0DBF412F" w14:textId="4F1A30CA" w:rsidR="000E0009" w:rsidRPr="00DB366D" w:rsidRDefault="000E0009" w:rsidP="005B6171">
            <w:pPr>
              <w:rPr>
                <w:color w:val="000000" w:themeColor="text1"/>
                <w:sz w:val="24"/>
                <w:szCs w:val="24"/>
              </w:rPr>
            </w:pPr>
            <w:r w:rsidRPr="00DB366D">
              <w:rPr>
                <w:color w:val="000000" w:themeColor="text1"/>
                <w:sz w:val="24"/>
                <w:szCs w:val="24"/>
              </w:rPr>
              <w:t>WHO SEAR #S3</w:t>
            </w:r>
          </w:p>
        </w:tc>
        <w:tc>
          <w:tcPr>
            <w:tcW w:w="6619" w:type="dxa"/>
          </w:tcPr>
          <w:p w14:paraId="7D346B95" w14:textId="5EAABBCC" w:rsidR="000E0009" w:rsidRPr="00DB366D" w:rsidRDefault="000E0009" w:rsidP="005B6171">
            <w:pPr>
              <w:rPr>
                <w:color w:val="000000" w:themeColor="text1"/>
                <w:sz w:val="24"/>
                <w:szCs w:val="24"/>
              </w:rPr>
            </w:pPr>
            <w:r w:rsidRPr="00DB366D">
              <w:rPr>
                <w:color w:val="000000" w:themeColor="text1"/>
                <w:sz w:val="24"/>
                <w:szCs w:val="24"/>
                <w:bdr w:val="none" w:sz="0" w:space="0" w:color="auto" w:frame="1"/>
              </w:rPr>
              <w:t xml:space="preserve">TI ( "WHO SEAR" OR Bangladesh OR Bhutan OR India OR Maldives OR Nepal OR Pakistan" OR "Sri Lanka" OR “Timor Leste” OR Myanmar OR </w:t>
            </w:r>
            <w:proofErr w:type="spellStart"/>
            <w:r w:rsidRPr="00DB366D">
              <w:rPr>
                <w:color w:val="000000" w:themeColor="text1"/>
                <w:sz w:val="24"/>
                <w:szCs w:val="24"/>
                <w:bdr w:val="none" w:sz="0" w:space="0" w:color="auto" w:frame="1"/>
              </w:rPr>
              <w:t>Thiland</w:t>
            </w:r>
            <w:proofErr w:type="spellEnd"/>
            <w:r w:rsidRPr="00DB366D">
              <w:rPr>
                <w:color w:val="000000" w:themeColor="text1"/>
                <w:sz w:val="24"/>
                <w:szCs w:val="24"/>
                <w:bdr w:val="none" w:sz="0" w:space="0" w:color="auto" w:frame="1"/>
              </w:rPr>
              <w:t xml:space="preserve"> OR “North Korea” ) OR AB ( "WHO SEAR" OR Bangladesh OR Bhutan OR India OR Maldives OR Nepal OR Pakistan" OR "Sri Lanka" OR “Timor Leste” OR Myanmar OR </w:t>
            </w:r>
            <w:r w:rsidR="000651E5" w:rsidRPr="00DB366D">
              <w:rPr>
                <w:color w:val="000000" w:themeColor="text1"/>
                <w:sz w:val="24"/>
                <w:szCs w:val="24"/>
                <w:bdr w:val="none" w:sz="0" w:space="0" w:color="auto" w:frame="1"/>
              </w:rPr>
              <w:t>Thailand</w:t>
            </w:r>
            <w:r w:rsidRPr="00DB366D">
              <w:rPr>
                <w:color w:val="000000" w:themeColor="text1"/>
                <w:sz w:val="24"/>
                <w:szCs w:val="24"/>
                <w:bdr w:val="none" w:sz="0" w:space="0" w:color="auto" w:frame="1"/>
              </w:rPr>
              <w:t xml:space="preserve"> OR “North Korea”</w:t>
            </w:r>
            <w:r w:rsidR="000651E5" w:rsidRPr="00DB366D">
              <w:rPr>
                <w:color w:val="000000" w:themeColor="text1"/>
                <w:sz w:val="24"/>
                <w:szCs w:val="24"/>
                <w:bdr w:val="none" w:sz="0" w:space="0" w:color="auto" w:frame="1"/>
              </w:rPr>
              <w:t xml:space="preserve"> </w:t>
            </w:r>
            <w:r w:rsidRPr="00DB366D">
              <w:rPr>
                <w:color w:val="000000" w:themeColor="text1"/>
                <w:sz w:val="24"/>
                <w:szCs w:val="24"/>
                <w:bdr w:val="none" w:sz="0" w:space="0" w:color="auto" w:frame="1"/>
              </w:rPr>
              <w:t>)</w:t>
            </w:r>
            <w:r w:rsidRPr="00DB366D">
              <w:rPr>
                <w:color w:val="000000" w:themeColor="text1"/>
                <w:sz w:val="24"/>
                <w:szCs w:val="24"/>
                <w:shd w:val="clear" w:color="auto" w:fill="FFFFFF"/>
              </w:rPr>
              <w:t> </w:t>
            </w:r>
          </w:p>
        </w:tc>
        <w:tc>
          <w:tcPr>
            <w:tcW w:w="1221" w:type="dxa"/>
          </w:tcPr>
          <w:p w14:paraId="5F102638" w14:textId="02F946DB" w:rsidR="000E0009" w:rsidRPr="00DB366D" w:rsidRDefault="000E0009" w:rsidP="005B6171">
            <w:pPr>
              <w:rPr>
                <w:color w:val="000000" w:themeColor="text1"/>
                <w:sz w:val="24"/>
                <w:szCs w:val="24"/>
              </w:rPr>
            </w:pPr>
            <w:r w:rsidRPr="00DB366D">
              <w:rPr>
                <w:color w:val="000000" w:themeColor="text1"/>
                <w:sz w:val="24"/>
                <w:szCs w:val="24"/>
              </w:rPr>
              <w:t>42864</w:t>
            </w:r>
          </w:p>
        </w:tc>
      </w:tr>
      <w:tr w:rsidR="00232D7A" w:rsidRPr="00DB366D" w14:paraId="3FEC4112" w14:textId="77777777" w:rsidTr="00582024">
        <w:tc>
          <w:tcPr>
            <w:tcW w:w="1176" w:type="dxa"/>
          </w:tcPr>
          <w:p w14:paraId="02BB38C0" w14:textId="3818B749" w:rsidR="000E0009" w:rsidRPr="00DB366D" w:rsidRDefault="000E0009" w:rsidP="005B6171">
            <w:pPr>
              <w:rPr>
                <w:color w:val="000000" w:themeColor="text1"/>
                <w:sz w:val="24"/>
                <w:szCs w:val="24"/>
              </w:rPr>
            </w:pPr>
            <w:r w:rsidRPr="00DB366D">
              <w:rPr>
                <w:color w:val="000000" w:themeColor="text1"/>
                <w:sz w:val="24"/>
                <w:szCs w:val="24"/>
              </w:rPr>
              <w:t xml:space="preserve">Combined S1 AND S2 And S3 </w:t>
            </w:r>
          </w:p>
        </w:tc>
        <w:tc>
          <w:tcPr>
            <w:tcW w:w="6619" w:type="dxa"/>
          </w:tcPr>
          <w:p w14:paraId="637CD0C6" w14:textId="6D201C4B" w:rsidR="000E0009" w:rsidRPr="00DB366D" w:rsidRDefault="00582024" w:rsidP="005B6171">
            <w:pPr>
              <w:rPr>
                <w:color w:val="000000" w:themeColor="text1"/>
                <w:sz w:val="24"/>
                <w:szCs w:val="24"/>
              </w:rPr>
            </w:pPr>
            <w:r w:rsidRPr="00DB366D">
              <w:rPr>
                <w:color w:val="000000" w:themeColor="text1"/>
                <w:sz w:val="24"/>
                <w:szCs w:val="24"/>
                <w:bdr w:val="none" w:sz="0" w:space="0" w:color="auto" w:frame="1"/>
              </w:rPr>
              <w:t>(TI "WHO SEAR" OR Bangladesh OR Bhutan OR India OR Maldives OR Nepal OR Pakistan" OR "Sri Lanka" OR “Timor Leste” OR Myanmar OR Thailand OR “North Korea” OR AB "WHO SEAR" OR Bangladesh OR Bhutan OR India OR Maldives OR Nepal OR Pakistan" OR "Sri Lanka" OR “Timor Leste” OR Myanmar OR Thailand OR “North Korea”) AND (S1 AND S2 AND S3)</w:t>
            </w:r>
            <w:r w:rsidRPr="00DB366D">
              <w:rPr>
                <w:color w:val="000000" w:themeColor="text1"/>
                <w:sz w:val="24"/>
                <w:szCs w:val="24"/>
                <w:shd w:val="clear" w:color="auto" w:fill="FFFFFF"/>
              </w:rPr>
              <w:t> </w:t>
            </w:r>
          </w:p>
        </w:tc>
        <w:tc>
          <w:tcPr>
            <w:tcW w:w="1221" w:type="dxa"/>
          </w:tcPr>
          <w:p w14:paraId="46623085" w14:textId="39C1122C" w:rsidR="000E0009" w:rsidRPr="00DB366D" w:rsidRDefault="000651E5" w:rsidP="005B6171">
            <w:pPr>
              <w:rPr>
                <w:color w:val="000000" w:themeColor="text1"/>
                <w:sz w:val="24"/>
                <w:szCs w:val="24"/>
              </w:rPr>
            </w:pPr>
            <w:r w:rsidRPr="00DB366D">
              <w:rPr>
                <w:color w:val="000000" w:themeColor="text1"/>
                <w:sz w:val="24"/>
                <w:szCs w:val="24"/>
              </w:rPr>
              <w:t>4</w:t>
            </w:r>
            <w:r w:rsidR="000E0009" w:rsidRPr="00DB366D">
              <w:rPr>
                <w:color w:val="000000" w:themeColor="text1"/>
                <w:sz w:val="24"/>
                <w:szCs w:val="24"/>
              </w:rPr>
              <w:t>5</w:t>
            </w:r>
          </w:p>
        </w:tc>
      </w:tr>
      <w:tr w:rsidR="00232D7A" w:rsidRPr="00DB366D" w14:paraId="488A5C44" w14:textId="77777777" w:rsidTr="00A756E5">
        <w:tc>
          <w:tcPr>
            <w:tcW w:w="9016" w:type="dxa"/>
            <w:gridSpan w:val="3"/>
          </w:tcPr>
          <w:p w14:paraId="531ADC82" w14:textId="39D133E4" w:rsidR="00582024" w:rsidRPr="00DB366D" w:rsidRDefault="00582024" w:rsidP="005B6171">
            <w:pPr>
              <w:rPr>
                <w:color w:val="000000" w:themeColor="text1"/>
                <w:sz w:val="24"/>
                <w:szCs w:val="24"/>
              </w:rPr>
            </w:pPr>
            <w:r w:rsidRPr="00DB366D">
              <w:rPr>
                <w:color w:val="000000" w:themeColor="text1"/>
                <w:sz w:val="24"/>
                <w:szCs w:val="24"/>
              </w:rPr>
              <w:t>WOS</w:t>
            </w:r>
            <w:r w:rsidR="00DB366D">
              <w:rPr>
                <w:color w:val="000000" w:themeColor="text1"/>
                <w:sz w:val="24"/>
                <w:szCs w:val="24"/>
              </w:rPr>
              <w:t xml:space="preserve"> </w:t>
            </w:r>
            <w:r w:rsidR="00DB366D" w:rsidRPr="00DB366D">
              <w:rPr>
                <w:color w:val="000000" w:themeColor="text1"/>
                <w:sz w:val="24"/>
                <w:szCs w:val="24"/>
              </w:rPr>
              <w:t xml:space="preserve">date: </w:t>
            </w:r>
            <w:r w:rsidR="00DB366D">
              <w:rPr>
                <w:color w:val="000000" w:themeColor="text1"/>
                <w:sz w:val="24"/>
                <w:szCs w:val="24"/>
              </w:rPr>
              <w:t>31/07/25</w:t>
            </w:r>
          </w:p>
        </w:tc>
      </w:tr>
      <w:tr w:rsidR="00232D7A" w:rsidRPr="00DB366D" w14:paraId="2212A786" w14:textId="77777777" w:rsidTr="00582024">
        <w:tc>
          <w:tcPr>
            <w:tcW w:w="1176" w:type="dxa"/>
          </w:tcPr>
          <w:p w14:paraId="7F026BE6" w14:textId="43682BF8" w:rsidR="000E0009" w:rsidRPr="00DB366D" w:rsidRDefault="00582024" w:rsidP="005B6171">
            <w:pPr>
              <w:rPr>
                <w:color w:val="000000" w:themeColor="text1"/>
                <w:sz w:val="24"/>
                <w:szCs w:val="24"/>
              </w:rPr>
            </w:pPr>
            <w:r w:rsidRPr="00DB366D">
              <w:rPr>
                <w:color w:val="000000" w:themeColor="text1"/>
                <w:sz w:val="24"/>
                <w:szCs w:val="24"/>
              </w:rPr>
              <w:t>#1 Older adults</w:t>
            </w:r>
          </w:p>
        </w:tc>
        <w:tc>
          <w:tcPr>
            <w:tcW w:w="6619" w:type="dxa"/>
          </w:tcPr>
          <w:p w14:paraId="1AF25689" w14:textId="677C40DF" w:rsidR="000E0009" w:rsidRPr="00DB366D" w:rsidRDefault="00582024" w:rsidP="005B6171">
            <w:pPr>
              <w:rPr>
                <w:color w:val="000000" w:themeColor="text1"/>
                <w:sz w:val="24"/>
                <w:szCs w:val="24"/>
              </w:rPr>
            </w:pPr>
            <w:r w:rsidRPr="00DB366D">
              <w:rPr>
                <w:rStyle w:val="Strong"/>
                <w:b w:val="0"/>
                <w:bCs w:val="0"/>
                <w:color w:val="000000" w:themeColor="text1"/>
                <w:sz w:val="24"/>
                <w:szCs w:val="24"/>
              </w:rPr>
              <w:t>(TI=(“Older adults” OR Elderly OR Aged OR “Senior citizens” OR “Geriatric population” OR “Aging population” OR “Elder population” OR “Older population” OR “Older individuals” OR “Aging adults” OR “Elderly people” OR “Senior adults” OR “Geriatric adults” OR “Aging seniors” OR “Advanced age group” OR “Older men and women” OR “Mature adults” OR “Senior population” OR “Older age group” OR “Older persons”)) OR AB=(“Older adults” OR Elderly OR Aged OR “Senior citizens” OR “Geriatric population” OR “Aging population” OR “Elder population” OR “Older population” OR “Older individuals” OR “Aging adults” OR “Elderly people” OR “Senior adults” OR “Geriatric adults” OR “Aging seniors” OR “Advanced age group” OR “Older men and women” OR “Mature adults” OR “Senior population” OR “Older age group” OR “Older persons”)</w:t>
            </w:r>
          </w:p>
        </w:tc>
        <w:tc>
          <w:tcPr>
            <w:tcW w:w="1221" w:type="dxa"/>
          </w:tcPr>
          <w:p w14:paraId="2E74BA6A" w14:textId="77777777" w:rsidR="00E81C99" w:rsidRPr="00DB366D" w:rsidRDefault="00E81C99" w:rsidP="00E81C99">
            <w:pPr>
              <w:rPr>
                <w:color w:val="000000" w:themeColor="text1"/>
                <w:sz w:val="24"/>
                <w:szCs w:val="24"/>
              </w:rPr>
            </w:pPr>
          </w:p>
          <w:p w14:paraId="5DEE8289" w14:textId="4F203399" w:rsidR="000E0009" w:rsidRPr="00DB366D" w:rsidRDefault="00E81C99" w:rsidP="00E81C99">
            <w:pPr>
              <w:rPr>
                <w:color w:val="000000" w:themeColor="text1"/>
                <w:sz w:val="24"/>
                <w:szCs w:val="24"/>
              </w:rPr>
            </w:pPr>
            <w:r w:rsidRPr="00DB366D">
              <w:rPr>
                <w:color w:val="000000" w:themeColor="text1"/>
                <w:sz w:val="24"/>
                <w:szCs w:val="24"/>
              </w:rPr>
              <w:t>2,760,891</w:t>
            </w:r>
          </w:p>
        </w:tc>
      </w:tr>
      <w:tr w:rsidR="00232D7A" w:rsidRPr="00DB366D" w14:paraId="6D86E0CD" w14:textId="77777777" w:rsidTr="00582024">
        <w:tc>
          <w:tcPr>
            <w:tcW w:w="1176" w:type="dxa"/>
          </w:tcPr>
          <w:p w14:paraId="40B18CC8" w14:textId="47B8CB94" w:rsidR="000E0009" w:rsidRPr="00DB366D" w:rsidRDefault="00582024" w:rsidP="005B6171">
            <w:pPr>
              <w:rPr>
                <w:color w:val="000000" w:themeColor="text1"/>
                <w:sz w:val="24"/>
                <w:szCs w:val="24"/>
              </w:rPr>
            </w:pPr>
            <w:r w:rsidRPr="00DB366D">
              <w:rPr>
                <w:color w:val="000000" w:themeColor="text1"/>
                <w:sz w:val="24"/>
                <w:szCs w:val="24"/>
              </w:rPr>
              <w:t># Access to Healthcare</w:t>
            </w:r>
          </w:p>
        </w:tc>
        <w:tc>
          <w:tcPr>
            <w:tcW w:w="6619" w:type="dxa"/>
          </w:tcPr>
          <w:p w14:paraId="7672AAF8" w14:textId="4741D254" w:rsidR="000E0009" w:rsidRPr="00DB366D" w:rsidRDefault="00582024" w:rsidP="005B6171">
            <w:pPr>
              <w:rPr>
                <w:color w:val="000000" w:themeColor="text1"/>
                <w:sz w:val="24"/>
                <w:szCs w:val="24"/>
              </w:rPr>
            </w:pPr>
            <w:r w:rsidRPr="00DB366D">
              <w:rPr>
                <w:rStyle w:val="Strong"/>
                <w:b w:val="0"/>
                <w:bCs w:val="0"/>
                <w:color w:val="000000" w:themeColor="text1"/>
                <w:sz w:val="24"/>
                <w:szCs w:val="24"/>
              </w:rPr>
              <w:t>(TI=("Healthcare accessibility" OR "Health services accessibility" OR "Healthcare availability" OR "Health system access" OR "Medical care access" OR "Healthcare utilization" OR "Health disparities" OR "Health equity" OR "Healthcare disparities" OR "Barriers to healthcare" OR "Health access barriers" OR "Healthcare utilization patterns" OR "Health insurance coverage" OR "Healthcare delivery" OR "Equity in healthcare" OR "Health resource allocation" OR "Healthcare provision" OR "Health service availability")) OR AB=("Healthcare accessibility" OR "Health services accessibility" OR "Healthcare availability" OR "Health system access" OR "Medical care access" OR "Healthcare utilization" OR "Health disparities" OR "Health equity" OR "Healthcare disparities" OR "Barriers to healthcare" OR "Health access barriers" OR "Healthcare utilization patterns" OR "Health insurance coverage" OR "Healthcare delivery" OR "Equity in healthcare" OR "Health resource allocation" OR "Healthcare provision" OR "Health service availability")</w:t>
            </w:r>
          </w:p>
        </w:tc>
        <w:tc>
          <w:tcPr>
            <w:tcW w:w="1221" w:type="dxa"/>
          </w:tcPr>
          <w:p w14:paraId="7895F9D4" w14:textId="77777777" w:rsidR="00E81C99" w:rsidRPr="00DB366D" w:rsidRDefault="00E81C99" w:rsidP="00E81C99">
            <w:pPr>
              <w:rPr>
                <w:color w:val="000000" w:themeColor="text1"/>
                <w:sz w:val="24"/>
                <w:szCs w:val="24"/>
              </w:rPr>
            </w:pPr>
          </w:p>
          <w:p w14:paraId="2815F5E3" w14:textId="2C9E2205" w:rsidR="000E0009" w:rsidRPr="00DB366D" w:rsidRDefault="00E81C99" w:rsidP="00E81C99">
            <w:pPr>
              <w:rPr>
                <w:color w:val="000000" w:themeColor="text1"/>
                <w:sz w:val="24"/>
                <w:szCs w:val="24"/>
              </w:rPr>
            </w:pPr>
            <w:r w:rsidRPr="00DB366D">
              <w:rPr>
                <w:color w:val="000000" w:themeColor="text1"/>
                <w:sz w:val="24"/>
                <w:szCs w:val="24"/>
              </w:rPr>
              <w:t>48,136</w:t>
            </w:r>
          </w:p>
        </w:tc>
      </w:tr>
      <w:tr w:rsidR="00E81C99" w:rsidRPr="00DB366D" w14:paraId="70668B6E" w14:textId="77777777" w:rsidTr="00582024">
        <w:tc>
          <w:tcPr>
            <w:tcW w:w="1176" w:type="dxa"/>
          </w:tcPr>
          <w:p w14:paraId="04E3DE32" w14:textId="3830E0EB" w:rsidR="00E81C99" w:rsidRPr="00DB366D" w:rsidRDefault="00E81C99" w:rsidP="00E81C99">
            <w:pPr>
              <w:rPr>
                <w:color w:val="000000" w:themeColor="text1"/>
                <w:sz w:val="24"/>
                <w:szCs w:val="24"/>
              </w:rPr>
            </w:pPr>
            <w:r w:rsidRPr="00DB366D">
              <w:rPr>
                <w:color w:val="000000" w:themeColor="text1"/>
                <w:sz w:val="24"/>
                <w:szCs w:val="24"/>
              </w:rPr>
              <w:t>C</w:t>
            </w:r>
            <w:r w:rsidRPr="00DB366D">
              <w:rPr>
                <w:sz w:val="24"/>
                <w:szCs w:val="24"/>
              </w:rPr>
              <w:t>ountries</w:t>
            </w:r>
          </w:p>
        </w:tc>
        <w:tc>
          <w:tcPr>
            <w:tcW w:w="6619" w:type="dxa"/>
          </w:tcPr>
          <w:p w14:paraId="34CFCEE0" w14:textId="4FD16B1F" w:rsidR="00E81C99" w:rsidRPr="00DB366D" w:rsidRDefault="00E81C99" w:rsidP="00E81C99">
            <w:pPr>
              <w:rPr>
                <w:rStyle w:val="Strong"/>
                <w:b w:val="0"/>
                <w:bCs w:val="0"/>
                <w:color w:val="000000" w:themeColor="text1"/>
                <w:sz w:val="24"/>
                <w:szCs w:val="24"/>
              </w:rPr>
            </w:pPr>
            <w:r w:rsidRPr="00DB366D">
              <w:rPr>
                <w:color w:val="000000" w:themeColor="text1"/>
                <w:sz w:val="24"/>
                <w:szCs w:val="24"/>
                <w:bdr w:val="none" w:sz="0" w:space="0" w:color="auto" w:frame="1"/>
              </w:rPr>
              <w:t xml:space="preserve">TI ( "WHO SEAR" OR Bangladesh OR Bhutan OR India OR Maldives OR Nepal OR Pakistan" OR "Sri Lanka" OR “Timor Leste” OR Myanmar OR </w:t>
            </w:r>
            <w:proofErr w:type="spellStart"/>
            <w:r w:rsidRPr="00DB366D">
              <w:rPr>
                <w:color w:val="000000" w:themeColor="text1"/>
                <w:sz w:val="24"/>
                <w:szCs w:val="24"/>
                <w:bdr w:val="none" w:sz="0" w:space="0" w:color="auto" w:frame="1"/>
              </w:rPr>
              <w:t>Thiland</w:t>
            </w:r>
            <w:proofErr w:type="spellEnd"/>
            <w:r w:rsidRPr="00DB366D">
              <w:rPr>
                <w:color w:val="000000" w:themeColor="text1"/>
                <w:sz w:val="24"/>
                <w:szCs w:val="24"/>
                <w:bdr w:val="none" w:sz="0" w:space="0" w:color="auto" w:frame="1"/>
              </w:rPr>
              <w:t xml:space="preserve"> OR “North Korea” ) OR AB ( "WHO SEAR" OR Bangladesh OR Bhutan OR India OR Maldives OR Nepal OR Pakistan" OR "Sri Lanka" OR “Timor Leste” OR Indonesia OR Myanmar OR Thailand OR “North Korea” )</w:t>
            </w:r>
            <w:r w:rsidRPr="00DB366D">
              <w:rPr>
                <w:color w:val="000000" w:themeColor="text1"/>
                <w:sz w:val="24"/>
                <w:szCs w:val="24"/>
                <w:shd w:val="clear" w:color="auto" w:fill="FFFFFF"/>
              </w:rPr>
              <w:t> </w:t>
            </w:r>
          </w:p>
        </w:tc>
        <w:tc>
          <w:tcPr>
            <w:tcW w:w="1221" w:type="dxa"/>
          </w:tcPr>
          <w:p w14:paraId="23402F62" w14:textId="04F653FB" w:rsidR="00E81C99" w:rsidRPr="00DB366D" w:rsidRDefault="00E81C99" w:rsidP="00E81C99">
            <w:pPr>
              <w:rPr>
                <w:color w:val="000000" w:themeColor="text1"/>
                <w:sz w:val="24"/>
                <w:szCs w:val="24"/>
              </w:rPr>
            </w:pPr>
            <w:r w:rsidRPr="00DB366D">
              <w:rPr>
                <w:color w:val="000000" w:themeColor="text1"/>
                <w:sz w:val="24"/>
                <w:szCs w:val="24"/>
              </w:rPr>
              <w:t>226,714</w:t>
            </w:r>
          </w:p>
        </w:tc>
      </w:tr>
      <w:tr w:rsidR="00E81C99" w:rsidRPr="00DB366D" w14:paraId="6A52B393" w14:textId="77777777" w:rsidTr="00582024">
        <w:tc>
          <w:tcPr>
            <w:tcW w:w="1176" w:type="dxa"/>
          </w:tcPr>
          <w:p w14:paraId="75F4F160" w14:textId="5FF0853F" w:rsidR="00E81C99" w:rsidRPr="00DB366D" w:rsidRDefault="00E81C99" w:rsidP="00E81C99">
            <w:pPr>
              <w:rPr>
                <w:color w:val="000000" w:themeColor="text1"/>
                <w:sz w:val="24"/>
                <w:szCs w:val="24"/>
              </w:rPr>
            </w:pPr>
            <w:r w:rsidRPr="00DB366D">
              <w:rPr>
                <w:color w:val="000000" w:themeColor="text1"/>
                <w:sz w:val="24"/>
                <w:szCs w:val="24"/>
              </w:rPr>
              <w:t>#1 AND #2 + Filter WHO SEAR</w:t>
            </w:r>
          </w:p>
        </w:tc>
        <w:tc>
          <w:tcPr>
            <w:tcW w:w="6619" w:type="dxa"/>
          </w:tcPr>
          <w:p w14:paraId="50DCD3FA" w14:textId="337A4C6C" w:rsidR="00E81C99" w:rsidRPr="00DB366D" w:rsidRDefault="00E81C99" w:rsidP="00E81C99">
            <w:pPr>
              <w:rPr>
                <w:rStyle w:val="Strong"/>
                <w:b w:val="0"/>
                <w:bCs w:val="0"/>
                <w:color w:val="000000" w:themeColor="text1"/>
                <w:sz w:val="24"/>
                <w:szCs w:val="24"/>
              </w:rPr>
            </w:pPr>
            <w:r w:rsidRPr="00DB366D">
              <w:rPr>
                <w:rStyle w:val="Strong"/>
                <w:b w:val="0"/>
                <w:bCs w:val="0"/>
                <w:color w:val="000000" w:themeColor="text1"/>
                <w:sz w:val="24"/>
                <w:szCs w:val="24"/>
              </w:rPr>
              <w:t>#1 AND #2</w:t>
            </w:r>
            <w:r w:rsidRPr="00DB366D">
              <w:rPr>
                <w:rStyle w:val="apple-converted-space"/>
                <w:color w:val="000000" w:themeColor="text1"/>
                <w:sz w:val="24"/>
                <w:szCs w:val="24"/>
              </w:rPr>
              <w:t> </w:t>
            </w:r>
            <w:r w:rsidRPr="00DB366D">
              <w:rPr>
                <w:rStyle w:val="row-boolean"/>
                <w:color w:val="000000" w:themeColor="text1"/>
                <w:sz w:val="24"/>
                <w:szCs w:val="24"/>
              </w:rPr>
              <w:t>and</w:t>
            </w:r>
            <w:r w:rsidRPr="00DB366D">
              <w:rPr>
                <w:rStyle w:val="apple-converted-space"/>
                <w:color w:val="000000" w:themeColor="text1"/>
                <w:sz w:val="24"/>
                <w:szCs w:val="24"/>
              </w:rPr>
              <w:t> </w:t>
            </w:r>
            <w:r w:rsidRPr="00DB366D">
              <w:rPr>
                <w:rStyle w:val="Strong"/>
                <w:b w:val="0"/>
                <w:bCs w:val="0"/>
                <w:color w:val="000000" w:themeColor="text1"/>
                <w:sz w:val="24"/>
                <w:szCs w:val="24"/>
              </w:rPr>
              <w:t>BANGLADESH</w:t>
            </w:r>
            <w:r w:rsidRPr="00DB366D">
              <w:rPr>
                <w:rStyle w:val="apple-converted-space"/>
                <w:color w:val="000000" w:themeColor="text1"/>
                <w:sz w:val="24"/>
                <w:szCs w:val="24"/>
              </w:rPr>
              <w:t> </w:t>
            </w:r>
            <w:r w:rsidRPr="00DB366D">
              <w:rPr>
                <w:rStyle w:val="row-boolean"/>
                <w:color w:val="000000" w:themeColor="text1"/>
                <w:sz w:val="24"/>
                <w:szCs w:val="24"/>
              </w:rPr>
              <w:t>or</w:t>
            </w:r>
            <w:r w:rsidRPr="00DB366D">
              <w:rPr>
                <w:rStyle w:val="apple-converted-space"/>
                <w:color w:val="000000" w:themeColor="text1"/>
                <w:sz w:val="24"/>
                <w:szCs w:val="24"/>
              </w:rPr>
              <w:t> </w:t>
            </w:r>
            <w:r w:rsidRPr="00DB366D">
              <w:rPr>
                <w:rStyle w:val="Strong"/>
                <w:b w:val="0"/>
                <w:bCs w:val="0"/>
                <w:color w:val="000000" w:themeColor="text1"/>
                <w:sz w:val="24"/>
                <w:szCs w:val="24"/>
              </w:rPr>
              <w:t>BHUTAN</w:t>
            </w:r>
            <w:r w:rsidRPr="00DB366D">
              <w:rPr>
                <w:rStyle w:val="apple-converted-space"/>
                <w:color w:val="000000" w:themeColor="text1"/>
                <w:sz w:val="24"/>
                <w:szCs w:val="24"/>
              </w:rPr>
              <w:t> </w:t>
            </w:r>
            <w:r w:rsidRPr="00DB366D">
              <w:rPr>
                <w:rStyle w:val="row-boolean"/>
                <w:color w:val="000000" w:themeColor="text1"/>
                <w:sz w:val="24"/>
                <w:szCs w:val="24"/>
              </w:rPr>
              <w:t>or</w:t>
            </w:r>
            <w:r w:rsidRPr="00DB366D">
              <w:rPr>
                <w:rStyle w:val="apple-converted-space"/>
                <w:color w:val="000000" w:themeColor="text1"/>
                <w:sz w:val="24"/>
                <w:szCs w:val="24"/>
              </w:rPr>
              <w:t> </w:t>
            </w:r>
            <w:r w:rsidRPr="00DB366D">
              <w:rPr>
                <w:rStyle w:val="Strong"/>
                <w:b w:val="0"/>
                <w:bCs w:val="0"/>
                <w:color w:val="000000" w:themeColor="text1"/>
                <w:sz w:val="24"/>
                <w:szCs w:val="24"/>
              </w:rPr>
              <w:t>INDIA</w:t>
            </w:r>
            <w:r w:rsidRPr="00DB366D">
              <w:rPr>
                <w:rStyle w:val="apple-converted-space"/>
                <w:color w:val="000000" w:themeColor="text1"/>
                <w:sz w:val="24"/>
                <w:szCs w:val="24"/>
              </w:rPr>
              <w:t> </w:t>
            </w:r>
            <w:r w:rsidRPr="00DB366D">
              <w:rPr>
                <w:rStyle w:val="row-boolean"/>
                <w:color w:val="000000" w:themeColor="text1"/>
                <w:sz w:val="24"/>
                <w:szCs w:val="24"/>
              </w:rPr>
              <w:t>or</w:t>
            </w:r>
            <w:r w:rsidRPr="00DB366D">
              <w:rPr>
                <w:rStyle w:val="apple-converted-space"/>
                <w:color w:val="000000" w:themeColor="text1"/>
                <w:sz w:val="24"/>
                <w:szCs w:val="24"/>
              </w:rPr>
              <w:t> </w:t>
            </w:r>
            <w:r w:rsidRPr="00DB366D">
              <w:rPr>
                <w:rStyle w:val="Strong"/>
                <w:b w:val="0"/>
                <w:bCs w:val="0"/>
                <w:color w:val="000000" w:themeColor="text1"/>
                <w:sz w:val="24"/>
                <w:szCs w:val="24"/>
              </w:rPr>
              <w:t>NEPAL</w:t>
            </w:r>
            <w:r w:rsidRPr="00DB366D">
              <w:rPr>
                <w:rStyle w:val="apple-converted-space"/>
                <w:color w:val="000000" w:themeColor="text1"/>
                <w:sz w:val="24"/>
                <w:szCs w:val="24"/>
              </w:rPr>
              <w:t> </w:t>
            </w:r>
            <w:r w:rsidRPr="00DB366D">
              <w:rPr>
                <w:rStyle w:val="row-boolean"/>
                <w:color w:val="000000" w:themeColor="text1"/>
                <w:sz w:val="24"/>
                <w:szCs w:val="24"/>
              </w:rPr>
              <w:t>or</w:t>
            </w:r>
            <w:r w:rsidRPr="00DB366D">
              <w:rPr>
                <w:rStyle w:val="apple-converted-space"/>
                <w:color w:val="000000" w:themeColor="text1"/>
                <w:sz w:val="24"/>
                <w:szCs w:val="24"/>
              </w:rPr>
              <w:t> </w:t>
            </w:r>
            <w:r w:rsidRPr="00DB366D">
              <w:rPr>
                <w:rStyle w:val="Strong"/>
                <w:b w:val="0"/>
                <w:bCs w:val="0"/>
                <w:color w:val="000000" w:themeColor="text1"/>
                <w:sz w:val="24"/>
                <w:szCs w:val="24"/>
              </w:rPr>
              <w:t>PAKISTAN</w:t>
            </w:r>
            <w:r w:rsidRPr="00DB366D">
              <w:rPr>
                <w:rStyle w:val="apple-converted-space"/>
                <w:color w:val="000000" w:themeColor="text1"/>
                <w:sz w:val="24"/>
                <w:szCs w:val="24"/>
              </w:rPr>
              <w:t> </w:t>
            </w:r>
            <w:r w:rsidRPr="00DB366D">
              <w:rPr>
                <w:rStyle w:val="row-boolean"/>
                <w:color w:val="000000" w:themeColor="text1"/>
                <w:sz w:val="24"/>
                <w:szCs w:val="24"/>
              </w:rPr>
              <w:t>or</w:t>
            </w:r>
            <w:r w:rsidRPr="00DB366D">
              <w:rPr>
                <w:rStyle w:val="apple-converted-space"/>
                <w:color w:val="000000" w:themeColor="text1"/>
                <w:sz w:val="24"/>
                <w:szCs w:val="24"/>
              </w:rPr>
              <w:t> </w:t>
            </w:r>
            <w:r w:rsidRPr="00DB366D">
              <w:rPr>
                <w:rStyle w:val="Strong"/>
                <w:b w:val="0"/>
                <w:bCs w:val="0"/>
                <w:color w:val="000000" w:themeColor="text1"/>
                <w:sz w:val="24"/>
                <w:szCs w:val="24"/>
              </w:rPr>
              <w:t xml:space="preserve">SRI LANKA </w:t>
            </w:r>
            <w:r w:rsidRPr="00DB366D">
              <w:rPr>
                <w:rStyle w:val="row-boolean"/>
                <w:color w:val="000000" w:themeColor="text1"/>
                <w:sz w:val="24"/>
                <w:szCs w:val="24"/>
              </w:rPr>
              <w:t>or</w:t>
            </w:r>
            <w:r w:rsidRPr="00DB366D">
              <w:rPr>
                <w:rStyle w:val="apple-converted-space"/>
                <w:color w:val="000000" w:themeColor="text1"/>
                <w:sz w:val="24"/>
                <w:szCs w:val="24"/>
              </w:rPr>
              <w:t> </w:t>
            </w:r>
            <w:r w:rsidRPr="00DB366D">
              <w:rPr>
                <w:rStyle w:val="Strong"/>
                <w:b w:val="0"/>
                <w:bCs w:val="0"/>
                <w:color w:val="000000" w:themeColor="text1"/>
                <w:sz w:val="24"/>
                <w:szCs w:val="24"/>
              </w:rPr>
              <w:t>MYANMAR</w:t>
            </w:r>
            <w:r w:rsidRPr="00DB366D">
              <w:rPr>
                <w:rStyle w:val="apple-converted-space"/>
                <w:color w:val="000000" w:themeColor="text1"/>
                <w:sz w:val="24"/>
                <w:szCs w:val="24"/>
              </w:rPr>
              <w:t> </w:t>
            </w:r>
            <w:r w:rsidRPr="00DB366D">
              <w:rPr>
                <w:rStyle w:val="row-boolean"/>
                <w:color w:val="000000" w:themeColor="text1"/>
                <w:sz w:val="24"/>
                <w:szCs w:val="24"/>
              </w:rPr>
              <w:t>or</w:t>
            </w:r>
            <w:r w:rsidRPr="00DB366D">
              <w:rPr>
                <w:rStyle w:val="apple-converted-space"/>
                <w:color w:val="000000" w:themeColor="text1"/>
                <w:sz w:val="24"/>
                <w:szCs w:val="24"/>
              </w:rPr>
              <w:t> </w:t>
            </w:r>
            <w:r w:rsidRPr="00DB366D">
              <w:rPr>
                <w:rStyle w:val="Strong"/>
                <w:b w:val="0"/>
                <w:bCs w:val="0"/>
                <w:color w:val="000000" w:themeColor="text1"/>
                <w:sz w:val="24"/>
                <w:szCs w:val="24"/>
              </w:rPr>
              <w:t>THAILAND</w:t>
            </w:r>
            <w:r w:rsidRPr="00DB366D">
              <w:rPr>
                <w:rStyle w:val="apple-converted-space"/>
                <w:color w:val="000000" w:themeColor="text1"/>
                <w:sz w:val="24"/>
                <w:szCs w:val="24"/>
              </w:rPr>
              <w:t> </w:t>
            </w:r>
            <w:r w:rsidRPr="00DB366D">
              <w:rPr>
                <w:color w:val="000000" w:themeColor="text1"/>
                <w:sz w:val="24"/>
                <w:szCs w:val="24"/>
              </w:rPr>
              <w:t>(Countries/Regions)</w:t>
            </w:r>
          </w:p>
        </w:tc>
        <w:tc>
          <w:tcPr>
            <w:tcW w:w="1221" w:type="dxa"/>
          </w:tcPr>
          <w:p w14:paraId="42BD116F" w14:textId="199D0189" w:rsidR="00E81C99" w:rsidRPr="00DB366D" w:rsidRDefault="00E81C99" w:rsidP="00E81C99">
            <w:pPr>
              <w:rPr>
                <w:color w:val="000000" w:themeColor="text1"/>
                <w:sz w:val="24"/>
                <w:szCs w:val="24"/>
              </w:rPr>
            </w:pPr>
            <w:r w:rsidRPr="00DB366D">
              <w:rPr>
                <w:color w:val="000000" w:themeColor="text1"/>
                <w:sz w:val="24"/>
                <w:szCs w:val="24"/>
              </w:rPr>
              <w:t>257</w:t>
            </w:r>
          </w:p>
        </w:tc>
      </w:tr>
    </w:tbl>
    <w:p w14:paraId="4F0E6934" w14:textId="77777777" w:rsidR="000E0009" w:rsidRPr="00DB366D" w:rsidRDefault="000E0009" w:rsidP="005B6171">
      <w:pPr>
        <w:rPr>
          <w:color w:val="000000" w:themeColor="text1"/>
        </w:rPr>
      </w:pPr>
    </w:p>
    <w:sectPr w:rsidR="000E0009" w:rsidRPr="00DB36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Kartika">
    <w:panose1 w:val="02020503030404060203"/>
    <w:charset w:val="00"/>
    <w:family w:val="roman"/>
    <w:pitch w:val="variable"/>
    <w:sig w:usb0="008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1862B1"/>
    <w:multiLevelType w:val="hybridMultilevel"/>
    <w:tmpl w:val="0B144636"/>
    <w:lvl w:ilvl="0" w:tplc="8BEE980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003250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tDA3MzQ0MTUzsjAzMzVS0lEKTi0uzszPAykwrAUAQFKz2SwAAAA="/>
  </w:docVars>
  <w:rsids>
    <w:rsidRoot w:val="00C559E6"/>
    <w:rsid w:val="000038EA"/>
    <w:rsid w:val="00003C77"/>
    <w:rsid w:val="00004881"/>
    <w:rsid w:val="00006F92"/>
    <w:rsid w:val="00011586"/>
    <w:rsid w:val="00011C37"/>
    <w:rsid w:val="000127B9"/>
    <w:rsid w:val="00012D86"/>
    <w:rsid w:val="00013883"/>
    <w:rsid w:val="000168C2"/>
    <w:rsid w:val="000238CD"/>
    <w:rsid w:val="00024885"/>
    <w:rsid w:val="00024B64"/>
    <w:rsid w:val="000300C9"/>
    <w:rsid w:val="000305B0"/>
    <w:rsid w:val="00035A0E"/>
    <w:rsid w:val="000417B4"/>
    <w:rsid w:val="00041B20"/>
    <w:rsid w:val="000468C4"/>
    <w:rsid w:val="00046F9B"/>
    <w:rsid w:val="000516A0"/>
    <w:rsid w:val="00057B8D"/>
    <w:rsid w:val="00061B58"/>
    <w:rsid w:val="00061E60"/>
    <w:rsid w:val="000620D2"/>
    <w:rsid w:val="000651E5"/>
    <w:rsid w:val="00065941"/>
    <w:rsid w:val="0007180E"/>
    <w:rsid w:val="000746CD"/>
    <w:rsid w:val="000761D5"/>
    <w:rsid w:val="000806F3"/>
    <w:rsid w:val="00081455"/>
    <w:rsid w:val="000855F9"/>
    <w:rsid w:val="00085A0D"/>
    <w:rsid w:val="00086E8C"/>
    <w:rsid w:val="00091137"/>
    <w:rsid w:val="00093A07"/>
    <w:rsid w:val="0009541F"/>
    <w:rsid w:val="000B4121"/>
    <w:rsid w:val="000B49EA"/>
    <w:rsid w:val="000B5778"/>
    <w:rsid w:val="000B6E3D"/>
    <w:rsid w:val="000C031E"/>
    <w:rsid w:val="000C2662"/>
    <w:rsid w:val="000C423F"/>
    <w:rsid w:val="000C78B2"/>
    <w:rsid w:val="000D2DF0"/>
    <w:rsid w:val="000D2FC9"/>
    <w:rsid w:val="000D6784"/>
    <w:rsid w:val="000D728C"/>
    <w:rsid w:val="000D77FA"/>
    <w:rsid w:val="000E0009"/>
    <w:rsid w:val="000E3AED"/>
    <w:rsid w:val="000E42B0"/>
    <w:rsid w:val="000E48E0"/>
    <w:rsid w:val="000E6137"/>
    <w:rsid w:val="000E6D31"/>
    <w:rsid w:val="000F021F"/>
    <w:rsid w:val="000F65D8"/>
    <w:rsid w:val="00102DB7"/>
    <w:rsid w:val="0011231B"/>
    <w:rsid w:val="0011270D"/>
    <w:rsid w:val="001154A7"/>
    <w:rsid w:val="001168D4"/>
    <w:rsid w:val="00117E51"/>
    <w:rsid w:val="0012170E"/>
    <w:rsid w:val="00121B76"/>
    <w:rsid w:val="00121DC7"/>
    <w:rsid w:val="001246BC"/>
    <w:rsid w:val="00124C35"/>
    <w:rsid w:val="00125764"/>
    <w:rsid w:val="00130DAF"/>
    <w:rsid w:val="00132455"/>
    <w:rsid w:val="00134116"/>
    <w:rsid w:val="00134BFE"/>
    <w:rsid w:val="00137560"/>
    <w:rsid w:val="00142212"/>
    <w:rsid w:val="00142F43"/>
    <w:rsid w:val="00146E4E"/>
    <w:rsid w:val="00147392"/>
    <w:rsid w:val="00147631"/>
    <w:rsid w:val="00151F4C"/>
    <w:rsid w:val="0015538A"/>
    <w:rsid w:val="00157007"/>
    <w:rsid w:val="0016030F"/>
    <w:rsid w:val="00161385"/>
    <w:rsid w:val="00161B39"/>
    <w:rsid w:val="0016347F"/>
    <w:rsid w:val="0017265B"/>
    <w:rsid w:val="00173487"/>
    <w:rsid w:val="00174DA8"/>
    <w:rsid w:val="00175658"/>
    <w:rsid w:val="001767EB"/>
    <w:rsid w:val="00183026"/>
    <w:rsid w:val="00184EF0"/>
    <w:rsid w:val="0018667E"/>
    <w:rsid w:val="00195227"/>
    <w:rsid w:val="00197754"/>
    <w:rsid w:val="001A1838"/>
    <w:rsid w:val="001A2080"/>
    <w:rsid w:val="001A3D9F"/>
    <w:rsid w:val="001A5F0D"/>
    <w:rsid w:val="001A6E1C"/>
    <w:rsid w:val="001A7681"/>
    <w:rsid w:val="001B06DF"/>
    <w:rsid w:val="001C27F3"/>
    <w:rsid w:val="001C6A70"/>
    <w:rsid w:val="001C7265"/>
    <w:rsid w:val="001D01EA"/>
    <w:rsid w:val="001D0C77"/>
    <w:rsid w:val="001D255D"/>
    <w:rsid w:val="001D4B63"/>
    <w:rsid w:val="001D5E8D"/>
    <w:rsid w:val="001E16E3"/>
    <w:rsid w:val="001E25BD"/>
    <w:rsid w:val="001E51C4"/>
    <w:rsid w:val="001E7268"/>
    <w:rsid w:val="001E7B58"/>
    <w:rsid w:val="001E7E9D"/>
    <w:rsid w:val="001F1868"/>
    <w:rsid w:val="001F34FF"/>
    <w:rsid w:val="001F7664"/>
    <w:rsid w:val="001F7EA3"/>
    <w:rsid w:val="00202B0C"/>
    <w:rsid w:val="00203DF4"/>
    <w:rsid w:val="00212B34"/>
    <w:rsid w:val="00214403"/>
    <w:rsid w:val="0021445E"/>
    <w:rsid w:val="0021469C"/>
    <w:rsid w:val="002229BF"/>
    <w:rsid w:val="00223413"/>
    <w:rsid w:val="00230287"/>
    <w:rsid w:val="00232D25"/>
    <w:rsid w:val="00232D7A"/>
    <w:rsid w:val="0023482A"/>
    <w:rsid w:val="0023545D"/>
    <w:rsid w:val="00236F63"/>
    <w:rsid w:val="0023741F"/>
    <w:rsid w:val="00243A02"/>
    <w:rsid w:val="0024497D"/>
    <w:rsid w:val="00244EA4"/>
    <w:rsid w:val="002540FD"/>
    <w:rsid w:val="0025464D"/>
    <w:rsid w:val="00257E8F"/>
    <w:rsid w:val="002638C9"/>
    <w:rsid w:val="002674CE"/>
    <w:rsid w:val="002675B0"/>
    <w:rsid w:val="00272ED8"/>
    <w:rsid w:val="002749C0"/>
    <w:rsid w:val="002777FA"/>
    <w:rsid w:val="00280104"/>
    <w:rsid w:val="002816E3"/>
    <w:rsid w:val="00284BC3"/>
    <w:rsid w:val="00285325"/>
    <w:rsid w:val="002939E6"/>
    <w:rsid w:val="00293DD4"/>
    <w:rsid w:val="00295B91"/>
    <w:rsid w:val="00297488"/>
    <w:rsid w:val="002A105F"/>
    <w:rsid w:val="002A40DB"/>
    <w:rsid w:val="002B4362"/>
    <w:rsid w:val="002B7AFB"/>
    <w:rsid w:val="002B7C39"/>
    <w:rsid w:val="002B7C99"/>
    <w:rsid w:val="002C0B9A"/>
    <w:rsid w:val="002C2EF6"/>
    <w:rsid w:val="002C4619"/>
    <w:rsid w:val="002D0A2C"/>
    <w:rsid w:val="002D0D63"/>
    <w:rsid w:val="002D43B8"/>
    <w:rsid w:val="002E38C1"/>
    <w:rsid w:val="002E3B7A"/>
    <w:rsid w:val="002F03A1"/>
    <w:rsid w:val="002F2120"/>
    <w:rsid w:val="002F5B62"/>
    <w:rsid w:val="002F7376"/>
    <w:rsid w:val="002F7ABB"/>
    <w:rsid w:val="00307767"/>
    <w:rsid w:val="003112C7"/>
    <w:rsid w:val="00316C01"/>
    <w:rsid w:val="003226F8"/>
    <w:rsid w:val="00322A7A"/>
    <w:rsid w:val="00324BA4"/>
    <w:rsid w:val="0032767A"/>
    <w:rsid w:val="0032790B"/>
    <w:rsid w:val="00330580"/>
    <w:rsid w:val="00330889"/>
    <w:rsid w:val="00330A8A"/>
    <w:rsid w:val="00331B5B"/>
    <w:rsid w:val="00335476"/>
    <w:rsid w:val="00336DBE"/>
    <w:rsid w:val="00341738"/>
    <w:rsid w:val="00341CCE"/>
    <w:rsid w:val="00347438"/>
    <w:rsid w:val="00353B40"/>
    <w:rsid w:val="00354CFF"/>
    <w:rsid w:val="0036129C"/>
    <w:rsid w:val="003612C0"/>
    <w:rsid w:val="003624E1"/>
    <w:rsid w:val="003634E7"/>
    <w:rsid w:val="00363CD3"/>
    <w:rsid w:val="00367041"/>
    <w:rsid w:val="00367CDC"/>
    <w:rsid w:val="00371AC8"/>
    <w:rsid w:val="00372907"/>
    <w:rsid w:val="003742A2"/>
    <w:rsid w:val="00374F0D"/>
    <w:rsid w:val="003778BF"/>
    <w:rsid w:val="00381B0E"/>
    <w:rsid w:val="003824CA"/>
    <w:rsid w:val="00386AFF"/>
    <w:rsid w:val="00386B6A"/>
    <w:rsid w:val="00391C97"/>
    <w:rsid w:val="00393B5B"/>
    <w:rsid w:val="003A31F9"/>
    <w:rsid w:val="003A3B20"/>
    <w:rsid w:val="003A4F1C"/>
    <w:rsid w:val="003A4F44"/>
    <w:rsid w:val="003A5C3E"/>
    <w:rsid w:val="003A65C2"/>
    <w:rsid w:val="003B0B71"/>
    <w:rsid w:val="003B304D"/>
    <w:rsid w:val="003B3AE2"/>
    <w:rsid w:val="003C0A03"/>
    <w:rsid w:val="003C5884"/>
    <w:rsid w:val="003C7B1C"/>
    <w:rsid w:val="003D38D6"/>
    <w:rsid w:val="003D4491"/>
    <w:rsid w:val="003D7CEE"/>
    <w:rsid w:val="003E0AD9"/>
    <w:rsid w:val="003E0EFE"/>
    <w:rsid w:val="003E4929"/>
    <w:rsid w:val="003E77D9"/>
    <w:rsid w:val="003F50B8"/>
    <w:rsid w:val="003F77E9"/>
    <w:rsid w:val="0040040B"/>
    <w:rsid w:val="00401514"/>
    <w:rsid w:val="00402A5D"/>
    <w:rsid w:val="0040547C"/>
    <w:rsid w:val="00406134"/>
    <w:rsid w:val="00410522"/>
    <w:rsid w:val="00415812"/>
    <w:rsid w:val="00416EB6"/>
    <w:rsid w:val="00417992"/>
    <w:rsid w:val="0042386E"/>
    <w:rsid w:val="00424112"/>
    <w:rsid w:val="00424EFF"/>
    <w:rsid w:val="00425DEE"/>
    <w:rsid w:val="00426490"/>
    <w:rsid w:val="00430116"/>
    <w:rsid w:val="00433093"/>
    <w:rsid w:val="00434A31"/>
    <w:rsid w:val="00435F35"/>
    <w:rsid w:val="004360AD"/>
    <w:rsid w:val="0044183D"/>
    <w:rsid w:val="00442E72"/>
    <w:rsid w:val="00445D23"/>
    <w:rsid w:val="00447B53"/>
    <w:rsid w:val="004621C9"/>
    <w:rsid w:val="00465EB3"/>
    <w:rsid w:val="00471DBE"/>
    <w:rsid w:val="0047226A"/>
    <w:rsid w:val="0047772B"/>
    <w:rsid w:val="00483317"/>
    <w:rsid w:val="00483B29"/>
    <w:rsid w:val="00483DFA"/>
    <w:rsid w:val="00485C7C"/>
    <w:rsid w:val="00491352"/>
    <w:rsid w:val="004972B4"/>
    <w:rsid w:val="004A0316"/>
    <w:rsid w:val="004A20DB"/>
    <w:rsid w:val="004A23C9"/>
    <w:rsid w:val="004A35B8"/>
    <w:rsid w:val="004A42A7"/>
    <w:rsid w:val="004A56CA"/>
    <w:rsid w:val="004A73F5"/>
    <w:rsid w:val="004A7D63"/>
    <w:rsid w:val="004B29F4"/>
    <w:rsid w:val="004B3772"/>
    <w:rsid w:val="004B766C"/>
    <w:rsid w:val="004C0D3C"/>
    <w:rsid w:val="004C1191"/>
    <w:rsid w:val="004C1392"/>
    <w:rsid w:val="004C4271"/>
    <w:rsid w:val="004C4D0B"/>
    <w:rsid w:val="004D1D96"/>
    <w:rsid w:val="004D203D"/>
    <w:rsid w:val="004D2BA5"/>
    <w:rsid w:val="004D43A6"/>
    <w:rsid w:val="004D5B73"/>
    <w:rsid w:val="004D6CF8"/>
    <w:rsid w:val="004E0EAD"/>
    <w:rsid w:val="004E0FAD"/>
    <w:rsid w:val="004E7A8C"/>
    <w:rsid w:val="004F0A19"/>
    <w:rsid w:val="004F1F08"/>
    <w:rsid w:val="004F3C41"/>
    <w:rsid w:val="00500821"/>
    <w:rsid w:val="00503FB6"/>
    <w:rsid w:val="005078A1"/>
    <w:rsid w:val="00507F89"/>
    <w:rsid w:val="00511122"/>
    <w:rsid w:val="00512335"/>
    <w:rsid w:val="005143E5"/>
    <w:rsid w:val="00517A42"/>
    <w:rsid w:val="0052103C"/>
    <w:rsid w:val="005269D6"/>
    <w:rsid w:val="00530F6B"/>
    <w:rsid w:val="00533CA2"/>
    <w:rsid w:val="005355B9"/>
    <w:rsid w:val="00535716"/>
    <w:rsid w:val="00537314"/>
    <w:rsid w:val="00540C6F"/>
    <w:rsid w:val="0054229E"/>
    <w:rsid w:val="00546BD4"/>
    <w:rsid w:val="00550C53"/>
    <w:rsid w:val="0055393C"/>
    <w:rsid w:val="00554374"/>
    <w:rsid w:val="005550EF"/>
    <w:rsid w:val="0055773F"/>
    <w:rsid w:val="00561353"/>
    <w:rsid w:val="005613AE"/>
    <w:rsid w:val="00562A0D"/>
    <w:rsid w:val="005638B5"/>
    <w:rsid w:val="00563E26"/>
    <w:rsid w:val="00571703"/>
    <w:rsid w:val="0058148E"/>
    <w:rsid w:val="00582024"/>
    <w:rsid w:val="005841AD"/>
    <w:rsid w:val="0058510F"/>
    <w:rsid w:val="005854AD"/>
    <w:rsid w:val="0058596F"/>
    <w:rsid w:val="005863C9"/>
    <w:rsid w:val="005A291F"/>
    <w:rsid w:val="005A3EE8"/>
    <w:rsid w:val="005A4A74"/>
    <w:rsid w:val="005B0A05"/>
    <w:rsid w:val="005B34AA"/>
    <w:rsid w:val="005B41EC"/>
    <w:rsid w:val="005B51FE"/>
    <w:rsid w:val="005B6171"/>
    <w:rsid w:val="005B6E3D"/>
    <w:rsid w:val="005B79FC"/>
    <w:rsid w:val="005C22C1"/>
    <w:rsid w:val="005C3294"/>
    <w:rsid w:val="005C4C5D"/>
    <w:rsid w:val="005C578E"/>
    <w:rsid w:val="005D0425"/>
    <w:rsid w:val="005D0ACA"/>
    <w:rsid w:val="005D46C3"/>
    <w:rsid w:val="005D571D"/>
    <w:rsid w:val="005D7BF8"/>
    <w:rsid w:val="005E25E9"/>
    <w:rsid w:val="005E4491"/>
    <w:rsid w:val="005E47BF"/>
    <w:rsid w:val="005E5376"/>
    <w:rsid w:val="005F41A1"/>
    <w:rsid w:val="005F5B6E"/>
    <w:rsid w:val="005F6160"/>
    <w:rsid w:val="006005F9"/>
    <w:rsid w:val="00605516"/>
    <w:rsid w:val="00607205"/>
    <w:rsid w:val="006117E2"/>
    <w:rsid w:val="0061369D"/>
    <w:rsid w:val="006172C4"/>
    <w:rsid w:val="00623FE6"/>
    <w:rsid w:val="00624BCA"/>
    <w:rsid w:val="006271EE"/>
    <w:rsid w:val="0063082A"/>
    <w:rsid w:val="0063109E"/>
    <w:rsid w:val="00633668"/>
    <w:rsid w:val="006358D5"/>
    <w:rsid w:val="006374AB"/>
    <w:rsid w:val="006376FB"/>
    <w:rsid w:val="00637C56"/>
    <w:rsid w:val="00641F3C"/>
    <w:rsid w:val="00643C2B"/>
    <w:rsid w:val="0064457C"/>
    <w:rsid w:val="00647C87"/>
    <w:rsid w:val="00647F73"/>
    <w:rsid w:val="00650230"/>
    <w:rsid w:val="0065143C"/>
    <w:rsid w:val="0065735B"/>
    <w:rsid w:val="00657CA3"/>
    <w:rsid w:val="0066174A"/>
    <w:rsid w:val="006660F6"/>
    <w:rsid w:val="006711CA"/>
    <w:rsid w:val="00671380"/>
    <w:rsid w:val="00672A6C"/>
    <w:rsid w:val="00673A93"/>
    <w:rsid w:val="00673FA4"/>
    <w:rsid w:val="006756F2"/>
    <w:rsid w:val="00676D88"/>
    <w:rsid w:val="00684D5C"/>
    <w:rsid w:val="00685197"/>
    <w:rsid w:val="006856CA"/>
    <w:rsid w:val="00685BA0"/>
    <w:rsid w:val="00693C40"/>
    <w:rsid w:val="0069559E"/>
    <w:rsid w:val="00695F8A"/>
    <w:rsid w:val="00697AE7"/>
    <w:rsid w:val="006A1B9B"/>
    <w:rsid w:val="006A30A3"/>
    <w:rsid w:val="006A327E"/>
    <w:rsid w:val="006A4CE9"/>
    <w:rsid w:val="006B5824"/>
    <w:rsid w:val="006B6015"/>
    <w:rsid w:val="006B7B83"/>
    <w:rsid w:val="006C2484"/>
    <w:rsid w:val="006C278E"/>
    <w:rsid w:val="006C6D2F"/>
    <w:rsid w:val="006D4544"/>
    <w:rsid w:val="006D7FA2"/>
    <w:rsid w:val="006E3AC8"/>
    <w:rsid w:val="006E61B4"/>
    <w:rsid w:val="006E6382"/>
    <w:rsid w:val="006F16DA"/>
    <w:rsid w:val="006F5CCC"/>
    <w:rsid w:val="006F6863"/>
    <w:rsid w:val="006F6F39"/>
    <w:rsid w:val="00716C7F"/>
    <w:rsid w:val="00722E08"/>
    <w:rsid w:val="00724F0C"/>
    <w:rsid w:val="00727260"/>
    <w:rsid w:val="00727EA8"/>
    <w:rsid w:val="0073026F"/>
    <w:rsid w:val="0073255B"/>
    <w:rsid w:val="0073544D"/>
    <w:rsid w:val="00735BBC"/>
    <w:rsid w:val="007363D2"/>
    <w:rsid w:val="007377A7"/>
    <w:rsid w:val="00743927"/>
    <w:rsid w:val="00745D33"/>
    <w:rsid w:val="007470BC"/>
    <w:rsid w:val="0074746E"/>
    <w:rsid w:val="0075154C"/>
    <w:rsid w:val="007519E7"/>
    <w:rsid w:val="007538CC"/>
    <w:rsid w:val="0075437E"/>
    <w:rsid w:val="007552E3"/>
    <w:rsid w:val="00755BD0"/>
    <w:rsid w:val="00755D0A"/>
    <w:rsid w:val="00756AD5"/>
    <w:rsid w:val="007614A5"/>
    <w:rsid w:val="0076377A"/>
    <w:rsid w:val="00765838"/>
    <w:rsid w:val="007677FE"/>
    <w:rsid w:val="00767CD8"/>
    <w:rsid w:val="00770104"/>
    <w:rsid w:val="00770390"/>
    <w:rsid w:val="007708B3"/>
    <w:rsid w:val="00773DCD"/>
    <w:rsid w:val="00776749"/>
    <w:rsid w:val="00776AC4"/>
    <w:rsid w:val="007770CF"/>
    <w:rsid w:val="00784EBC"/>
    <w:rsid w:val="0079130F"/>
    <w:rsid w:val="007941FD"/>
    <w:rsid w:val="007957E7"/>
    <w:rsid w:val="007A0810"/>
    <w:rsid w:val="007A21B5"/>
    <w:rsid w:val="007A2A24"/>
    <w:rsid w:val="007A2D6D"/>
    <w:rsid w:val="007A2DEB"/>
    <w:rsid w:val="007A2EDC"/>
    <w:rsid w:val="007A347F"/>
    <w:rsid w:val="007A6708"/>
    <w:rsid w:val="007A781D"/>
    <w:rsid w:val="007B03FA"/>
    <w:rsid w:val="007B0B23"/>
    <w:rsid w:val="007B0F2B"/>
    <w:rsid w:val="007B10CB"/>
    <w:rsid w:val="007B1AAB"/>
    <w:rsid w:val="007B3AB2"/>
    <w:rsid w:val="007B3E17"/>
    <w:rsid w:val="007B71A5"/>
    <w:rsid w:val="007C157F"/>
    <w:rsid w:val="007C3501"/>
    <w:rsid w:val="007C55B0"/>
    <w:rsid w:val="007C742B"/>
    <w:rsid w:val="007C7E39"/>
    <w:rsid w:val="007D3654"/>
    <w:rsid w:val="007D6B9F"/>
    <w:rsid w:val="007D6D23"/>
    <w:rsid w:val="007D7557"/>
    <w:rsid w:val="007E0AA8"/>
    <w:rsid w:val="007E0BCD"/>
    <w:rsid w:val="007E1835"/>
    <w:rsid w:val="007E5341"/>
    <w:rsid w:val="007E686C"/>
    <w:rsid w:val="007E6E81"/>
    <w:rsid w:val="007F37BF"/>
    <w:rsid w:val="007F6635"/>
    <w:rsid w:val="008029FC"/>
    <w:rsid w:val="00802E6A"/>
    <w:rsid w:val="00803361"/>
    <w:rsid w:val="00804D7A"/>
    <w:rsid w:val="008104A4"/>
    <w:rsid w:val="00810DE5"/>
    <w:rsid w:val="00811DBE"/>
    <w:rsid w:val="008145B8"/>
    <w:rsid w:val="008179AC"/>
    <w:rsid w:val="008230D3"/>
    <w:rsid w:val="008278D9"/>
    <w:rsid w:val="008327F8"/>
    <w:rsid w:val="00844473"/>
    <w:rsid w:val="008479C2"/>
    <w:rsid w:val="00850FD7"/>
    <w:rsid w:val="0085186F"/>
    <w:rsid w:val="008518E6"/>
    <w:rsid w:val="00852AE3"/>
    <w:rsid w:val="00855665"/>
    <w:rsid w:val="008575E1"/>
    <w:rsid w:val="008601E5"/>
    <w:rsid w:val="0086361C"/>
    <w:rsid w:val="0086793A"/>
    <w:rsid w:val="008751C9"/>
    <w:rsid w:val="00876572"/>
    <w:rsid w:val="00877DDE"/>
    <w:rsid w:val="00881006"/>
    <w:rsid w:val="00881093"/>
    <w:rsid w:val="0088206F"/>
    <w:rsid w:val="008877A8"/>
    <w:rsid w:val="00887F08"/>
    <w:rsid w:val="00890095"/>
    <w:rsid w:val="008905B9"/>
    <w:rsid w:val="008922CD"/>
    <w:rsid w:val="008930D9"/>
    <w:rsid w:val="00893B34"/>
    <w:rsid w:val="008963EB"/>
    <w:rsid w:val="008974DE"/>
    <w:rsid w:val="008975F0"/>
    <w:rsid w:val="008A1E12"/>
    <w:rsid w:val="008A1F6E"/>
    <w:rsid w:val="008A2514"/>
    <w:rsid w:val="008A2A15"/>
    <w:rsid w:val="008A5E6F"/>
    <w:rsid w:val="008B0BF6"/>
    <w:rsid w:val="008B55EA"/>
    <w:rsid w:val="008B7F92"/>
    <w:rsid w:val="008C0607"/>
    <w:rsid w:val="008C4DDA"/>
    <w:rsid w:val="008C5179"/>
    <w:rsid w:val="008D23DF"/>
    <w:rsid w:val="008D3264"/>
    <w:rsid w:val="008D48CD"/>
    <w:rsid w:val="008E06E5"/>
    <w:rsid w:val="008E0B5E"/>
    <w:rsid w:val="008E111F"/>
    <w:rsid w:val="008E14B1"/>
    <w:rsid w:val="008E48AB"/>
    <w:rsid w:val="008F58B6"/>
    <w:rsid w:val="0090161C"/>
    <w:rsid w:val="00901A7A"/>
    <w:rsid w:val="00901DDB"/>
    <w:rsid w:val="00905E4C"/>
    <w:rsid w:val="00906F10"/>
    <w:rsid w:val="00911AE8"/>
    <w:rsid w:val="009148BA"/>
    <w:rsid w:val="009207BC"/>
    <w:rsid w:val="0092124A"/>
    <w:rsid w:val="0092470B"/>
    <w:rsid w:val="0092689A"/>
    <w:rsid w:val="0093047D"/>
    <w:rsid w:val="00930ABB"/>
    <w:rsid w:val="00930E74"/>
    <w:rsid w:val="0093523A"/>
    <w:rsid w:val="00936EA6"/>
    <w:rsid w:val="00941604"/>
    <w:rsid w:val="00943CA0"/>
    <w:rsid w:val="00945A86"/>
    <w:rsid w:val="0095503D"/>
    <w:rsid w:val="009561DF"/>
    <w:rsid w:val="00965381"/>
    <w:rsid w:val="009666AB"/>
    <w:rsid w:val="00966B28"/>
    <w:rsid w:val="0096709F"/>
    <w:rsid w:val="0097418B"/>
    <w:rsid w:val="00975D10"/>
    <w:rsid w:val="00977511"/>
    <w:rsid w:val="009823CF"/>
    <w:rsid w:val="00983AC1"/>
    <w:rsid w:val="009842AE"/>
    <w:rsid w:val="009843D1"/>
    <w:rsid w:val="00984D50"/>
    <w:rsid w:val="009856B6"/>
    <w:rsid w:val="00985796"/>
    <w:rsid w:val="0099552F"/>
    <w:rsid w:val="00995ABC"/>
    <w:rsid w:val="0099718D"/>
    <w:rsid w:val="009A0D61"/>
    <w:rsid w:val="009A1693"/>
    <w:rsid w:val="009A2A22"/>
    <w:rsid w:val="009A5DDE"/>
    <w:rsid w:val="009B3F6E"/>
    <w:rsid w:val="009B43BE"/>
    <w:rsid w:val="009C1D7E"/>
    <w:rsid w:val="009C24AF"/>
    <w:rsid w:val="009C474B"/>
    <w:rsid w:val="009C62D1"/>
    <w:rsid w:val="009C6BB1"/>
    <w:rsid w:val="009D0537"/>
    <w:rsid w:val="009D09A2"/>
    <w:rsid w:val="009D192A"/>
    <w:rsid w:val="009D1A11"/>
    <w:rsid w:val="009D2329"/>
    <w:rsid w:val="009D279E"/>
    <w:rsid w:val="009D2F08"/>
    <w:rsid w:val="009D51C9"/>
    <w:rsid w:val="009E2849"/>
    <w:rsid w:val="009E60EC"/>
    <w:rsid w:val="009E7317"/>
    <w:rsid w:val="009F051E"/>
    <w:rsid w:val="009F312B"/>
    <w:rsid w:val="009F5B01"/>
    <w:rsid w:val="009F7317"/>
    <w:rsid w:val="00A01E16"/>
    <w:rsid w:val="00A02520"/>
    <w:rsid w:val="00A026CA"/>
    <w:rsid w:val="00A042AD"/>
    <w:rsid w:val="00A11725"/>
    <w:rsid w:val="00A11D54"/>
    <w:rsid w:val="00A12227"/>
    <w:rsid w:val="00A12831"/>
    <w:rsid w:val="00A12921"/>
    <w:rsid w:val="00A13128"/>
    <w:rsid w:val="00A1420A"/>
    <w:rsid w:val="00A14529"/>
    <w:rsid w:val="00A16329"/>
    <w:rsid w:val="00A2025B"/>
    <w:rsid w:val="00A323C7"/>
    <w:rsid w:val="00A35B24"/>
    <w:rsid w:val="00A42E62"/>
    <w:rsid w:val="00A43590"/>
    <w:rsid w:val="00A4680B"/>
    <w:rsid w:val="00A50686"/>
    <w:rsid w:val="00A50FBB"/>
    <w:rsid w:val="00A53692"/>
    <w:rsid w:val="00A53CCB"/>
    <w:rsid w:val="00A5463C"/>
    <w:rsid w:val="00A60A83"/>
    <w:rsid w:val="00A61C97"/>
    <w:rsid w:val="00A63769"/>
    <w:rsid w:val="00A64637"/>
    <w:rsid w:val="00A66922"/>
    <w:rsid w:val="00A70A64"/>
    <w:rsid w:val="00A70D3D"/>
    <w:rsid w:val="00A71E22"/>
    <w:rsid w:val="00A72985"/>
    <w:rsid w:val="00A76D0C"/>
    <w:rsid w:val="00A7745A"/>
    <w:rsid w:val="00A80CAD"/>
    <w:rsid w:val="00A84F42"/>
    <w:rsid w:val="00A85235"/>
    <w:rsid w:val="00A85277"/>
    <w:rsid w:val="00A875C5"/>
    <w:rsid w:val="00A87EC2"/>
    <w:rsid w:val="00A9185B"/>
    <w:rsid w:val="00AA3801"/>
    <w:rsid w:val="00AA57D6"/>
    <w:rsid w:val="00AA6C29"/>
    <w:rsid w:val="00AB0531"/>
    <w:rsid w:val="00AB2928"/>
    <w:rsid w:val="00AB32DD"/>
    <w:rsid w:val="00AB4AAC"/>
    <w:rsid w:val="00AB720D"/>
    <w:rsid w:val="00AC0628"/>
    <w:rsid w:val="00AC4190"/>
    <w:rsid w:val="00AC6297"/>
    <w:rsid w:val="00AC799A"/>
    <w:rsid w:val="00AD12E4"/>
    <w:rsid w:val="00AD35C4"/>
    <w:rsid w:val="00AD6BE3"/>
    <w:rsid w:val="00AE08F0"/>
    <w:rsid w:val="00AE50A2"/>
    <w:rsid w:val="00AF3C04"/>
    <w:rsid w:val="00AF5F4E"/>
    <w:rsid w:val="00AF7418"/>
    <w:rsid w:val="00B0019C"/>
    <w:rsid w:val="00B02034"/>
    <w:rsid w:val="00B04A6F"/>
    <w:rsid w:val="00B056E6"/>
    <w:rsid w:val="00B14AE4"/>
    <w:rsid w:val="00B15519"/>
    <w:rsid w:val="00B15BEB"/>
    <w:rsid w:val="00B15CC0"/>
    <w:rsid w:val="00B21E8A"/>
    <w:rsid w:val="00B243D3"/>
    <w:rsid w:val="00B254AC"/>
    <w:rsid w:val="00B30C23"/>
    <w:rsid w:val="00B31A3A"/>
    <w:rsid w:val="00B321FF"/>
    <w:rsid w:val="00B337AD"/>
    <w:rsid w:val="00B351E8"/>
    <w:rsid w:val="00B361A3"/>
    <w:rsid w:val="00B37047"/>
    <w:rsid w:val="00B3785B"/>
    <w:rsid w:val="00B40A4F"/>
    <w:rsid w:val="00B45528"/>
    <w:rsid w:val="00B45A6F"/>
    <w:rsid w:val="00B47389"/>
    <w:rsid w:val="00B47492"/>
    <w:rsid w:val="00B50C84"/>
    <w:rsid w:val="00B52C7E"/>
    <w:rsid w:val="00B54884"/>
    <w:rsid w:val="00B57F91"/>
    <w:rsid w:val="00B6000B"/>
    <w:rsid w:val="00B61548"/>
    <w:rsid w:val="00B72E61"/>
    <w:rsid w:val="00B73435"/>
    <w:rsid w:val="00B74C4B"/>
    <w:rsid w:val="00B74DC9"/>
    <w:rsid w:val="00B83408"/>
    <w:rsid w:val="00B92A1E"/>
    <w:rsid w:val="00B95966"/>
    <w:rsid w:val="00B960E2"/>
    <w:rsid w:val="00BA0381"/>
    <w:rsid w:val="00BA173C"/>
    <w:rsid w:val="00BA50FF"/>
    <w:rsid w:val="00BB08E1"/>
    <w:rsid w:val="00BB1504"/>
    <w:rsid w:val="00BB747F"/>
    <w:rsid w:val="00BB7DBE"/>
    <w:rsid w:val="00BC0CE3"/>
    <w:rsid w:val="00BC19FE"/>
    <w:rsid w:val="00BC6243"/>
    <w:rsid w:val="00BC6FCA"/>
    <w:rsid w:val="00BC746C"/>
    <w:rsid w:val="00BD3C50"/>
    <w:rsid w:val="00BD5E2A"/>
    <w:rsid w:val="00BE02ED"/>
    <w:rsid w:val="00BE24F8"/>
    <w:rsid w:val="00BE5B13"/>
    <w:rsid w:val="00BE6068"/>
    <w:rsid w:val="00BE6535"/>
    <w:rsid w:val="00BF0BEC"/>
    <w:rsid w:val="00BF2E40"/>
    <w:rsid w:val="00BF3084"/>
    <w:rsid w:val="00BF3244"/>
    <w:rsid w:val="00BF4685"/>
    <w:rsid w:val="00BF4995"/>
    <w:rsid w:val="00BF6EDA"/>
    <w:rsid w:val="00BF73CD"/>
    <w:rsid w:val="00BF7439"/>
    <w:rsid w:val="00C04CAC"/>
    <w:rsid w:val="00C06431"/>
    <w:rsid w:val="00C11628"/>
    <w:rsid w:val="00C13838"/>
    <w:rsid w:val="00C13D28"/>
    <w:rsid w:val="00C218EB"/>
    <w:rsid w:val="00C2513F"/>
    <w:rsid w:val="00C26590"/>
    <w:rsid w:val="00C26B2C"/>
    <w:rsid w:val="00C301D7"/>
    <w:rsid w:val="00C31096"/>
    <w:rsid w:val="00C31D22"/>
    <w:rsid w:val="00C34836"/>
    <w:rsid w:val="00C35636"/>
    <w:rsid w:val="00C41EF7"/>
    <w:rsid w:val="00C44C57"/>
    <w:rsid w:val="00C53B48"/>
    <w:rsid w:val="00C5560C"/>
    <w:rsid w:val="00C55873"/>
    <w:rsid w:val="00C559E6"/>
    <w:rsid w:val="00C570B0"/>
    <w:rsid w:val="00C60F57"/>
    <w:rsid w:val="00C61970"/>
    <w:rsid w:val="00C63064"/>
    <w:rsid w:val="00C633E9"/>
    <w:rsid w:val="00C63456"/>
    <w:rsid w:val="00C65990"/>
    <w:rsid w:val="00C67583"/>
    <w:rsid w:val="00C7435C"/>
    <w:rsid w:val="00C76F42"/>
    <w:rsid w:val="00C77572"/>
    <w:rsid w:val="00C826D2"/>
    <w:rsid w:val="00C85E92"/>
    <w:rsid w:val="00C87C10"/>
    <w:rsid w:val="00C915A0"/>
    <w:rsid w:val="00C9169D"/>
    <w:rsid w:val="00C9294B"/>
    <w:rsid w:val="00C94815"/>
    <w:rsid w:val="00C97128"/>
    <w:rsid w:val="00C97913"/>
    <w:rsid w:val="00CA341E"/>
    <w:rsid w:val="00CA7781"/>
    <w:rsid w:val="00CA7B43"/>
    <w:rsid w:val="00CB0DF9"/>
    <w:rsid w:val="00CB2E86"/>
    <w:rsid w:val="00CB34D8"/>
    <w:rsid w:val="00CB366F"/>
    <w:rsid w:val="00CC3E84"/>
    <w:rsid w:val="00CD014E"/>
    <w:rsid w:val="00CD0639"/>
    <w:rsid w:val="00CD0E41"/>
    <w:rsid w:val="00CD25A3"/>
    <w:rsid w:val="00CD3859"/>
    <w:rsid w:val="00CD6C69"/>
    <w:rsid w:val="00CE11C0"/>
    <w:rsid w:val="00CE4D1E"/>
    <w:rsid w:val="00CF244C"/>
    <w:rsid w:val="00CF71E4"/>
    <w:rsid w:val="00D00798"/>
    <w:rsid w:val="00D07A45"/>
    <w:rsid w:val="00D1043F"/>
    <w:rsid w:val="00D11949"/>
    <w:rsid w:val="00D11A42"/>
    <w:rsid w:val="00D21B89"/>
    <w:rsid w:val="00D23607"/>
    <w:rsid w:val="00D30D70"/>
    <w:rsid w:val="00D33518"/>
    <w:rsid w:val="00D33A6D"/>
    <w:rsid w:val="00D34080"/>
    <w:rsid w:val="00D347D4"/>
    <w:rsid w:val="00D37D12"/>
    <w:rsid w:val="00D420CE"/>
    <w:rsid w:val="00D428F7"/>
    <w:rsid w:val="00D454AF"/>
    <w:rsid w:val="00D46F3F"/>
    <w:rsid w:val="00D473D6"/>
    <w:rsid w:val="00D57F64"/>
    <w:rsid w:val="00D60AD4"/>
    <w:rsid w:val="00D6101D"/>
    <w:rsid w:val="00D61100"/>
    <w:rsid w:val="00D61552"/>
    <w:rsid w:val="00D61EA2"/>
    <w:rsid w:val="00D74ECA"/>
    <w:rsid w:val="00D808C3"/>
    <w:rsid w:val="00D811FD"/>
    <w:rsid w:val="00D81DE6"/>
    <w:rsid w:val="00D85563"/>
    <w:rsid w:val="00D86E3C"/>
    <w:rsid w:val="00D8714E"/>
    <w:rsid w:val="00DA1E8C"/>
    <w:rsid w:val="00DA6DB5"/>
    <w:rsid w:val="00DA6F88"/>
    <w:rsid w:val="00DB2CCC"/>
    <w:rsid w:val="00DB366D"/>
    <w:rsid w:val="00DB59B5"/>
    <w:rsid w:val="00DC2744"/>
    <w:rsid w:val="00DC4704"/>
    <w:rsid w:val="00DE0088"/>
    <w:rsid w:val="00DE037E"/>
    <w:rsid w:val="00DE0A3A"/>
    <w:rsid w:val="00DE0F11"/>
    <w:rsid w:val="00DF00CA"/>
    <w:rsid w:val="00DF042A"/>
    <w:rsid w:val="00DF24B4"/>
    <w:rsid w:val="00DF2856"/>
    <w:rsid w:val="00DF5DFB"/>
    <w:rsid w:val="00E00FC0"/>
    <w:rsid w:val="00E04992"/>
    <w:rsid w:val="00E04B96"/>
    <w:rsid w:val="00E06E97"/>
    <w:rsid w:val="00E10F94"/>
    <w:rsid w:val="00E11430"/>
    <w:rsid w:val="00E16398"/>
    <w:rsid w:val="00E2439C"/>
    <w:rsid w:val="00E27F9B"/>
    <w:rsid w:val="00E3083F"/>
    <w:rsid w:val="00E324C2"/>
    <w:rsid w:val="00E34346"/>
    <w:rsid w:val="00E375EA"/>
    <w:rsid w:val="00E454E3"/>
    <w:rsid w:val="00E45839"/>
    <w:rsid w:val="00E5156E"/>
    <w:rsid w:val="00E5258C"/>
    <w:rsid w:val="00E52B24"/>
    <w:rsid w:val="00E53C3A"/>
    <w:rsid w:val="00E54BAC"/>
    <w:rsid w:val="00E561C6"/>
    <w:rsid w:val="00E62773"/>
    <w:rsid w:val="00E65060"/>
    <w:rsid w:val="00E711CB"/>
    <w:rsid w:val="00E72D94"/>
    <w:rsid w:val="00E7325E"/>
    <w:rsid w:val="00E7467B"/>
    <w:rsid w:val="00E75DE7"/>
    <w:rsid w:val="00E76622"/>
    <w:rsid w:val="00E76C97"/>
    <w:rsid w:val="00E76E66"/>
    <w:rsid w:val="00E77FF6"/>
    <w:rsid w:val="00E803D2"/>
    <w:rsid w:val="00E80FEF"/>
    <w:rsid w:val="00E81C99"/>
    <w:rsid w:val="00E848A2"/>
    <w:rsid w:val="00E84D02"/>
    <w:rsid w:val="00E8616C"/>
    <w:rsid w:val="00E87F87"/>
    <w:rsid w:val="00E95A2C"/>
    <w:rsid w:val="00E9634A"/>
    <w:rsid w:val="00E96D41"/>
    <w:rsid w:val="00E97E9F"/>
    <w:rsid w:val="00EA0FD1"/>
    <w:rsid w:val="00EB08F8"/>
    <w:rsid w:val="00EB12B8"/>
    <w:rsid w:val="00EB57E7"/>
    <w:rsid w:val="00EB6CF0"/>
    <w:rsid w:val="00EC1D75"/>
    <w:rsid w:val="00EC3C2F"/>
    <w:rsid w:val="00EC6939"/>
    <w:rsid w:val="00EC69EB"/>
    <w:rsid w:val="00ED217B"/>
    <w:rsid w:val="00ED30D7"/>
    <w:rsid w:val="00ED50A7"/>
    <w:rsid w:val="00ED6F23"/>
    <w:rsid w:val="00EE2B89"/>
    <w:rsid w:val="00EE412C"/>
    <w:rsid w:val="00EF13E5"/>
    <w:rsid w:val="00EF2345"/>
    <w:rsid w:val="00EF584E"/>
    <w:rsid w:val="00F07102"/>
    <w:rsid w:val="00F17147"/>
    <w:rsid w:val="00F21726"/>
    <w:rsid w:val="00F21974"/>
    <w:rsid w:val="00F221C1"/>
    <w:rsid w:val="00F22C8E"/>
    <w:rsid w:val="00F25CEE"/>
    <w:rsid w:val="00F27B57"/>
    <w:rsid w:val="00F318B8"/>
    <w:rsid w:val="00F32011"/>
    <w:rsid w:val="00F342E7"/>
    <w:rsid w:val="00F36639"/>
    <w:rsid w:val="00F378DE"/>
    <w:rsid w:val="00F40C56"/>
    <w:rsid w:val="00F42F00"/>
    <w:rsid w:val="00F50407"/>
    <w:rsid w:val="00F506EE"/>
    <w:rsid w:val="00F52E2D"/>
    <w:rsid w:val="00F56FE2"/>
    <w:rsid w:val="00F57F15"/>
    <w:rsid w:val="00F61D02"/>
    <w:rsid w:val="00F62B69"/>
    <w:rsid w:val="00F64203"/>
    <w:rsid w:val="00F65FA9"/>
    <w:rsid w:val="00F6632D"/>
    <w:rsid w:val="00F669CE"/>
    <w:rsid w:val="00F71896"/>
    <w:rsid w:val="00F7231B"/>
    <w:rsid w:val="00F7562B"/>
    <w:rsid w:val="00F762FC"/>
    <w:rsid w:val="00F82928"/>
    <w:rsid w:val="00F90CDC"/>
    <w:rsid w:val="00F92B97"/>
    <w:rsid w:val="00F95D0C"/>
    <w:rsid w:val="00F96C82"/>
    <w:rsid w:val="00F97BE9"/>
    <w:rsid w:val="00FA087D"/>
    <w:rsid w:val="00FA1917"/>
    <w:rsid w:val="00FA4F68"/>
    <w:rsid w:val="00FA5479"/>
    <w:rsid w:val="00FA664E"/>
    <w:rsid w:val="00FA777F"/>
    <w:rsid w:val="00FA7BEE"/>
    <w:rsid w:val="00FB0408"/>
    <w:rsid w:val="00FB0512"/>
    <w:rsid w:val="00FB540F"/>
    <w:rsid w:val="00FB605A"/>
    <w:rsid w:val="00FC3FA7"/>
    <w:rsid w:val="00FD326A"/>
    <w:rsid w:val="00FD363F"/>
    <w:rsid w:val="00FD3FF8"/>
    <w:rsid w:val="00FD4856"/>
    <w:rsid w:val="00FE07DA"/>
    <w:rsid w:val="00FE0E6F"/>
    <w:rsid w:val="00FE105C"/>
    <w:rsid w:val="00FE2F2D"/>
    <w:rsid w:val="00FE63E0"/>
    <w:rsid w:val="00FE729E"/>
    <w:rsid w:val="00FE7E89"/>
    <w:rsid w:val="00FF005C"/>
    <w:rsid w:val="00FF0A34"/>
    <w:rsid w:val="00FF1544"/>
    <w:rsid w:val="00FF7CB9"/>
  </w:rsids>
  <m:mathPr>
    <m:mathFont m:val="Cambria Math"/>
    <m:brkBin m:val="before"/>
    <m:brkBinSub m:val="--"/>
    <m:smallFrac m:val="0"/>
    <m:dispDef/>
    <m:lMargin m:val="0"/>
    <m:rMargin m:val="0"/>
    <m:defJc m:val="centerGroup"/>
    <m:wrapIndent m:val="1440"/>
    <m:intLim m:val="subSup"/>
    <m:naryLim m:val="undOvr"/>
  </m:mathPr>
  <w:themeFontLang w:val="en-US" w:bidi="ml-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C34102"/>
  <w15:chartTrackingRefBased/>
  <w15:docId w15:val="{BB9F4D07-256D-4D4D-8667-DF32089E8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1455"/>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724F0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724F0C"/>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59E6"/>
    <w:pPr>
      <w:ind w:left="720"/>
      <w:contextualSpacing/>
    </w:pPr>
    <w:rPr>
      <w:rFonts w:asciiTheme="minorHAnsi" w:eastAsiaTheme="minorHAnsi" w:hAnsiTheme="minorHAnsi" w:cstheme="minorBidi"/>
      <w:lang w:eastAsia="en-US"/>
    </w:rPr>
  </w:style>
  <w:style w:type="character" w:styleId="CommentReference">
    <w:name w:val="annotation reference"/>
    <w:basedOn w:val="DefaultParagraphFont"/>
    <w:uiPriority w:val="99"/>
    <w:semiHidden/>
    <w:unhideWhenUsed/>
    <w:rsid w:val="00906F10"/>
    <w:rPr>
      <w:sz w:val="16"/>
      <w:szCs w:val="16"/>
    </w:rPr>
  </w:style>
  <w:style w:type="paragraph" w:styleId="CommentText">
    <w:name w:val="annotation text"/>
    <w:basedOn w:val="Normal"/>
    <w:link w:val="CommentTextChar"/>
    <w:uiPriority w:val="99"/>
    <w:unhideWhenUsed/>
    <w:rsid w:val="00906F10"/>
    <w:rPr>
      <w:rFonts w:asciiTheme="minorHAnsi" w:eastAsiaTheme="minorHAnsi" w:hAnsiTheme="minorHAnsi" w:cstheme="minorBidi"/>
      <w:kern w:val="2"/>
      <w:sz w:val="20"/>
      <w:szCs w:val="20"/>
      <w:lang w:val="en-IN" w:eastAsia="en-US"/>
      <w14:ligatures w14:val="standardContextual"/>
    </w:rPr>
  </w:style>
  <w:style w:type="character" w:customStyle="1" w:styleId="CommentTextChar">
    <w:name w:val="Comment Text Char"/>
    <w:basedOn w:val="DefaultParagraphFont"/>
    <w:link w:val="CommentText"/>
    <w:uiPriority w:val="99"/>
    <w:rsid w:val="00906F10"/>
    <w:rPr>
      <w:kern w:val="2"/>
      <w:sz w:val="20"/>
      <w:szCs w:val="20"/>
      <w:lang w:val="en-IN"/>
      <w14:ligatures w14:val="standardContextual"/>
    </w:rPr>
  </w:style>
  <w:style w:type="table" w:styleId="TableGrid">
    <w:name w:val="Table Grid"/>
    <w:basedOn w:val="TableNormal"/>
    <w:uiPriority w:val="39"/>
    <w:rsid w:val="00906F10"/>
    <w:rPr>
      <w:kern w:val="2"/>
      <w:sz w:val="22"/>
      <w:szCs w:val="28"/>
      <w:lang w:val="en-IN" w:bidi="th-TH"/>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06F10"/>
  </w:style>
  <w:style w:type="paragraph" w:styleId="NormalWeb">
    <w:name w:val="Normal (Web)"/>
    <w:basedOn w:val="Normal"/>
    <w:uiPriority w:val="99"/>
    <w:unhideWhenUsed/>
    <w:rsid w:val="00024885"/>
    <w:pPr>
      <w:spacing w:before="100" w:beforeAutospacing="1" w:after="100" w:afterAutospacing="1"/>
    </w:pPr>
  </w:style>
  <w:style w:type="character" w:styleId="Hyperlink">
    <w:name w:val="Hyperlink"/>
    <w:basedOn w:val="DefaultParagraphFont"/>
    <w:uiPriority w:val="99"/>
    <w:semiHidden/>
    <w:unhideWhenUsed/>
    <w:rsid w:val="002A40DB"/>
    <w:rPr>
      <w:color w:val="0000FF"/>
      <w:u w:val="single"/>
    </w:rPr>
  </w:style>
  <w:style w:type="character" w:customStyle="1" w:styleId="Heading2Char">
    <w:name w:val="Heading 2 Char"/>
    <w:basedOn w:val="DefaultParagraphFont"/>
    <w:link w:val="Heading2"/>
    <w:uiPriority w:val="9"/>
    <w:rsid w:val="00724F0C"/>
    <w:rPr>
      <w:rFonts w:ascii="Times New Roman" w:eastAsia="Times New Roman" w:hAnsi="Times New Roman" w:cs="Times New Roman"/>
      <w:b/>
      <w:bCs/>
      <w:sz w:val="36"/>
      <w:szCs w:val="36"/>
      <w:lang w:eastAsia="en-GB"/>
    </w:rPr>
  </w:style>
  <w:style w:type="character" w:customStyle="1" w:styleId="queryoperator">
    <w:name w:val="queryoperator"/>
    <w:basedOn w:val="DefaultParagraphFont"/>
    <w:rsid w:val="00724F0C"/>
  </w:style>
  <w:style w:type="character" w:customStyle="1" w:styleId="querysrchtext">
    <w:name w:val="querysrchtext"/>
    <w:basedOn w:val="DefaultParagraphFont"/>
    <w:rsid w:val="00724F0C"/>
  </w:style>
  <w:style w:type="character" w:styleId="Emphasis">
    <w:name w:val="Emphasis"/>
    <w:basedOn w:val="DefaultParagraphFont"/>
    <w:uiPriority w:val="20"/>
    <w:qFormat/>
    <w:rsid w:val="00724F0C"/>
    <w:rPr>
      <w:i/>
      <w:iCs/>
    </w:rPr>
  </w:style>
  <w:style w:type="character" w:customStyle="1" w:styleId="apple-converted-space">
    <w:name w:val="apple-converted-space"/>
    <w:basedOn w:val="DefaultParagraphFont"/>
    <w:rsid w:val="00724F0C"/>
  </w:style>
  <w:style w:type="character" w:customStyle="1" w:styleId="Heading1Char">
    <w:name w:val="Heading 1 Char"/>
    <w:basedOn w:val="DefaultParagraphFont"/>
    <w:link w:val="Heading1"/>
    <w:uiPriority w:val="9"/>
    <w:rsid w:val="00724F0C"/>
    <w:rPr>
      <w:rFonts w:asciiTheme="majorHAnsi" w:eastAsiaTheme="majorEastAsia" w:hAnsiTheme="majorHAnsi" w:cstheme="majorBidi"/>
      <w:color w:val="2F5496" w:themeColor="accent1" w:themeShade="BF"/>
      <w:sz w:val="32"/>
      <w:szCs w:val="32"/>
      <w:lang w:eastAsia="en-GB"/>
    </w:rPr>
  </w:style>
  <w:style w:type="character" w:customStyle="1" w:styleId="resultscount">
    <w:name w:val="resultscount"/>
    <w:basedOn w:val="DefaultParagraphFont"/>
    <w:rsid w:val="00724F0C"/>
  </w:style>
  <w:style w:type="character" w:styleId="Strong">
    <w:name w:val="Strong"/>
    <w:basedOn w:val="DefaultParagraphFont"/>
    <w:uiPriority w:val="22"/>
    <w:qFormat/>
    <w:rsid w:val="00582024"/>
    <w:rPr>
      <w:b/>
      <w:bCs/>
    </w:rPr>
  </w:style>
  <w:style w:type="character" w:customStyle="1" w:styleId="row-boolean">
    <w:name w:val="row-boolean"/>
    <w:basedOn w:val="DefaultParagraphFont"/>
    <w:rsid w:val="000814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695393">
      <w:bodyDiv w:val="1"/>
      <w:marLeft w:val="0"/>
      <w:marRight w:val="0"/>
      <w:marTop w:val="0"/>
      <w:marBottom w:val="0"/>
      <w:divBdr>
        <w:top w:val="none" w:sz="0" w:space="0" w:color="auto"/>
        <w:left w:val="none" w:sz="0" w:space="0" w:color="auto"/>
        <w:bottom w:val="none" w:sz="0" w:space="0" w:color="auto"/>
        <w:right w:val="none" w:sz="0" w:space="0" w:color="auto"/>
      </w:divBdr>
    </w:div>
    <w:div w:id="65300424">
      <w:bodyDiv w:val="1"/>
      <w:marLeft w:val="0"/>
      <w:marRight w:val="0"/>
      <w:marTop w:val="0"/>
      <w:marBottom w:val="0"/>
      <w:divBdr>
        <w:top w:val="none" w:sz="0" w:space="0" w:color="auto"/>
        <w:left w:val="none" w:sz="0" w:space="0" w:color="auto"/>
        <w:bottom w:val="none" w:sz="0" w:space="0" w:color="auto"/>
        <w:right w:val="none" w:sz="0" w:space="0" w:color="auto"/>
      </w:divBdr>
    </w:div>
    <w:div w:id="91509660">
      <w:bodyDiv w:val="1"/>
      <w:marLeft w:val="0"/>
      <w:marRight w:val="0"/>
      <w:marTop w:val="0"/>
      <w:marBottom w:val="0"/>
      <w:divBdr>
        <w:top w:val="none" w:sz="0" w:space="0" w:color="auto"/>
        <w:left w:val="none" w:sz="0" w:space="0" w:color="auto"/>
        <w:bottom w:val="none" w:sz="0" w:space="0" w:color="auto"/>
        <w:right w:val="none" w:sz="0" w:space="0" w:color="auto"/>
      </w:divBdr>
    </w:div>
    <w:div w:id="126554471">
      <w:bodyDiv w:val="1"/>
      <w:marLeft w:val="0"/>
      <w:marRight w:val="0"/>
      <w:marTop w:val="0"/>
      <w:marBottom w:val="0"/>
      <w:divBdr>
        <w:top w:val="none" w:sz="0" w:space="0" w:color="auto"/>
        <w:left w:val="none" w:sz="0" w:space="0" w:color="auto"/>
        <w:bottom w:val="none" w:sz="0" w:space="0" w:color="auto"/>
        <w:right w:val="none" w:sz="0" w:space="0" w:color="auto"/>
      </w:divBdr>
    </w:div>
    <w:div w:id="218519318">
      <w:bodyDiv w:val="1"/>
      <w:marLeft w:val="0"/>
      <w:marRight w:val="0"/>
      <w:marTop w:val="0"/>
      <w:marBottom w:val="0"/>
      <w:divBdr>
        <w:top w:val="none" w:sz="0" w:space="0" w:color="auto"/>
        <w:left w:val="none" w:sz="0" w:space="0" w:color="auto"/>
        <w:bottom w:val="none" w:sz="0" w:space="0" w:color="auto"/>
        <w:right w:val="none" w:sz="0" w:space="0" w:color="auto"/>
      </w:divBdr>
    </w:div>
    <w:div w:id="425925849">
      <w:bodyDiv w:val="1"/>
      <w:marLeft w:val="0"/>
      <w:marRight w:val="0"/>
      <w:marTop w:val="0"/>
      <w:marBottom w:val="0"/>
      <w:divBdr>
        <w:top w:val="none" w:sz="0" w:space="0" w:color="auto"/>
        <w:left w:val="none" w:sz="0" w:space="0" w:color="auto"/>
        <w:bottom w:val="none" w:sz="0" w:space="0" w:color="auto"/>
        <w:right w:val="none" w:sz="0" w:space="0" w:color="auto"/>
      </w:divBdr>
    </w:div>
    <w:div w:id="438108312">
      <w:bodyDiv w:val="1"/>
      <w:marLeft w:val="0"/>
      <w:marRight w:val="0"/>
      <w:marTop w:val="0"/>
      <w:marBottom w:val="0"/>
      <w:divBdr>
        <w:top w:val="none" w:sz="0" w:space="0" w:color="auto"/>
        <w:left w:val="none" w:sz="0" w:space="0" w:color="auto"/>
        <w:bottom w:val="none" w:sz="0" w:space="0" w:color="auto"/>
        <w:right w:val="none" w:sz="0" w:space="0" w:color="auto"/>
      </w:divBdr>
      <w:divsChild>
        <w:div w:id="1878005158">
          <w:marLeft w:val="0"/>
          <w:marRight w:val="0"/>
          <w:marTop w:val="0"/>
          <w:marBottom w:val="0"/>
          <w:divBdr>
            <w:top w:val="none" w:sz="0" w:space="0" w:color="auto"/>
            <w:left w:val="none" w:sz="0" w:space="0" w:color="auto"/>
            <w:bottom w:val="none" w:sz="0" w:space="0" w:color="auto"/>
            <w:right w:val="none" w:sz="0" w:space="0" w:color="auto"/>
          </w:divBdr>
        </w:div>
      </w:divsChild>
    </w:div>
    <w:div w:id="538277168">
      <w:bodyDiv w:val="1"/>
      <w:marLeft w:val="0"/>
      <w:marRight w:val="0"/>
      <w:marTop w:val="0"/>
      <w:marBottom w:val="0"/>
      <w:divBdr>
        <w:top w:val="none" w:sz="0" w:space="0" w:color="auto"/>
        <w:left w:val="none" w:sz="0" w:space="0" w:color="auto"/>
        <w:bottom w:val="none" w:sz="0" w:space="0" w:color="auto"/>
        <w:right w:val="none" w:sz="0" w:space="0" w:color="auto"/>
      </w:divBdr>
    </w:div>
    <w:div w:id="663243711">
      <w:bodyDiv w:val="1"/>
      <w:marLeft w:val="0"/>
      <w:marRight w:val="0"/>
      <w:marTop w:val="0"/>
      <w:marBottom w:val="0"/>
      <w:divBdr>
        <w:top w:val="none" w:sz="0" w:space="0" w:color="auto"/>
        <w:left w:val="none" w:sz="0" w:space="0" w:color="auto"/>
        <w:bottom w:val="none" w:sz="0" w:space="0" w:color="auto"/>
        <w:right w:val="none" w:sz="0" w:space="0" w:color="auto"/>
      </w:divBdr>
    </w:div>
    <w:div w:id="704797122">
      <w:bodyDiv w:val="1"/>
      <w:marLeft w:val="0"/>
      <w:marRight w:val="0"/>
      <w:marTop w:val="0"/>
      <w:marBottom w:val="0"/>
      <w:divBdr>
        <w:top w:val="none" w:sz="0" w:space="0" w:color="auto"/>
        <w:left w:val="none" w:sz="0" w:space="0" w:color="auto"/>
        <w:bottom w:val="none" w:sz="0" w:space="0" w:color="auto"/>
        <w:right w:val="none" w:sz="0" w:space="0" w:color="auto"/>
      </w:divBdr>
      <w:divsChild>
        <w:div w:id="1382946850">
          <w:marLeft w:val="0"/>
          <w:marRight w:val="0"/>
          <w:marTop w:val="0"/>
          <w:marBottom w:val="0"/>
          <w:divBdr>
            <w:top w:val="none" w:sz="0" w:space="0" w:color="auto"/>
            <w:left w:val="none" w:sz="0" w:space="0" w:color="auto"/>
            <w:bottom w:val="none" w:sz="0" w:space="0" w:color="auto"/>
            <w:right w:val="none" w:sz="0" w:space="0" w:color="auto"/>
          </w:divBdr>
        </w:div>
        <w:div w:id="1338269827">
          <w:marLeft w:val="0"/>
          <w:marRight w:val="0"/>
          <w:marTop w:val="0"/>
          <w:marBottom w:val="0"/>
          <w:divBdr>
            <w:top w:val="none" w:sz="0" w:space="0" w:color="auto"/>
            <w:left w:val="none" w:sz="0" w:space="0" w:color="auto"/>
            <w:bottom w:val="none" w:sz="0" w:space="0" w:color="auto"/>
            <w:right w:val="none" w:sz="0" w:space="0" w:color="auto"/>
          </w:divBdr>
        </w:div>
      </w:divsChild>
    </w:div>
    <w:div w:id="836723236">
      <w:bodyDiv w:val="1"/>
      <w:marLeft w:val="0"/>
      <w:marRight w:val="0"/>
      <w:marTop w:val="0"/>
      <w:marBottom w:val="0"/>
      <w:divBdr>
        <w:top w:val="none" w:sz="0" w:space="0" w:color="auto"/>
        <w:left w:val="none" w:sz="0" w:space="0" w:color="auto"/>
        <w:bottom w:val="none" w:sz="0" w:space="0" w:color="auto"/>
        <w:right w:val="none" w:sz="0" w:space="0" w:color="auto"/>
      </w:divBdr>
    </w:div>
    <w:div w:id="848376127">
      <w:bodyDiv w:val="1"/>
      <w:marLeft w:val="0"/>
      <w:marRight w:val="0"/>
      <w:marTop w:val="0"/>
      <w:marBottom w:val="0"/>
      <w:divBdr>
        <w:top w:val="none" w:sz="0" w:space="0" w:color="auto"/>
        <w:left w:val="none" w:sz="0" w:space="0" w:color="auto"/>
        <w:bottom w:val="none" w:sz="0" w:space="0" w:color="auto"/>
        <w:right w:val="none" w:sz="0" w:space="0" w:color="auto"/>
      </w:divBdr>
    </w:div>
    <w:div w:id="857622086">
      <w:bodyDiv w:val="1"/>
      <w:marLeft w:val="0"/>
      <w:marRight w:val="0"/>
      <w:marTop w:val="0"/>
      <w:marBottom w:val="0"/>
      <w:divBdr>
        <w:top w:val="none" w:sz="0" w:space="0" w:color="auto"/>
        <w:left w:val="none" w:sz="0" w:space="0" w:color="auto"/>
        <w:bottom w:val="none" w:sz="0" w:space="0" w:color="auto"/>
        <w:right w:val="none" w:sz="0" w:space="0" w:color="auto"/>
      </w:divBdr>
    </w:div>
    <w:div w:id="872306238">
      <w:bodyDiv w:val="1"/>
      <w:marLeft w:val="0"/>
      <w:marRight w:val="0"/>
      <w:marTop w:val="0"/>
      <w:marBottom w:val="0"/>
      <w:divBdr>
        <w:top w:val="none" w:sz="0" w:space="0" w:color="auto"/>
        <w:left w:val="none" w:sz="0" w:space="0" w:color="auto"/>
        <w:bottom w:val="none" w:sz="0" w:space="0" w:color="auto"/>
        <w:right w:val="none" w:sz="0" w:space="0" w:color="auto"/>
      </w:divBdr>
    </w:div>
    <w:div w:id="1065377228">
      <w:bodyDiv w:val="1"/>
      <w:marLeft w:val="0"/>
      <w:marRight w:val="0"/>
      <w:marTop w:val="0"/>
      <w:marBottom w:val="0"/>
      <w:divBdr>
        <w:top w:val="none" w:sz="0" w:space="0" w:color="auto"/>
        <w:left w:val="none" w:sz="0" w:space="0" w:color="auto"/>
        <w:bottom w:val="none" w:sz="0" w:space="0" w:color="auto"/>
        <w:right w:val="none" w:sz="0" w:space="0" w:color="auto"/>
      </w:divBdr>
    </w:div>
    <w:div w:id="1078744378">
      <w:bodyDiv w:val="1"/>
      <w:marLeft w:val="0"/>
      <w:marRight w:val="0"/>
      <w:marTop w:val="0"/>
      <w:marBottom w:val="0"/>
      <w:divBdr>
        <w:top w:val="none" w:sz="0" w:space="0" w:color="auto"/>
        <w:left w:val="none" w:sz="0" w:space="0" w:color="auto"/>
        <w:bottom w:val="none" w:sz="0" w:space="0" w:color="auto"/>
        <w:right w:val="none" w:sz="0" w:space="0" w:color="auto"/>
      </w:divBdr>
    </w:div>
    <w:div w:id="1096097816">
      <w:bodyDiv w:val="1"/>
      <w:marLeft w:val="0"/>
      <w:marRight w:val="0"/>
      <w:marTop w:val="0"/>
      <w:marBottom w:val="0"/>
      <w:divBdr>
        <w:top w:val="none" w:sz="0" w:space="0" w:color="auto"/>
        <w:left w:val="none" w:sz="0" w:space="0" w:color="auto"/>
        <w:bottom w:val="none" w:sz="0" w:space="0" w:color="auto"/>
        <w:right w:val="none" w:sz="0" w:space="0" w:color="auto"/>
      </w:divBdr>
    </w:div>
    <w:div w:id="1161122183">
      <w:bodyDiv w:val="1"/>
      <w:marLeft w:val="0"/>
      <w:marRight w:val="0"/>
      <w:marTop w:val="0"/>
      <w:marBottom w:val="0"/>
      <w:divBdr>
        <w:top w:val="none" w:sz="0" w:space="0" w:color="auto"/>
        <w:left w:val="none" w:sz="0" w:space="0" w:color="auto"/>
        <w:bottom w:val="none" w:sz="0" w:space="0" w:color="auto"/>
        <w:right w:val="none" w:sz="0" w:space="0" w:color="auto"/>
      </w:divBdr>
    </w:div>
    <w:div w:id="1208298464">
      <w:bodyDiv w:val="1"/>
      <w:marLeft w:val="0"/>
      <w:marRight w:val="0"/>
      <w:marTop w:val="0"/>
      <w:marBottom w:val="0"/>
      <w:divBdr>
        <w:top w:val="none" w:sz="0" w:space="0" w:color="auto"/>
        <w:left w:val="none" w:sz="0" w:space="0" w:color="auto"/>
        <w:bottom w:val="none" w:sz="0" w:space="0" w:color="auto"/>
        <w:right w:val="none" w:sz="0" w:space="0" w:color="auto"/>
      </w:divBdr>
    </w:div>
    <w:div w:id="1287856699">
      <w:bodyDiv w:val="1"/>
      <w:marLeft w:val="0"/>
      <w:marRight w:val="0"/>
      <w:marTop w:val="0"/>
      <w:marBottom w:val="0"/>
      <w:divBdr>
        <w:top w:val="none" w:sz="0" w:space="0" w:color="auto"/>
        <w:left w:val="none" w:sz="0" w:space="0" w:color="auto"/>
        <w:bottom w:val="none" w:sz="0" w:space="0" w:color="auto"/>
        <w:right w:val="none" w:sz="0" w:space="0" w:color="auto"/>
      </w:divBdr>
    </w:div>
    <w:div w:id="1316059689">
      <w:bodyDiv w:val="1"/>
      <w:marLeft w:val="0"/>
      <w:marRight w:val="0"/>
      <w:marTop w:val="0"/>
      <w:marBottom w:val="0"/>
      <w:divBdr>
        <w:top w:val="none" w:sz="0" w:space="0" w:color="auto"/>
        <w:left w:val="none" w:sz="0" w:space="0" w:color="auto"/>
        <w:bottom w:val="none" w:sz="0" w:space="0" w:color="auto"/>
        <w:right w:val="none" w:sz="0" w:space="0" w:color="auto"/>
      </w:divBdr>
    </w:div>
    <w:div w:id="1344940501">
      <w:bodyDiv w:val="1"/>
      <w:marLeft w:val="0"/>
      <w:marRight w:val="0"/>
      <w:marTop w:val="0"/>
      <w:marBottom w:val="0"/>
      <w:divBdr>
        <w:top w:val="none" w:sz="0" w:space="0" w:color="auto"/>
        <w:left w:val="none" w:sz="0" w:space="0" w:color="auto"/>
        <w:bottom w:val="none" w:sz="0" w:space="0" w:color="auto"/>
        <w:right w:val="none" w:sz="0" w:space="0" w:color="auto"/>
      </w:divBdr>
    </w:div>
    <w:div w:id="1491362392">
      <w:bodyDiv w:val="1"/>
      <w:marLeft w:val="0"/>
      <w:marRight w:val="0"/>
      <w:marTop w:val="0"/>
      <w:marBottom w:val="0"/>
      <w:divBdr>
        <w:top w:val="none" w:sz="0" w:space="0" w:color="auto"/>
        <w:left w:val="none" w:sz="0" w:space="0" w:color="auto"/>
        <w:bottom w:val="none" w:sz="0" w:space="0" w:color="auto"/>
        <w:right w:val="none" w:sz="0" w:space="0" w:color="auto"/>
      </w:divBdr>
    </w:div>
    <w:div w:id="1582636467">
      <w:bodyDiv w:val="1"/>
      <w:marLeft w:val="0"/>
      <w:marRight w:val="0"/>
      <w:marTop w:val="0"/>
      <w:marBottom w:val="0"/>
      <w:divBdr>
        <w:top w:val="none" w:sz="0" w:space="0" w:color="auto"/>
        <w:left w:val="none" w:sz="0" w:space="0" w:color="auto"/>
        <w:bottom w:val="none" w:sz="0" w:space="0" w:color="auto"/>
        <w:right w:val="none" w:sz="0" w:space="0" w:color="auto"/>
      </w:divBdr>
    </w:div>
    <w:div w:id="1758819732">
      <w:bodyDiv w:val="1"/>
      <w:marLeft w:val="0"/>
      <w:marRight w:val="0"/>
      <w:marTop w:val="0"/>
      <w:marBottom w:val="0"/>
      <w:divBdr>
        <w:top w:val="none" w:sz="0" w:space="0" w:color="auto"/>
        <w:left w:val="none" w:sz="0" w:space="0" w:color="auto"/>
        <w:bottom w:val="none" w:sz="0" w:space="0" w:color="auto"/>
        <w:right w:val="none" w:sz="0" w:space="0" w:color="auto"/>
      </w:divBdr>
    </w:div>
    <w:div w:id="1760984842">
      <w:bodyDiv w:val="1"/>
      <w:marLeft w:val="0"/>
      <w:marRight w:val="0"/>
      <w:marTop w:val="0"/>
      <w:marBottom w:val="0"/>
      <w:divBdr>
        <w:top w:val="none" w:sz="0" w:space="0" w:color="auto"/>
        <w:left w:val="none" w:sz="0" w:space="0" w:color="auto"/>
        <w:bottom w:val="none" w:sz="0" w:space="0" w:color="auto"/>
        <w:right w:val="none" w:sz="0" w:space="0" w:color="auto"/>
      </w:divBdr>
    </w:div>
    <w:div w:id="1855455664">
      <w:bodyDiv w:val="1"/>
      <w:marLeft w:val="0"/>
      <w:marRight w:val="0"/>
      <w:marTop w:val="0"/>
      <w:marBottom w:val="0"/>
      <w:divBdr>
        <w:top w:val="none" w:sz="0" w:space="0" w:color="auto"/>
        <w:left w:val="none" w:sz="0" w:space="0" w:color="auto"/>
        <w:bottom w:val="none" w:sz="0" w:space="0" w:color="auto"/>
        <w:right w:val="none" w:sz="0" w:space="0" w:color="auto"/>
      </w:divBdr>
    </w:div>
    <w:div w:id="1878423402">
      <w:bodyDiv w:val="1"/>
      <w:marLeft w:val="0"/>
      <w:marRight w:val="0"/>
      <w:marTop w:val="0"/>
      <w:marBottom w:val="0"/>
      <w:divBdr>
        <w:top w:val="none" w:sz="0" w:space="0" w:color="auto"/>
        <w:left w:val="none" w:sz="0" w:space="0" w:color="auto"/>
        <w:bottom w:val="none" w:sz="0" w:space="0" w:color="auto"/>
        <w:right w:val="none" w:sz="0" w:space="0" w:color="auto"/>
      </w:divBdr>
    </w:div>
    <w:div w:id="1912807138">
      <w:bodyDiv w:val="1"/>
      <w:marLeft w:val="0"/>
      <w:marRight w:val="0"/>
      <w:marTop w:val="0"/>
      <w:marBottom w:val="0"/>
      <w:divBdr>
        <w:top w:val="none" w:sz="0" w:space="0" w:color="auto"/>
        <w:left w:val="none" w:sz="0" w:space="0" w:color="auto"/>
        <w:bottom w:val="none" w:sz="0" w:space="0" w:color="auto"/>
        <w:right w:val="none" w:sz="0" w:space="0" w:color="auto"/>
      </w:divBdr>
    </w:div>
    <w:div w:id="1979606203">
      <w:bodyDiv w:val="1"/>
      <w:marLeft w:val="0"/>
      <w:marRight w:val="0"/>
      <w:marTop w:val="0"/>
      <w:marBottom w:val="0"/>
      <w:divBdr>
        <w:top w:val="none" w:sz="0" w:space="0" w:color="auto"/>
        <w:left w:val="none" w:sz="0" w:space="0" w:color="auto"/>
        <w:bottom w:val="none" w:sz="0" w:space="0" w:color="auto"/>
        <w:right w:val="none" w:sz="0" w:space="0" w:color="auto"/>
      </w:divBdr>
    </w:div>
    <w:div w:id="2050836667">
      <w:bodyDiv w:val="1"/>
      <w:marLeft w:val="0"/>
      <w:marRight w:val="0"/>
      <w:marTop w:val="0"/>
      <w:marBottom w:val="0"/>
      <w:divBdr>
        <w:top w:val="none" w:sz="0" w:space="0" w:color="auto"/>
        <w:left w:val="none" w:sz="0" w:space="0" w:color="auto"/>
        <w:bottom w:val="none" w:sz="0" w:space="0" w:color="auto"/>
        <w:right w:val="none" w:sz="0" w:space="0" w:color="auto"/>
      </w:divBdr>
      <w:divsChild>
        <w:div w:id="2025280134">
          <w:marLeft w:val="0"/>
          <w:marRight w:val="0"/>
          <w:marTop w:val="0"/>
          <w:marBottom w:val="0"/>
          <w:divBdr>
            <w:top w:val="none" w:sz="0" w:space="0" w:color="auto"/>
            <w:left w:val="none" w:sz="0" w:space="0" w:color="auto"/>
            <w:bottom w:val="none" w:sz="0" w:space="0" w:color="auto"/>
            <w:right w:val="none" w:sz="0" w:space="0" w:color="auto"/>
          </w:divBdr>
          <w:divsChild>
            <w:div w:id="1485659913">
              <w:marLeft w:val="0"/>
              <w:marRight w:val="0"/>
              <w:marTop w:val="0"/>
              <w:marBottom w:val="0"/>
              <w:divBdr>
                <w:top w:val="none" w:sz="0" w:space="0" w:color="auto"/>
                <w:left w:val="none" w:sz="0" w:space="0" w:color="auto"/>
                <w:bottom w:val="none" w:sz="0" w:space="0" w:color="auto"/>
                <w:right w:val="none" w:sz="0" w:space="0" w:color="auto"/>
              </w:divBdr>
              <w:divsChild>
                <w:div w:id="1250845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ubmed.ncbi.nlm.nih.gov/?term=%22South+Asia%22%5BTitle%2FAbstract%5D+OR+%22Bangladesh%22%5BTitle%2FAbstract%5D+OR+%22Bhutan%22%5BTitle%2FAbstract%5D+OR+%22India%22%5BTitle%2FAbstract%5D+OR+%22Maldives%22%5BTitle%2FAbstract%5D+OR+%22Nepal%22%5BTitle%2FAbstract%5D+OR+%22Sri+Lanka%22%5BTitle%2FAbstract%5D+OR+%22Indonesia%22%5BTitle%2FAbstract%5D+OR+%22Myanmar%22%5BTitle%2FAbstract%5D+OR+%22Timor+Leste%22%5BTitle%2FAbstract%5D+OR+%22Thailand%22%5BTitle%2FAbstract%5D+OR+%22North+Korea%22%5BTitle%2FAbstract%5D&amp;sort=&amp;filter=dates.2014%2F7%2F1-2025%2F7%2F3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ubmed.ncbi.nlm.nih.gov/?term=%22Healthcare+accessibility%22%5BTitle%2FAbstract%5D+OR+%22health+services+accessibility%22%5BTitle%2FAbstract%5D+OR+%22Healthcare+availability%22%5BTitle%2FAbstract%5D+OR+%22Health+system+access%22%5BTitle%2FAbstract%5D+OR+%22Medical+care+access%22%5BTitle%2FAbstract%5D+OR+%22Healthcare+utilization%22%5BTitle%2FAbstract%5D+OR+%22Health+disparities%22%5BTitle%2FAbstract%5D+OR+%22Health+equity%22%5BTitle%2FAbstract%5D+OR+%22Healthcare+disparities%22%5BTitle%2FAbstract%5D+OR+%22Barriers+to+healthcare%22%5BTitle%2FAbstract%5D+OR+%22Health+access+barriers%22%5BTitle%2FAbstract%5D+OR+%22Healthcare+utilization+patterns%22%5BTitle%2FAbstract%5D+OR+%22Health+insurance+coverage%22%5BTitle%2FAbstract%5D+OR+%22Healthcare+delivery%22%5BTitle%2FAbstract%5D+OR+%22Equity+in+healthcare%22%5BTitle%2FAbstract%5D+OR+%22Health+resource+allocation%22%5BTitle%2FAbstract%5D+OR+%22Healthcare+provision%22%5BTitle%2FAbstract%5D+OR+%22Health+service+availability%22%5BTitle%2FAbstract%5D+OR+%22health+services+accessibility%22%5BMeSH+Terms%5D&amp;sort=&amp;filter=dates.2014%2F7%2F1-2025%2F7%2F31" TargetMode="External"/><Relationship Id="rId5" Type="http://schemas.openxmlformats.org/officeDocument/2006/relationships/hyperlink" Target="https://pubmed.ncbi.nlm.nih.gov/?term=%22Older+adults%22%5BTitle%2FAbstract%5D+OR+%22Elderly%22%5BTitle%2FAbstract%5D+OR+%22Aged%22%5BTitle%2FAbstract%5D+OR+%22Senior+citizens%22%5BTitle%2FAbstract%5D+OR+%22Geriatric+population%22%5BTitle%2FAbstract%5D+OR+%22Aging+population%22%5BTitle%2FAbstract%5D+OR+%22Elder+population%22%5BTitle%2FAbstract%5D+OR+%22Older+population%22%5BTitle%2FAbstract%5D+OR+%22Older+individuals%22%5BTitle%2FAbstract%5D+OR+%22Aging+adults%22%5BTitle%2FAbstract%5D+OR+%22Elderly+people%22%5BTitle%2FAbstract%5D+OR+%22Senior+adults%22%5BTitle%2FAbstract%5D+OR+%22Geriatric+adults%22%5BTitle%2FAbstract%5D+OR+%22Aging+seniors%22%5BTitle%2FAbstract%5D+OR+%22Advanced+age+group%22%5BTitle%2FAbstract%5D+OR+%22Older+men+and+women%22%5BTitle%2FAbstract%5D+OR+%22Mature+adults%22%5BTitle%2FAbstract%5D+OR+%22Senior+population%22%5BTitle%2FAbstract%5D+OR+%22Older+age+group%22%5BTitle%2FAbstract%5D+OR+%22Older+persons%22%5BTitle%2FAbstract%5D+OR+%22Health+Services+for+the+Aged%22%5BMeSH+Terms%5D&amp;sort=&amp;filter=dates.2014%2F7%2F1-2025%2F7%2F31"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629</Words>
  <Characters>11025</Characters>
  <Application>Microsoft Office Word</Application>
  <DocSecurity>0</DocSecurity>
  <Lines>300</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obrat Rajkhowa 202800102</dc:creator>
  <cp:keywords/>
  <dc:description/>
  <cp:lastModifiedBy>Anu Mohan</cp:lastModifiedBy>
  <cp:revision>2</cp:revision>
  <dcterms:created xsi:type="dcterms:W3CDTF">2025-11-21T10:28:00Z</dcterms:created>
  <dcterms:modified xsi:type="dcterms:W3CDTF">2025-11-21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aa69e0c-bf2f-49b6-a128-f28a5e2a6698</vt:lpwstr>
  </property>
</Properties>
</file>